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6A4D5" w14:textId="6EE696D7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</w:t>
      </w:r>
      <w:r w:rsidR="00D7206E">
        <w:rPr>
          <w:rFonts w:ascii="Arial" w:hAnsi="Arial" w:cs="Arial"/>
          <w:b/>
        </w:rPr>
        <w:t xml:space="preserve"> S3: </w:t>
      </w:r>
      <w:r w:rsidR="00D7206E">
        <w:rPr>
          <w:rFonts w:ascii="Arial" w:hAnsi="Arial" w:cs="Arial"/>
        </w:rPr>
        <w:t xml:space="preserve">Oxylipin concentrations in kidney </w:t>
      </w:r>
      <w:r w:rsidR="003E19AB">
        <w:rPr>
          <w:rFonts w:ascii="Arial" w:hAnsi="Arial" w:cs="Arial"/>
        </w:rPr>
        <w:t xml:space="preserve">tissue </w:t>
      </w:r>
      <w:r w:rsidR="00D7206E">
        <w:rPr>
          <w:rFonts w:ascii="Arial" w:hAnsi="Arial" w:cs="Arial"/>
        </w:rPr>
        <w:t>24 h after LPS treatment.</w:t>
      </w:r>
    </w:p>
    <w:p w14:paraId="159B44EA" w14:textId="77777777" w:rsidR="003E19AB" w:rsidRDefault="003E19AB" w:rsidP="00D7206E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13852" w:type="dxa"/>
        <w:tblLook w:val="04A0" w:firstRow="1" w:lastRow="0" w:firstColumn="1" w:lastColumn="0" w:noHBand="0" w:noVBand="1"/>
      </w:tblPr>
      <w:tblGrid>
        <w:gridCol w:w="235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3E19AB" w:rsidRPr="00161BA8" w14:paraId="23B48474" w14:textId="77777777" w:rsidTr="003E19AB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73CAF3A2" w14:textId="77777777" w:rsidR="003E19AB" w:rsidRPr="00161BA8" w:rsidRDefault="003E19AB" w:rsidP="00AF49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Xi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BF1964C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E1FB29C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7113CBB5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lecoxib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1F7AD212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pigen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45D9C4FF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eniste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4E6736EA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sveratrol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68B28566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ε-viniferin</w:t>
            </w:r>
          </w:p>
        </w:tc>
      </w:tr>
      <w:tr w:rsidR="003E19AB" w:rsidRPr="00161BA8" w14:paraId="0276B1D5" w14:textId="77777777" w:rsidTr="003E19AB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5F4A2D48" w14:textId="77777777" w:rsidR="003E19AB" w:rsidRPr="00161BA8" w:rsidRDefault="003E19AB" w:rsidP="00AF49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PS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BB80683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DEA3E3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141FC35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752E55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97F4BBF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389ADA9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D80CFA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</w:tr>
      <w:tr w:rsidR="003E19AB" w:rsidRPr="00161BA8" w14:paraId="4DA98AF0" w14:textId="77777777" w:rsidTr="003E19AB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1E90F825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nalyte (nM)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3A8C6D06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383F57E5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11BC86D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1E4EE70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69C2DA8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4090603F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DC91F09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7B8876B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6D2FE3F8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6149819A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BFDC8FC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321455CC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12C3C50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912B4A9" w14:textId="77777777" w:rsidR="003E19AB" w:rsidRPr="00161BA8" w:rsidRDefault="003E19AB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</w:tr>
      <w:tr w:rsidR="003E19AB" w:rsidRPr="00161BA8" w14:paraId="3129999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44075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TXB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58DA222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435DA0D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79EF39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97FEF4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6C0C3A6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C2995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524700F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08FBD7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40832039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177FF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738169F8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6CB48C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7FB3DF11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2819B2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3E19AB" w:rsidRPr="00161BA8" w14:paraId="701E0E70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3F6ADD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4979005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420E78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403DF61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2417B0F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3BECEC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0B31B6B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0D3A55A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11F5C29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1C36CE2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7D90A4C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310F7AD5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9E80AE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15F8263A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BDF49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3E19AB" w:rsidRPr="00161BA8" w14:paraId="5091570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C1CD2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08D3B74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21" w:type="dxa"/>
            <w:noWrap/>
            <w:vAlign w:val="center"/>
            <w:hideMark/>
          </w:tcPr>
          <w:p w14:paraId="3D2A934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255FFF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1" w:type="dxa"/>
            <w:noWrap/>
            <w:vAlign w:val="center"/>
            <w:hideMark/>
          </w:tcPr>
          <w:p w14:paraId="6ED9B80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3174C46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67A036C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21" w:type="dxa"/>
            <w:noWrap/>
            <w:vAlign w:val="center"/>
            <w:hideMark/>
          </w:tcPr>
          <w:p w14:paraId="08625E7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40CDC8F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31A3F3F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79D2253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0DEA7F7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82862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40494F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5778CE5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3E19AB" w:rsidRPr="00161BA8" w14:paraId="673F3F10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C42C1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-keto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6ADD31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42BEC5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BA1CBD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1" w:type="dxa"/>
            <w:noWrap/>
            <w:vAlign w:val="center"/>
            <w:hideMark/>
          </w:tcPr>
          <w:p w14:paraId="7915DBA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5698B31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3B1B6B5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21" w:type="dxa"/>
            <w:noWrap/>
            <w:vAlign w:val="center"/>
            <w:hideMark/>
          </w:tcPr>
          <w:p w14:paraId="25F10D3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21" w:type="dxa"/>
            <w:noWrap/>
            <w:vAlign w:val="center"/>
            <w:hideMark/>
          </w:tcPr>
          <w:p w14:paraId="2B93F9E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66E7CCD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65AB3D5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14:paraId="755CDA2A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62A79D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691EFD3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7AA31A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3E19AB" w:rsidRPr="00161BA8" w14:paraId="213FBC64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06324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767D0F1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6B964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0148445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4C71B96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41E3A1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4AF10C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5B24C43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2C895FB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2D296CC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293F202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75C251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3AB54FC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8C2AC0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1" w:type="dxa"/>
            <w:noWrap/>
            <w:vAlign w:val="center"/>
            <w:hideMark/>
          </w:tcPr>
          <w:p w14:paraId="3F4DA85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3E19AB" w:rsidRPr="00161BA8" w14:paraId="4DE6112E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52B174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0129D00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3C1F257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11EE110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75108F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1768119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E77C15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23403D1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21" w:type="dxa"/>
            <w:noWrap/>
            <w:vAlign w:val="center"/>
            <w:hideMark/>
          </w:tcPr>
          <w:p w14:paraId="7275183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1" w:type="dxa"/>
            <w:noWrap/>
            <w:vAlign w:val="center"/>
            <w:hideMark/>
          </w:tcPr>
          <w:p w14:paraId="112FB7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6E9C8D3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06E24ECD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2F5BD7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1871E0B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63C66A3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3E19AB" w:rsidRPr="00161BA8" w14:paraId="700A08EF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E2DF0F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1381489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61CA5FB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BC68B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5</w:t>
            </w:r>
          </w:p>
        </w:tc>
        <w:tc>
          <w:tcPr>
            <w:tcW w:w="821" w:type="dxa"/>
            <w:noWrap/>
            <w:vAlign w:val="center"/>
            <w:hideMark/>
          </w:tcPr>
          <w:p w14:paraId="7AF3EA6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A7363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37C8A42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74DA58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68D3616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04CFCA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7485175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0DC3BF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0BF46B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21" w:type="dxa"/>
            <w:noWrap/>
            <w:vAlign w:val="center"/>
            <w:hideMark/>
          </w:tcPr>
          <w:p w14:paraId="3AC69377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F14122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3E19AB" w:rsidRPr="00161BA8" w14:paraId="2551C04F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C05A8B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10256F7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0732B21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3EE66E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2927182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5BD7424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6C156B2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0CBD02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4A2506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09867B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21" w:type="dxa"/>
            <w:noWrap/>
            <w:vAlign w:val="center"/>
            <w:hideMark/>
          </w:tcPr>
          <w:p w14:paraId="072E3E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4299069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995C50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21B3FF20" w14:textId="77777777" w:rsidR="003E19AB" w:rsidRPr="00426A1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14F2BD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3E19AB" w:rsidRPr="00161BA8" w14:paraId="7977B162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C4B4B1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-iP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7F8BF07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3694F9E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C4398F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1850F0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430396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791828B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EDE188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19606B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3007A6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6463B12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F9118A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5C6BFB4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5931A73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76A70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3E19AB" w:rsidRPr="00161BA8" w14:paraId="0066137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FDCEF2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a,1b-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dihomo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59D0141E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EA0B87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16D1607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96F31C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39D6DE51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31B968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546A8F5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170A9FD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0DA3607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4FB868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7098994B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93DCDE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430FFF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7C374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3E19AB" w:rsidRPr="00161BA8" w14:paraId="1867FBE8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706121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,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di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dro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o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6EF04C2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13A74A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13DFA0B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0524D01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704FCCC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06F167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00BE24A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9910EC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6CF1E3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16B1BC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3B88C57F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90D73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6414D196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DB94A6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3E19AB" w:rsidRPr="00161BA8" w14:paraId="5C646B9E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837A66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39F6D2CC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D01A3B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52F37C6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61F74C3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67348012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422306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0EA858B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6B5FD77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56D8F3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5BF0197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250D3C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7DD81E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57CD5894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BCC01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3E19AB" w:rsidRPr="00161BA8" w14:paraId="41927DB4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816DB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,14-di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dro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15-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o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PGE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675B76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3AED38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21" w:type="dxa"/>
            <w:noWrap/>
            <w:vAlign w:val="center"/>
            <w:hideMark/>
          </w:tcPr>
          <w:p w14:paraId="39AA37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520F72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21" w:type="dxa"/>
            <w:noWrap/>
            <w:vAlign w:val="center"/>
            <w:hideMark/>
          </w:tcPr>
          <w:p w14:paraId="35A48A1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1</w:t>
            </w:r>
          </w:p>
        </w:tc>
        <w:tc>
          <w:tcPr>
            <w:tcW w:w="821" w:type="dxa"/>
            <w:noWrap/>
            <w:vAlign w:val="center"/>
            <w:hideMark/>
          </w:tcPr>
          <w:p w14:paraId="0453A3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7B9EFB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532E4C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21" w:type="dxa"/>
            <w:noWrap/>
            <w:vAlign w:val="center"/>
            <w:hideMark/>
          </w:tcPr>
          <w:p w14:paraId="323C580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1" w:type="dxa"/>
            <w:noWrap/>
            <w:vAlign w:val="center"/>
            <w:hideMark/>
          </w:tcPr>
          <w:p w14:paraId="5008E5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005814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1" w:type="dxa"/>
            <w:noWrap/>
            <w:vAlign w:val="center"/>
            <w:hideMark/>
          </w:tcPr>
          <w:p w14:paraId="4E26690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329861E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1" w:type="dxa"/>
            <w:noWrap/>
            <w:vAlign w:val="center"/>
            <w:hideMark/>
          </w:tcPr>
          <w:p w14:paraId="1AF199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3E19AB" w:rsidRPr="00161BA8" w14:paraId="021B8F0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BED49B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-iP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58505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a</w:t>
            </w:r>
          </w:p>
        </w:tc>
        <w:tc>
          <w:tcPr>
            <w:tcW w:w="821" w:type="dxa"/>
            <w:noWrap/>
            <w:vAlign w:val="center"/>
            <w:hideMark/>
          </w:tcPr>
          <w:p w14:paraId="4931DDD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917DA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21" w:type="dxa"/>
            <w:noWrap/>
            <w:vAlign w:val="center"/>
            <w:hideMark/>
          </w:tcPr>
          <w:p w14:paraId="4326E54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4635A6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133916C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02BF5D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0181E9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6FE4012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190C8B1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113FA0A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1" w:type="dxa"/>
            <w:noWrap/>
            <w:vAlign w:val="center"/>
            <w:hideMark/>
          </w:tcPr>
          <w:p w14:paraId="51041212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43614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49C61BC1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023A27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3E19AB" w:rsidRPr="00161BA8" w14:paraId="59B77CF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64B18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-HOTrE</w:t>
            </w:r>
          </w:p>
        </w:tc>
        <w:tc>
          <w:tcPr>
            <w:tcW w:w="821" w:type="dxa"/>
            <w:noWrap/>
            <w:vAlign w:val="center"/>
            <w:hideMark/>
          </w:tcPr>
          <w:p w14:paraId="3A0228D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21" w:type="dxa"/>
            <w:noWrap/>
            <w:vAlign w:val="center"/>
            <w:hideMark/>
          </w:tcPr>
          <w:p w14:paraId="7FE69B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CDEAE7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15D8826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2E1025A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3C8054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2232AE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0D6743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1" w:type="dxa"/>
            <w:noWrap/>
            <w:vAlign w:val="center"/>
            <w:hideMark/>
          </w:tcPr>
          <w:p w14:paraId="4D8D163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38994B5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1" w:type="dxa"/>
            <w:noWrap/>
            <w:vAlign w:val="center"/>
            <w:hideMark/>
          </w:tcPr>
          <w:p w14:paraId="6BED08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7F68142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56DB34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3289561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3E19AB" w:rsidRPr="00161BA8" w14:paraId="119D8B5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F42628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-HOTrE</w:t>
            </w:r>
          </w:p>
        </w:tc>
        <w:tc>
          <w:tcPr>
            <w:tcW w:w="821" w:type="dxa"/>
            <w:noWrap/>
            <w:vAlign w:val="center"/>
            <w:hideMark/>
          </w:tcPr>
          <w:p w14:paraId="60C9C6FA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7E3560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276882B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6F6B927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0CDE3C2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44B6F0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39409E4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7F04A6F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7085384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41CCD5A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A2C799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4741C2F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21" w:type="dxa"/>
            <w:noWrap/>
            <w:vAlign w:val="center"/>
            <w:hideMark/>
          </w:tcPr>
          <w:p w14:paraId="40E061A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7B0F362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3E19AB" w:rsidRPr="00161BA8" w14:paraId="5AF42399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3F7C80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-HETE</w:t>
            </w:r>
          </w:p>
        </w:tc>
        <w:tc>
          <w:tcPr>
            <w:tcW w:w="821" w:type="dxa"/>
            <w:noWrap/>
            <w:vAlign w:val="center"/>
            <w:hideMark/>
          </w:tcPr>
          <w:p w14:paraId="33C251B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2.7</w:t>
            </w:r>
          </w:p>
        </w:tc>
        <w:tc>
          <w:tcPr>
            <w:tcW w:w="821" w:type="dxa"/>
            <w:noWrap/>
            <w:vAlign w:val="center"/>
            <w:hideMark/>
          </w:tcPr>
          <w:p w14:paraId="40C5E61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31A0A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2.7</w:t>
            </w:r>
          </w:p>
        </w:tc>
        <w:tc>
          <w:tcPr>
            <w:tcW w:w="821" w:type="dxa"/>
            <w:noWrap/>
            <w:vAlign w:val="center"/>
            <w:hideMark/>
          </w:tcPr>
          <w:p w14:paraId="191C542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ED435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2.7</w:t>
            </w:r>
          </w:p>
        </w:tc>
        <w:tc>
          <w:tcPr>
            <w:tcW w:w="821" w:type="dxa"/>
            <w:noWrap/>
            <w:vAlign w:val="center"/>
            <w:hideMark/>
          </w:tcPr>
          <w:p w14:paraId="5E1C2DD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A16DAC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2.7</w:t>
            </w:r>
          </w:p>
        </w:tc>
        <w:tc>
          <w:tcPr>
            <w:tcW w:w="821" w:type="dxa"/>
            <w:noWrap/>
            <w:vAlign w:val="center"/>
            <w:hideMark/>
          </w:tcPr>
          <w:p w14:paraId="59D4106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78659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2.7</w:t>
            </w:r>
          </w:p>
        </w:tc>
        <w:tc>
          <w:tcPr>
            <w:tcW w:w="821" w:type="dxa"/>
            <w:noWrap/>
            <w:vAlign w:val="center"/>
            <w:hideMark/>
          </w:tcPr>
          <w:p w14:paraId="381A9C3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FE75A5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2.7</w:t>
            </w:r>
          </w:p>
        </w:tc>
        <w:tc>
          <w:tcPr>
            <w:tcW w:w="821" w:type="dxa"/>
            <w:noWrap/>
            <w:vAlign w:val="center"/>
            <w:hideMark/>
          </w:tcPr>
          <w:p w14:paraId="1980D7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EC6F0B3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10D013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3E19AB" w:rsidRPr="00161BA8" w14:paraId="3320CDBF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3067A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-HEPE</w:t>
            </w:r>
          </w:p>
        </w:tc>
        <w:tc>
          <w:tcPr>
            <w:tcW w:w="821" w:type="dxa"/>
            <w:noWrap/>
            <w:vAlign w:val="center"/>
            <w:hideMark/>
          </w:tcPr>
          <w:p w14:paraId="0A88EE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4229F7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F1838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F2F04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09D9695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74AA57F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21" w:type="dxa"/>
            <w:noWrap/>
            <w:vAlign w:val="center"/>
            <w:hideMark/>
          </w:tcPr>
          <w:p w14:paraId="45FE5FA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4AA83BF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21" w:type="dxa"/>
            <w:noWrap/>
            <w:vAlign w:val="center"/>
            <w:hideMark/>
          </w:tcPr>
          <w:p w14:paraId="3310882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1C4541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1" w:type="dxa"/>
            <w:noWrap/>
            <w:vAlign w:val="center"/>
            <w:hideMark/>
          </w:tcPr>
          <w:p w14:paraId="27F552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095AA70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75C58DC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36DC0E6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3E19AB" w:rsidRPr="00161BA8" w14:paraId="680414F3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C81F3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-HEPE</w:t>
            </w:r>
          </w:p>
        </w:tc>
        <w:tc>
          <w:tcPr>
            <w:tcW w:w="821" w:type="dxa"/>
            <w:noWrap/>
            <w:vAlign w:val="center"/>
            <w:hideMark/>
          </w:tcPr>
          <w:p w14:paraId="7072CA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7EBD3E1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21" w:type="dxa"/>
            <w:noWrap/>
            <w:vAlign w:val="center"/>
            <w:hideMark/>
          </w:tcPr>
          <w:p w14:paraId="3D04DAF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1" w:type="dxa"/>
            <w:noWrap/>
            <w:vAlign w:val="center"/>
            <w:hideMark/>
          </w:tcPr>
          <w:p w14:paraId="7E5210D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21" w:type="dxa"/>
            <w:noWrap/>
            <w:vAlign w:val="center"/>
            <w:hideMark/>
          </w:tcPr>
          <w:p w14:paraId="2D5E299B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06EFD0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0CEE71C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28EBC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28D013E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197BFE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21" w:type="dxa"/>
            <w:noWrap/>
            <w:vAlign w:val="center"/>
            <w:hideMark/>
          </w:tcPr>
          <w:p w14:paraId="45AA1C5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A0D44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5A1C778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12232D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3E19AB" w:rsidRPr="00161BA8" w14:paraId="280ECA2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FA4A1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-HODE</w:t>
            </w:r>
          </w:p>
        </w:tc>
        <w:tc>
          <w:tcPr>
            <w:tcW w:w="821" w:type="dxa"/>
            <w:noWrap/>
            <w:vAlign w:val="center"/>
            <w:hideMark/>
          </w:tcPr>
          <w:p w14:paraId="69DDCC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1" w:type="dxa"/>
            <w:noWrap/>
            <w:vAlign w:val="center"/>
            <w:hideMark/>
          </w:tcPr>
          <w:p w14:paraId="7CF5090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5F68798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1" w:type="dxa"/>
            <w:noWrap/>
            <w:vAlign w:val="center"/>
            <w:hideMark/>
          </w:tcPr>
          <w:p w14:paraId="460B396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37A562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5ECB67F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3C619D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07E6AE2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37B3C5E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06BC81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08B6FC3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21" w:type="dxa"/>
            <w:noWrap/>
            <w:vAlign w:val="center"/>
            <w:hideMark/>
          </w:tcPr>
          <w:p w14:paraId="6EF5C76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65EEBD70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2E64C6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3E19AB" w:rsidRPr="00161BA8" w14:paraId="736DA48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A6E7B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-HODE</w:t>
            </w:r>
          </w:p>
        </w:tc>
        <w:tc>
          <w:tcPr>
            <w:tcW w:w="821" w:type="dxa"/>
            <w:noWrap/>
            <w:vAlign w:val="center"/>
            <w:hideMark/>
          </w:tcPr>
          <w:p w14:paraId="5B86EFA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1" w:type="dxa"/>
            <w:noWrap/>
            <w:vAlign w:val="center"/>
            <w:hideMark/>
          </w:tcPr>
          <w:p w14:paraId="62A561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7D9427D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1" w:type="dxa"/>
            <w:noWrap/>
            <w:vAlign w:val="center"/>
            <w:hideMark/>
          </w:tcPr>
          <w:p w14:paraId="37CA1A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5F5F23A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1" w:type="dxa"/>
            <w:noWrap/>
            <w:vAlign w:val="center"/>
            <w:hideMark/>
          </w:tcPr>
          <w:p w14:paraId="5FE6D1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350A5D3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69A5E67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1C87FA0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21" w:type="dxa"/>
            <w:noWrap/>
            <w:vAlign w:val="center"/>
            <w:hideMark/>
          </w:tcPr>
          <w:p w14:paraId="279027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1" w:type="dxa"/>
            <w:noWrap/>
            <w:vAlign w:val="center"/>
            <w:hideMark/>
          </w:tcPr>
          <w:p w14:paraId="6036FA42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82B9C5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21" w:type="dxa"/>
            <w:noWrap/>
            <w:vAlign w:val="center"/>
            <w:hideMark/>
          </w:tcPr>
          <w:p w14:paraId="7C1920FF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B13D8B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3E19AB" w:rsidRPr="00161BA8" w14:paraId="21D9E28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04E4E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-HETE</w:t>
            </w:r>
          </w:p>
        </w:tc>
        <w:tc>
          <w:tcPr>
            <w:tcW w:w="821" w:type="dxa"/>
            <w:noWrap/>
            <w:vAlign w:val="center"/>
            <w:hideMark/>
          </w:tcPr>
          <w:p w14:paraId="67141AD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0955873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313100C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FF89E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3FEC236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6116BDA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4076489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14CCC1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0E3748A2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9EA2B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27955248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682657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737AF00D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E5805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3E19AB" w:rsidRPr="00161BA8" w14:paraId="2B20EB57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ED4ACB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-HETE</w:t>
            </w:r>
          </w:p>
        </w:tc>
        <w:tc>
          <w:tcPr>
            <w:tcW w:w="821" w:type="dxa"/>
            <w:noWrap/>
            <w:vAlign w:val="center"/>
            <w:hideMark/>
          </w:tcPr>
          <w:p w14:paraId="7FF1ACA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7578B4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2BABA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409007D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089040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536BE9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DEB361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7387CE5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C04280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0680DD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18B5B7E0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E5BC00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70E19F9B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AB4F4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3E19AB" w:rsidRPr="00161BA8" w14:paraId="35B0F5E7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8F134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-HETE</w:t>
            </w:r>
          </w:p>
        </w:tc>
        <w:tc>
          <w:tcPr>
            <w:tcW w:w="821" w:type="dxa"/>
            <w:noWrap/>
            <w:vAlign w:val="center"/>
            <w:hideMark/>
          </w:tcPr>
          <w:p w14:paraId="486F99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7C61B50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4B6B61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71886B1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1981AB1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1E8DB21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1" w:type="dxa"/>
            <w:noWrap/>
            <w:vAlign w:val="center"/>
            <w:hideMark/>
          </w:tcPr>
          <w:p w14:paraId="3CF5747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F82EDB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4CE5C36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2585CB9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18E027C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6A63323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7A8B67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51188B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3E19AB" w:rsidRPr="00161BA8" w14:paraId="4CB3599D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0D680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-HETE</w:t>
            </w:r>
          </w:p>
        </w:tc>
        <w:tc>
          <w:tcPr>
            <w:tcW w:w="821" w:type="dxa"/>
            <w:noWrap/>
            <w:vAlign w:val="center"/>
            <w:hideMark/>
          </w:tcPr>
          <w:p w14:paraId="1FFA4F9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60CCB69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28858B0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26348DE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4933928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5A89422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21" w:type="dxa"/>
            <w:noWrap/>
            <w:vAlign w:val="center"/>
            <w:hideMark/>
          </w:tcPr>
          <w:p w14:paraId="5EBC78D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7F7578D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58A8F58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4DFB21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74BF7D0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712C9E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21" w:type="dxa"/>
            <w:noWrap/>
            <w:vAlign w:val="center"/>
            <w:hideMark/>
          </w:tcPr>
          <w:p w14:paraId="57DAEB0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1" w:type="dxa"/>
            <w:noWrap/>
            <w:vAlign w:val="center"/>
            <w:hideMark/>
          </w:tcPr>
          <w:p w14:paraId="047662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E19AB" w:rsidRPr="00161BA8" w14:paraId="55112033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781B7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-HETE</w:t>
            </w:r>
          </w:p>
        </w:tc>
        <w:tc>
          <w:tcPr>
            <w:tcW w:w="821" w:type="dxa"/>
            <w:noWrap/>
            <w:vAlign w:val="center"/>
            <w:hideMark/>
          </w:tcPr>
          <w:p w14:paraId="667020F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76ACA71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58944DD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4C7B1B6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29D81B23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295CED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282C6EF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4BA8B1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21AC4E76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A4ADBD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54E15C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64A0522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757C15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344EFB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3E19AB" w:rsidRPr="00161BA8" w14:paraId="3E3433F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D0D31E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(S)-HETrE</w:t>
            </w:r>
          </w:p>
        </w:tc>
        <w:tc>
          <w:tcPr>
            <w:tcW w:w="821" w:type="dxa"/>
            <w:noWrap/>
            <w:vAlign w:val="center"/>
            <w:hideMark/>
          </w:tcPr>
          <w:p w14:paraId="4E410C1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3078C02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2370085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21" w:type="dxa"/>
            <w:noWrap/>
            <w:vAlign w:val="center"/>
            <w:hideMark/>
          </w:tcPr>
          <w:p w14:paraId="1BFD7EC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66F4509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45C547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3C5DFA0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7C4E76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692F70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1" w:type="dxa"/>
            <w:noWrap/>
            <w:vAlign w:val="center"/>
            <w:hideMark/>
          </w:tcPr>
          <w:p w14:paraId="5C01B81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48FF589D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6F7633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1" w:type="dxa"/>
            <w:noWrap/>
            <w:vAlign w:val="center"/>
            <w:hideMark/>
          </w:tcPr>
          <w:p w14:paraId="5BA60933" w14:textId="77777777" w:rsidR="003E19AB" w:rsidRPr="00926554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BBBC9A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3E19AB" w:rsidRPr="00161BA8" w14:paraId="379F63EC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3BA167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-HETE</w:t>
            </w:r>
          </w:p>
        </w:tc>
        <w:tc>
          <w:tcPr>
            <w:tcW w:w="821" w:type="dxa"/>
            <w:noWrap/>
            <w:vAlign w:val="center"/>
            <w:hideMark/>
          </w:tcPr>
          <w:p w14:paraId="44FDCD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57C04B6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071ACF2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2A8A896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1" w:type="dxa"/>
            <w:noWrap/>
            <w:vAlign w:val="center"/>
            <w:hideMark/>
          </w:tcPr>
          <w:p w14:paraId="1FC5F3A9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821599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1" w:type="dxa"/>
            <w:noWrap/>
            <w:vAlign w:val="center"/>
            <w:hideMark/>
          </w:tcPr>
          <w:p w14:paraId="0275A18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75C1DA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28F7D897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73CEF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07B32E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0037DA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20F89FC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D155D0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3E19AB" w:rsidRPr="00161BA8" w14:paraId="7FE2C51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8C92C9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-HEPE</w:t>
            </w:r>
          </w:p>
        </w:tc>
        <w:tc>
          <w:tcPr>
            <w:tcW w:w="821" w:type="dxa"/>
            <w:noWrap/>
            <w:vAlign w:val="center"/>
            <w:hideMark/>
          </w:tcPr>
          <w:p w14:paraId="58C1D26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1EB2E42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4FE6D73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65DA9A1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1" w:type="dxa"/>
            <w:noWrap/>
            <w:vAlign w:val="center"/>
            <w:hideMark/>
          </w:tcPr>
          <w:p w14:paraId="0E573B8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4393809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0CB8CC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2888C02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1" w:type="dxa"/>
            <w:noWrap/>
            <w:vAlign w:val="center"/>
            <w:hideMark/>
          </w:tcPr>
          <w:p w14:paraId="213F961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1F6DE3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55CF855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153B828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1" w:type="dxa"/>
            <w:noWrap/>
            <w:vAlign w:val="center"/>
            <w:hideMark/>
          </w:tcPr>
          <w:p w14:paraId="270B045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6CB1E67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3E19AB" w:rsidRPr="00161BA8" w14:paraId="3E91E081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9B09C4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-HEPE</w:t>
            </w:r>
          </w:p>
        </w:tc>
        <w:tc>
          <w:tcPr>
            <w:tcW w:w="821" w:type="dxa"/>
            <w:noWrap/>
            <w:vAlign w:val="center"/>
            <w:hideMark/>
          </w:tcPr>
          <w:p w14:paraId="47678F2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AEAC83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4C0EEC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39499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26DA9EF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C10F8C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21" w:type="dxa"/>
            <w:noWrap/>
            <w:vAlign w:val="center"/>
            <w:hideMark/>
          </w:tcPr>
          <w:p w14:paraId="22254A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BB295A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5D22F317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0D49C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1789E68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05E275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21" w:type="dxa"/>
            <w:noWrap/>
            <w:vAlign w:val="center"/>
            <w:hideMark/>
          </w:tcPr>
          <w:p w14:paraId="5718A5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783990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3E19AB" w:rsidRPr="00161BA8" w14:paraId="2842872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D5E9B9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-HDHA</w:t>
            </w:r>
          </w:p>
        </w:tc>
        <w:tc>
          <w:tcPr>
            <w:tcW w:w="821" w:type="dxa"/>
            <w:noWrap/>
            <w:vAlign w:val="center"/>
            <w:hideMark/>
          </w:tcPr>
          <w:p w14:paraId="3183CA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2808A1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6E2487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0A81EF1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5BF35A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037932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5B8A06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593519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650F1BB4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FA6BEA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0AEBF21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18B340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2FC83B9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2FA356B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3E19AB" w:rsidRPr="00161BA8" w14:paraId="5C04998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B484A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-HDHA</w:t>
            </w:r>
          </w:p>
        </w:tc>
        <w:tc>
          <w:tcPr>
            <w:tcW w:w="821" w:type="dxa"/>
            <w:noWrap/>
            <w:vAlign w:val="center"/>
            <w:hideMark/>
          </w:tcPr>
          <w:p w14:paraId="3F60B31A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BC3C8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20FF4BA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7D069B6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1" w:type="dxa"/>
            <w:noWrap/>
            <w:vAlign w:val="center"/>
            <w:hideMark/>
          </w:tcPr>
          <w:p w14:paraId="0185F9F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0BD46B1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6F1D988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5D70DDA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4DF41BB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21" w:type="dxa"/>
            <w:noWrap/>
            <w:vAlign w:val="center"/>
            <w:hideMark/>
          </w:tcPr>
          <w:p w14:paraId="28D849B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1" w:type="dxa"/>
            <w:noWrap/>
            <w:vAlign w:val="center"/>
            <w:hideMark/>
          </w:tcPr>
          <w:p w14:paraId="0C90021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0BABF5D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5F02B3EF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5BDC39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3E19AB" w:rsidRPr="00161BA8" w14:paraId="405CE0FF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782693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-HDHA</w:t>
            </w:r>
          </w:p>
        </w:tc>
        <w:tc>
          <w:tcPr>
            <w:tcW w:w="821" w:type="dxa"/>
            <w:noWrap/>
            <w:vAlign w:val="center"/>
            <w:hideMark/>
          </w:tcPr>
          <w:p w14:paraId="210B646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D16D1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7F76BE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21" w:type="dxa"/>
            <w:noWrap/>
            <w:vAlign w:val="center"/>
            <w:hideMark/>
          </w:tcPr>
          <w:p w14:paraId="0964E6C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7EF5A6F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31137A0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533CEA4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62F5A0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040929C1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E93723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1" w:type="dxa"/>
            <w:noWrap/>
            <w:vAlign w:val="center"/>
            <w:hideMark/>
          </w:tcPr>
          <w:p w14:paraId="29922637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6D0CB4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7313E8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5DD49B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3E19AB" w:rsidRPr="00161BA8" w14:paraId="481574E2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6307C6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-HDHA</w:t>
            </w:r>
          </w:p>
        </w:tc>
        <w:tc>
          <w:tcPr>
            <w:tcW w:w="821" w:type="dxa"/>
            <w:noWrap/>
            <w:vAlign w:val="center"/>
            <w:hideMark/>
          </w:tcPr>
          <w:p w14:paraId="4D20D56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7FA8B34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5F28E3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546FC0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F401BF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97CE69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7A7C46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7A26025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1F35F2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73B122F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6D96BB1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4A9524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56A6EC3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CBFE0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3E19AB" w:rsidRPr="00161BA8" w14:paraId="3CABA7E8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A31D3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-HDHA</w:t>
            </w:r>
          </w:p>
        </w:tc>
        <w:tc>
          <w:tcPr>
            <w:tcW w:w="821" w:type="dxa"/>
            <w:noWrap/>
            <w:vAlign w:val="center"/>
            <w:hideMark/>
          </w:tcPr>
          <w:p w14:paraId="64962C5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702F141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5922891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CF18C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7999628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0C65595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272039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1A4C37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78E8D85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17C0940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51FB34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2D17CED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05669DE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4CC5005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3E19AB" w:rsidRPr="00161BA8" w14:paraId="59857780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0554AF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-HDHA</w:t>
            </w:r>
          </w:p>
        </w:tc>
        <w:tc>
          <w:tcPr>
            <w:tcW w:w="821" w:type="dxa"/>
            <w:noWrap/>
            <w:vAlign w:val="center"/>
            <w:hideMark/>
          </w:tcPr>
          <w:p w14:paraId="032AD8B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DC8307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23F8B64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1775993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15846BA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14231C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  <w:hideMark/>
          </w:tcPr>
          <w:p w14:paraId="220BCF4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3A1BA0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50DBA4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554D6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72A7522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8079B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76EFF3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6E62A5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3E19AB" w:rsidRPr="00161BA8" w14:paraId="2F020997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0465F0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-HDHA</w:t>
            </w:r>
          </w:p>
        </w:tc>
        <w:tc>
          <w:tcPr>
            <w:tcW w:w="821" w:type="dxa"/>
            <w:noWrap/>
            <w:vAlign w:val="center"/>
            <w:hideMark/>
          </w:tcPr>
          <w:p w14:paraId="56B9C2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2F64B2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45296F5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61A0904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67CAE3EE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D9704E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55A37A1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7B8FA75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21" w:type="dxa"/>
            <w:noWrap/>
            <w:vAlign w:val="center"/>
            <w:hideMark/>
          </w:tcPr>
          <w:p w14:paraId="5113660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03F22C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41269B5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012136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1" w:type="dxa"/>
            <w:noWrap/>
            <w:vAlign w:val="center"/>
            <w:hideMark/>
          </w:tcPr>
          <w:p w14:paraId="723603E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21" w:type="dxa"/>
            <w:noWrap/>
            <w:vAlign w:val="center"/>
            <w:hideMark/>
          </w:tcPr>
          <w:p w14:paraId="1D3FADF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3E19AB" w:rsidRPr="00161BA8" w14:paraId="54258E1E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36C16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-HDHA</w:t>
            </w:r>
          </w:p>
        </w:tc>
        <w:tc>
          <w:tcPr>
            <w:tcW w:w="821" w:type="dxa"/>
            <w:noWrap/>
            <w:vAlign w:val="center"/>
            <w:hideMark/>
          </w:tcPr>
          <w:p w14:paraId="5BA6FE5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3078FD3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2C961E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162130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124A77D9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DE47B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5164A12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1C86E8E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7EA0AA72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4B7C5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492B78E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23CAEB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3AC89B3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CF668F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3E19AB" w:rsidRPr="00161BA8" w14:paraId="281D7DF1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FC9EC3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-HDHA</w:t>
            </w:r>
          </w:p>
        </w:tc>
        <w:tc>
          <w:tcPr>
            <w:tcW w:w="821" w:type="dxa"/>
            <w:noWrap/>
            <w:vAlign w:val="center"/>
            <w:hideMark/>
          </w:tcPr>
          <w:p w14:paraId="4076DE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B4B77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0946E66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0001A77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A81E328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3F4637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11982C6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5EBA43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C087C93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C9FC0A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57AEE22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B267B9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E60E52A" w14:textId="77777777" w:rsidR="003E19AB" w:rsidRPr="00A96978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6445FD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3E19AB" w:rsidRPr="00161BA8" w14:paraId="78BC711C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E75614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-HDHA</w:t>
            </w:r>
          </w:p>
        </w:tc>
        <w:tc>
          <w:tcPr>
            <w:tcW w:w="821" w:type="dxa"/>
            <w:noWrap/>
            <w:vAlign w:val="center"/>
            <w:hideMark/>
          </w:tcPr>
          <w:p w14:paraId="48222C7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6210061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BC5FF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15FA54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3F92C4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7C87B3D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D0C0CA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524F88E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1" w:type="dxa"/>
            <w:noWrap/>
            <w:vAlign w:val="center"/>
            <w:hideMark/>
          </w:tcPr>
          <w:p w14:paraId="50435B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311CB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CC427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2C2C43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935A5B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5A22810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3E19AB" w:rsidRPr="00161BA8" w14:paraId="2EF978C9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04C264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,12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346522D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21" w:type="dxa"/>
            <w:noWrap/>
            <w:vAlign w:val="center"/>
            <w:hideMark/>
          </w:tcPr>
          <w:p w14:paraId="26F79D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473646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14:paraId="59E0415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B37E36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7A1C9C3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36A2F9F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255BA9A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4889603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593CD5F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DE8BF6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3504342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7D52870C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213DC5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3E19AB" w:rsidRPr="00161BA8" w14:paraId="59297551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39B75C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,10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6E03684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13C463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7019D6B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2A4E621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1C16477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1DBFF5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684C1A3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  <w:hideMark/>
          </w:tcPr>
          <w:p w14:paraId="4A9671C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0897587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312A05D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21" w:type="dxa"/>
            <w:noWrap/>
            <w:vAlign w:val="center"/>
            <w:hideMark/>
          </w:tcPr>
          <w:p w14:paraId="342F6B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1A4043B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2E71DF7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61962C2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3E19AB" w:rsidRPr="00161BA8" w14:paraId="3B93C327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6867C6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105EEB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24818D0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190AFDD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55B9B7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0D4414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21" w:type="dxa"/>
            <w:noWrap/>
            <w:vAlign w:val="center"/>
            <w:hideMark/>
          </w:tcPr>
          <w:p w14:paraId="79D9D9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1" w:type="dxa"/>
            <w:noWrap/>
            <w:vAlign w:val="center"/>
            <w:hideMark/>
          </w:tcPr>
          <w:p w14:paraId="3567A1E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63BB1C5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1C3A43D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24A59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956FE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196C61E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DF51A3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6EFB590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3E19AB" w:rsidRPr="00161BA8" w14:paraId="77C0B2F6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EB2860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11CBE89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14:paraId="56A60DD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3B6CF0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5D5450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06A3CF9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5560034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5F6A03A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011AB6C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8E277A2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3147A6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63A8FD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21" w:type="dxa"/>
            <w:noWrap/>
            <w:vAlign w:val="center"/>
            <w:hideMark/>
          </w:tcPr>
          <w:p w14:paraId="650E9B3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7C660A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14:paraId="71AC3D8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3E19AB" w:rsidRPr="00161BA8" w14:paraId="57EE69F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69E889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7AEBFB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4A2E72D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72F8BE2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4BA4D24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D232F3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21" w:type="dxa"/>
            <w:noWrap/>
            <w:vAlign w:val="center"/>
            <w:hideMark/>
          </w:tcPr>
          <w:p w14:paraId="19D7AA9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01B78F7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1" w:type="dxa"/>
            <w:noWrap/>
            <w:vAlign w:val="center"/>
            <w:hideMark/>
          </w:tcPr>
          <w:p w14:paraId="7A07755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0B2D4B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  <w:hideMark/>
          </w:tcPr>
          <w:p w14:paraId="63B33D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6E42E53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175F9A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49B85ED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21" w:type="dxa"/>
            <w:noWrap/>
            <w:vAlign w:val="center"/>
            <w:hideMark/>
          </w:tcPr>
          <w:p w14:paraId="411B85F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</w:tr>
      <w:tr w:rsidR="003E19AB" w:rsidRPr="00161BA8" w14:paraId="41AC144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063BC0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3D32866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565B207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00F9698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7B51E9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079EF6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30E27A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B71BF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55D555C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744996D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462C186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24B236D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3EF7C4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757F67E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33C257B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3E19AB" w:rsidRPr="00161BA8" w14:paraId="41C0DB9E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192808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EKODE</w:t>
            </w:r>
          </w:p>
        </w:tc>
        <w:tc>
          <w:tcPr>
            <w:tcW w:w="821" w:type="dxa"/>
            <w:noWrap/>
            <w:vAlign w:val="center"/>
            <w:hideMark/>
          </w:tcPr>
          <w:p w14:paraId="6C5945E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37DBBC1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03CB5F1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1" w:type="dxa"/>
            <w:noWrap/>
            <w:vAlign w:val="center"/>
            <w:hideMark/>
          </w:tcPr>
          <w:p w14:paraId="2C0C2A6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69C2C5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1" w:type="dxa"/>
            <w:noWrap/>
            <w:vAlign w:val="center"/>
            <w:hideMark/>
          </w:tcPr>
          <w:p w14:paraId="701D8A1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38469E5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08356CA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04966F4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1" w:type="dxa"/>
            <w:noWrap/>
            <w:vAlign w:val="center"/>
            <w:hideMark/>
          </w:tcPr>
          <w:p w14:paraId="1A38C9F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0FA9FA2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06ED8A3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61DB8192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D069C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</w:tr>
      <w:tr w:rsidR="003E19AB" w:rsidRPr="00161BA8" w14:paraId="41403200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EB60A1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(10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48AE48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612B097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4B1791F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21" w:type="dxa"/>
            <w:noWrap/>
            <w:vAlign w:val="center"/>
            <w:hideMark/>
          </w:tcPr>
          <w:p w14:paraId="6246B7B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4E0300A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643C2B2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735165D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4BDCD8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508303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4D2ADD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008935A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2ADC6F5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65A8E3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1B2DA5D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E19AB" w:rsidRPr="00161BA8" w14:paraId="31841590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6CAFE5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(18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448D4A3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B6519A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709667F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5520885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5C1C32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21" w:type="dxa"/>
            <w:noWrap/>
            <w:vAlign w:val="center"/>
            <w:hideMark/>
          </w:tcPr>
          <w:p w14:paraId="40D696B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036141C1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52436F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1" w:type="dxa"/>
            <w:noWrap/>
            <w:vAlign w:val="center"/>
            <w:hideMark/>
          </w:tcPr>
          <w:p w14:paraId="195DA83B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90B94A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0C51E35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3C8B6E4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1" w:type="dxa"/>
            <w:noWrap/>
            <w:vAlign w:val="center"/>
            <w:hideMark/>
          </w:tcPr>
          <w:p w14:paraId="4C1356D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1CF657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3E19AB" w:rsidRPr="00161BA8" w14:paraId="03584E89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33BF4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(13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1E21AAC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0CA0665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0081C76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0DCAB68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34C9D85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1" w:type="dxa"/>
            <w:noWrap/>
            <w:vAlign w:val="center"/>
            <w:hideMark/>
          </w:tcPr>
          <w:p w14:paraId="3E7CC7B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5406E50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278E07F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ED4DD03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72F71B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122B3B9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1F9A31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96BC74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36CA20C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3E19AB" w:rsidRPr="00161BA8" w14:paraId="7171E88E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DC981E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(15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6688AA1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3F14ED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7B69F02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A2E2F6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48DC6CC9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B463E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60EABC22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84050D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1" w:type="dxa"/>
            <w:noWrap/>
            <w:vAlign w:val="center"/>
            <w:hideMark/>
          </w:tcPr>
          <w:p w14:paraId="466A6F45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C3B8D1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13A1BD0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EDE46A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704977F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4D8B3B6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3E19AB" w:rsidRPr="00161BA8" w14:paraId="00B0F696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9F3742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(12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4BBB59C7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D6FF2D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7AC33FB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2F7089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0B58DA7C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AC283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4344C8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40CA8E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35CED92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5B6DBA7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1B97F0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2EF4325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693BA9F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0F34BD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3E19AB" w:rsidRPr="00161BA8" w14:paraId="5CA2049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FF081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(9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68A6ECB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66D517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7EB677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3CEC5A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5246A1AC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AB5293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12FBD644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2579E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56715655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509D20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74CAED2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27F9854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A7ADBF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465597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</w:tr>
      <w:tr w:rsidR="003E19AB" w:rsidRPr="00161BA8" w14:paraId="77D36FBF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E9798D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(20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28CFEE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4C02BE5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204C719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21" w:type="dxa"/>
            <w:noWrap/>
            <w:vAlign w:val="center"/>
            <w:hideMark/>
          </w:tcPr>
          <w:p w14:paraId="2FAD5B0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28893053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20F966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1B09B461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E59A13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2F8B7D40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550BC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5567889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7FF008A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3689F6C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65CCAB4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3E19AB" w:rsidRPr="00161BA8" w14:paraId="0E49EA3B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572F1F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(13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25BA5DA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79A7112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194AD8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676CB24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0010EC9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3A114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659E55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064D134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5EA354E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50BE45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44423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451547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5C639F9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21" w:type="dxa"/>
            <w:noWrap/>
            <w:vAlign w:val="center"/>
            <w:hideMark/>
          </w:tcPr>
          <w:p w14:paraId="74EEF56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</w:tr>
      <w:tr w:rsidR="003E19AB" w:rsidRPr="00161BA8" w14:paraId="4D8E71E6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4ABA3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(15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07ADB1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2D761F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27AEA16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7172295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43A97275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698C9A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3E7CA24C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E6B11E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7C9AB204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5AC414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4C5059E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419657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3F9A31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1961874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3E19AB" w:rsidRPr="00161BA8" w14:paraId="448BFDB7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CB461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(10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5F11B4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4552048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7685542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21" w:type="dxa"/>
            <w:noWrap/>
            <w:vAlign w:val="center"/>
            <w:hideMark/>
          </w:tcPr>
          <w:p w14:paraId="73FA98E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6FC911C3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FBB4E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1FAEAF2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0B814D5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7A81FAD1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78024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3A10B67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1" w:type="dxa"/>
            <w:noWrap/>
            <w:vAlign w:val="center"/>
            <w:hideMark/>
          </w:tcPr>
          <w:p w14:paraId="2E3600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68C98A1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16C2A6F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E19AB" w:rsidRPr="00161BA8" w14:paraId="26AA17A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99120DC" w14:textId="77777777" w:rsidR="003E19AB" w:rsidRPr="00C7297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977">
              <w:rPr>
                <w:rFonts w:ascii="Arial" w:hAnsi="Arial" w:cs="Arial"/>
                <w:color w:val="000000"/>
                <w:sz w:val="18"/>
                <w:szCs w:val="18"/>
              </w:rPr>
              <w:t>16(17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5FA6676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0DDA695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0F08C1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5DE390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7E288AF9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468697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64A1FEF9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5BF781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0D6ED7D6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05AD92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84A622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08A50F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3F41E9A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5EACCFB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3E19AB" w:rsidRPr="00161BA8" w14:paraId="0618FC54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659DF31" w14:textId="77777777" w:rsidR="003E19AB" w:rsidRPr="00C7297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2977">
              <w:rPr>
                <w:rFonts w:ascii="Arial" w:hAnsi="Arial" w:cs="Arial"/>
                <w:color w:val="000000"/>
                <w:sz w:val="18"/>
                <w:szCs w:val="18"/>
              </w:rPr>
              <w:t>13(14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20D45B3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0DBCA6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1951FB5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7923BB3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6AD2879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29A9B9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6F43FBE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E22DA2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3A16F3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D8211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21F173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46EDF45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1" w:type="dxa"/>
            <w:noWrap/>
            <w:vAlign w:val="center"/>
            <w:hideMark/>
          </w:tcPr>
          <w:p w14:paraId="31C40D1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49380B5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3E19AB" w:rsidRPr="00161BA8" w14:paraId="00CDA4E1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94DA9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(11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74919B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0F652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54CCF5E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5603869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604E8A7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022177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noWrap/>
            <w:vAlign w:val="center"/>
            <w:hideMark/>
          </w:tcPr>
          <w:p w14:paraId="76EB518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CA46A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0AA35AB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7DB5F6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75E75B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47AAD46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7FA3B75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46BDF78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3E19AB" w:rsidRPr="00161BA8" w14:paraId="7F1EC21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C3AED0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(12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2BA332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2EC5121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5953DA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1" w:type="dxa"/>
            <w:noWrap/>
            <w:vAlign w:val="center"/>
            <w:hideMark/>
          </w:tcPr>
          <w:p w14:paraId="00F6A63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  <w:hideMark/>
          </w:tcPr>
          <w:p w14:paraId="11530BA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9F3F68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noWrap/>
            <w:vAlign w:val="center"/>
            <w:hideMark/>
          </w:tcPr>
          <w:p w14:paraId="5F45F9C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A8CA0F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2007CA6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5EC540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3660EB2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3F2B44F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7A0177D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25606C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3E19AB" w:rsidRPr="00161BA8" w14:paraId="561D8444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A088DC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(9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1533BF3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7D3B9C7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2EE41E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3962BEB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1C3C3CB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DF1189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548F48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AD8D3A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B3D736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F8040C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76420BC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EC9AF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7A5F7B5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3C0CE79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3E19AB" w:rsidRPr="00161BA8" w14:paraId="6750E441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67FA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(6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4104930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67891AC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21" w:type="dxa"/>
            <w:noWrap/>
            <w:vAlign w:val="center"/>
            <w:hideMark/>
          </w:tcPr>
          <w:p w14:paraId="11D6319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21" w:type="dxa"/>
            <w:noWrap/>
            <w:vAlign w:val="center"/>
            <w:hideMark/>
          </w:tcPr>
          <w:p w14:paraId="6138749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DDED5A5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8B70BA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14626E3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B4E8E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2FC2B139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B159F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679178D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52D5364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588F42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0AEDFEB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</w:tr>
      <w:tr w:rsidR="003E19AB" w:rsidRPr="00161BA8" w14:paraId="156902EF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55179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(16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41B07A8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2A58526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195DDA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40A6DDC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5C96C1C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21" w:type="dxa"/>
            <w:noWrap/>
            <w:vAlign w:val="center"/>
            <w:hideMark/>
          </w:tcPr>
          <w:p w14:paraId="1E95E39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7749C7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  <w:hideMark/>
          </w:tcPr>
          <w:p w14:paraId="6475FA5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1D12D5C5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69FB67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6826D8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355263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1" w:type="dxa"/>
            <w:noWrap/>
            <w:vAlign w:val="center"/>
            <w:hideMark/>
          </w:tcPr>
          <w:p w14:paraId="34B2728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3CE0C16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3E19AB" w:rsidRPr="00161BA8" w14:paraId="1BEC2867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8A2553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(10)-Epoxystearic acid</w:t>
            </w:r>
          </w:p>
        </w:tc>
        <w:tc>
          <w:tcPr>
            <w:tcW w:w="821" w:type="dxa"/>
            <w:noWrap/>
            <w:vAlign w:val="center"/>
            <w:hideMark/>
          </w:tcPr>
          <w:p w14:paraId="06AC7A1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21D3E2E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58B379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1" w:type="dxa"/>
            <w:noWrap/>
            <w:vAlign w:val="center"/>
            <w:hideMark/>
          </w:tcPr>
          <w:p w14:paraId="783B95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20E227A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F185D0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04B5BF32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B7498F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531DE1C0" w14:textId="77777777" w:rsidR="003E19AB" w:rsidRPr="008B38F6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C6A534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560A6E9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69406F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6815296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0EE2553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3E19AB" w:rsidRPr="00161BA8" w14:paraId="390544CE" w14:textId="77777777" w:rsidTr="003E19AB">
        <w:trPr>
          <w:trHeight w:val="300"/>
        </w:trPr>
        <w:tc>
          <w:tcPr>
            <w:tcW w:w="2358" w:type="dxa"/>
            <w:noWrap/>
            <w:vAlign w:val="center"/>
          </w:tcPr>
          <w:p w14:paraId="4DD6AFD7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5,16-DiHODE</w:t>
            </w:r>
          </w:p>
        </w:tc>
        <w:tc>
          <w:tcPr>
            <w:tcW w:w="821" w:type="dxa"/>
            <w:noWrap/>
            <w:vAlign w:val="center"/>
          </w:tcPr>
          <w:p w14:paraId="40249C54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</w:tcPr>
          <w:p w14:paraId="578E187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</w:tcPr>
          <w:p w14:paraId="014D2776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</w:tcPr>
          <w:p w14:paraId="07EF7D03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</w:tcPr>
          <w:p w14:paraId="099B96D7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</w:tcPr>
          <w:p w14:paraId="30F65E4E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</w:tcPr>
          <w:p w14:paraId="768CAE43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</w:tcPr>
          <w:p w14:paraId="0E063352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1EEB8CF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</w:tcPr>
          <w:p w14:paraId="4D8B675F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</w:tcPr>
          <w:p w14:paraId="78099594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</w:tcPr>
          <w:p w14:paraId="22BC4874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</w:tcPr>
          <w:p w14:paraId="2C343D0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</w:tcPr>
          <w:p w14:paraId="6B15A91A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3E19AB" w:rsidRPr="00161BA8" w14:paraId="092170C3" w14:textId="77777777" w:rsidTr="003E19AB">
        <w:trPr>
          <w:trHeight w:val="300"/>
        </w:trPr>
        <w:tc>
          <w:tcPr>
            <w:tcW w:w="2358" w:type="dxa"/>
            <w:noWrap/>
            <w:vAlign w:val="center"/>
          </w:tcPr>
          <w:p w14:paraId="1A2D5E24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9,10-DiHODE</w:t>
            </w:r>
          </w:p>
        </w:tc>
        <w:tc>
          <w:tcPr>
            <w:tcW w:w="821" w:type="dxa"/>
            <w:noWrap/>
            <w:vAlign w:val="center"/>
          </w:tcPr>
          <w:p w14:paraId="5981539C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</w:tcPr>
          <w:p w14:paraId="51715AEB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</w:tcPr>
          <w:p w14:paraId="04B9BBA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</w:tcPr>
          <w:p w14:paraId="64606D59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</w:tcPr>
          <w:p w14:paraId="624FE950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</w:tcPr>
          <w:p w14:paraId="2EB6972D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</w:tcPr>
          <w:p w14:paraId="2DD26F84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</w:tcPr>
          <w:p w14:paraId="7D0CF071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</w:tcPr>
          <w:p w14:paraId="747128EA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</w:tcPr>
          <w:p w14:paraId="343BA19A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</w:tcPr>
          <w:p w14:paraId="6EB36FE0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</w:tcPr>
          <w:p w14:paraId="74D7E9E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</w:tcPr>
          <w:p w14:paraId="1A34EA42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</w:tcPr>
          <w:p w14:paraId="7B0BA763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3E19AB" w:rsidRPr="00161BA8" w14:paraId="442074B1" w14:textId="77777777" w:rsidTr="003E19AB">
        <w:trPr>
          <w:trHeight w:val="300"/>
        </w:trPr>
        <w:tc>
          <w:tcPr>
            <w:tcW w:w="2358" w:type="dxa"/>
            <w:noWrap/>
            <w:vAlign w:val="center"/>
          </w:tcPr>
          <w:p w14:paraId="62EF9C9D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12,13-DiHODE</w:t>
            </w:r>
          </w:p>
        </w:tc>
        <w:tc>
          <w:tcPr>
            <w:tcW w:w="821" w:type="dxa"/>
            <w:noWrap/>
            <w:vAlign w:val="center"/>
          </w:tcPr>
          <w:p w14:paraId="1D58209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</w:tcPr>
          <w:p w14:paraId="58E6BD08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</w:tcPr>
          <w:p w14:paraId="26EED1FF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</w:tcPr>
          <w:p w14:paraId="32FAE14E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5DA2339E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</w:tcPr>
          <w:p w14:paraId="32A31CC6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3693B2BE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</w:tcPr>
          <w:p w14:paraId="5B3D028E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4E97F221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</w:tcPr>
          <w:p w14:paraId="3630AF16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04B9A355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</w:tcPr>
          <w:p w14:paraId="60BB9A2A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1816367F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</w:tcPr>
          <w:p w14:paraId="27355591" w14:textId="77777777" w:rsidR="003E19AB" w:rsidRPr="00EE2220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222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E19AB" w:rsidRPr="00161BA8" w14:paraId="093F5AE2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C297C0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,18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4E88B8B7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E2334F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21" w:type="dxa"/>
            <w:noWrap/>
            <w:vAlign w:val="center"/>
            <w:hideMark/>
          </w:tcPr>
          <w:p w14:paraId="57B31A6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0D08D03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26298070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1311F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21" w:type="dxa"/>
            <w:noWrap/>
            <w:vAlign w:val="center"/>
            <w:hideMark/>
          </w:tcPr>
          <w:p w14:paraId="74822CA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40F84C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10AAF6F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09D1FCD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57DC742E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F61E0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28EF7063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4B75B8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3E19AB" w:rsidRPr="00161BA8" w14:paraId="03E8B97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E8E47D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,15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13672F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788573D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21" w:type="dxa"/>
            <w:noWrap/>
            <w:vAlign w:val="center"/>
            <w:hideMark/>
          </w:tcPr>
          <w:p w14:paraId="32BA090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25F9FAA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0210FA90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069146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21" w:type="dxa"/>
            <w:noWrap/>
            <w:vAlign w:val="center"/>
            <w:hideMark/>
          </w:tcPr>
          <w:p w14:paraId="3A40355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21" w:type="dxa"/>
            <w:noWrap/>
            <w:vAlign w:val="center"/>
            <w:hideMark/>
          </w:tcPr>
          <w:p w14:paraId="4C4C3D5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23DA76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EF70C7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36A68A0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2E08E82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26BE3ACB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AE23A7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3E19AB" w:rsidRPr="00161BA8" w14:paraId="60DB463E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220284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,13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76B522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1" w:type="dxa"/>
            <w:noWrap/>
            <w:vAlign w:val="center"/>
            <w:hideMark/>
          </w:tcPr>
          <w:p w14:paraId="1DFA518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2715D88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1" w:type="dxa"/>
            <w:noWrap/>
            <w:vAlign w:val="center"/>
            <w:hideMark/>
          </w:tcPr>
          <w:p w14:paraId="0C2131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7063906B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6A84A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148F846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76982A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45C6FA3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21" w:type="dxa"/>
            <w:noWrap/>
            <w:vAlign w:val="center"/>
            <w:hideMark/>
          </w:tcPr>
          <w:p w14:paraId="7D7AFCB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723E74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6106CDA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D0D3499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EA7A7B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3E19AB" w:rsidRPr="00161BA8" w14:paraId="1E2B244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7229C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,10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65C89AC6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BE67CC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344E299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359DBE3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7F977808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0E4B74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157051E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26C14E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76AED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7C1DDDA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20CD9BE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0AE38C6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568EBCF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3CF500C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3E19AB" w:rsidRPr="00161BA8" w14:paraId="79BBDB98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81BF07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9,20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62E5E1CC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81428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86844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1" w:type="dxa"/>
            <w:noWrap/>
            <w:vAlign w:val="center"/>
            <w:hideMark/>
          </w:tcPr>
          <w:p w14:paraId="4317731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75A79F88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AA0249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1" w:type="dxa"/>
            <w:noWrap/>
            <w:vAlign w:val="center"/>
            <w:hideMark/>
          </w:tcPr>
          <w:p w14:paraId="2CA9466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74FF573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02C23C8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1" w:type="dxa"/>
            <w:noWrap/>
            <w:vAlign w:val="center"/>
            <w:hideMark/>
          </w:tcPr>
          <w:p w14:paraId="7099465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432C20A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1" w:type="dxa"/>
            <w:noWrap/>
            <w:vAlign w:val="center"/>
            <w:hideMark/>
          </w:tcPr>
          <w:p w14:paraId="0EEE1F3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02FFAFC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BBC815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3E19AB" w:rsidRPr="00161BA8" w14:paraId="274B8804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6E45E5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,15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7204F145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2A8DB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630AEB1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21" w:type="dxa"/>
            <w:noWrap/>
            <w:vAlign w:val="center"/>
            <w:hideMark/>
          </w:tcPr>
          <w:p w14:paraId="34E9CE3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1" w:type="dxa"/>
            <w:noWrap/>
            <w:vAlign w:val="center"/>
            <w:hideMark/>
          </w:tcPr>
          <w:p w14:paraId="0897D272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3710C1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62E8F2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1DA311D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13F0379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0191E8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1" w:type="dxa"/>
            <w:noWrap/>
            <w:vAlign w:val="center"/>
            <w:hideMark/>
          </w:tcPr>
          <w:p w14:paraId="5588199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614AD27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0E78A993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60E226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3E19AB" w:rsidRPr="00161BA8" w14:paraId="5F223403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7ADC1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,17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7FF149E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66AC76E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015B973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31C45A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54CA9B2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BAE89C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1E7B94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61BAF4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5C414AD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4FE0797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719F900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116574A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C38D3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B2254F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3E19AB" w:rsidRPr="00161BA8" w14:paraId="093ADC26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E323E5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1,12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288E74FC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C2AB82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21" w:type="dxa"/>
            <w:noWrap/>
            <w:vAlign w:val="center"/>
            <w:hideMark/>
          </w:tcPr>
          <w:p w14:paraId="0DE8348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20349A2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1D09B177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7E9F5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21" w:type="dxa"/>
            <w:noWrap/>
            <w:vAlign w:val="center"/>
            <w:hideMark/>
          </w:tcPr>
          <w:p w14:paraId="0569DC5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4937DF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7F7DC4E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16F742B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26C6F88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3A39975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4E70540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6536A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3E19AB" w:rsidRPr="00161BA8" w14:paraId="6E904965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21C58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,14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047DDC4A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B78A5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21" w:type="dxa"/>
            <w:noWrap/>
            <w:vAlign w:val="center"/>
            <w:hideMark/>
          </w:tcPr>
          <w:p w14:paraId="0E7D75A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7E183D5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02F64E76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E2CB1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5394E60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124AA3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546DFA2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1A226F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61E55B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44CAC04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1" w:type="dxa"/>
            <w:noWrap/>
            <w:vAlign w:val="center"/>
            <w:hideMark/>
          </w:tcPr>
          <w:p w14:paraId="313FD84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959369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3E19AB" w:rsidRPr="00161BA8" w14:paraId="7A08B551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05CA25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0,11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6CCD178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30BB4A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21" w:type="dxa"/>
            <w:noWrap/>
            <w:vAlign w:val="center"/>
            <w:hideMark/>
          </w:tcPr>
          <w:p w14:paraId="431DA5F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6374928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0A27104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17A9351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21" w:type="dxa"/>
            <w:noWrap/>
            <w:vAlign w:val="center"/>
            <w:hideMark/>
          </w:tcPr>
          <w:p w14:paraId="5166620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5FCBD35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2977121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57FE98C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5D381DF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4CE2DA2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35D9192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64A71CC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3E19AB" w:rsidRPr="00161BA8" w14:paraId="721C4A9A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B20E44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,9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77E166C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D31DAD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21" w:type="dxa"/>
            <w:noWrap/>
            <w:vAlign w:val="center"/>
            <w:hideMark/>
          </w:tcPr>
          <w:p w14:paraId="1CA4E9B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7DA7884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1F248B8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58096B4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7C651CD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4E11529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1" w:type="dxa"/>
            <w:noWrap/>
            <w:vAlign w:val="center"/>
            <w:hideMark/>
          </w:tcPr>
          <w:p w14:paraId="0999E13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6F60DE1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723497D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6B195E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45CFA7F0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A6A7BC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3E19AB" w:rsidRPr="00161BA8" w14:paraId="3FAFFDF8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266DBB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,6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7F072F2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25</w:t>
            </w:r>
          </w:p>
        </w:tc>
        <w:tc>
          <w:tcPr>
            <w:tcW w:w="821" w:type="dxa"/>
            <w:noWrap/>
            <w:vAlign w:val="center"/>
            <w:hideMark/>
          </w:tcPr>
          <w:p w14:paraId="51A7DB4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F9522C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25</w:t>
            </w:r>
          </w:p>
        </w:tc>
        <w:tc>
          <w:tcPr>
            <w:tcW w:w="821" w:type="dxa"/>
            <w:noWrap/>
            <w:vAlign w:val="center"/>
            <w:hideMark/>
          </w:tcPr>
          <w:p w14:paraId="076394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2437C3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4200FB6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3ABAA6A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25</w:t>
            </w:r>
          </w:p>
        </w:tc>
        <w:tc>
          <w:tcPr>
            <w:tcW w:w="821" w:type="dxa"/>
            <w:noWrap/>
            <w:vAlign w:val="center"/>
            <w:hideMark/>
          </w:tcPr>
          <w:p w14:paraId="2598C3B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098216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25</w:t>
            </w:r>
          </w:p>
        </w:tc>
        <w:tc>
          <w:tcPr>
            <w:tcW w:w="821" w:type="dxa"/>
            <w:noWrap/>
            <w:vAlign w:val="center"/>
            <w:hideMark/>
          </w:tcPr>
          <w:p w14:paraId="1746974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A2577D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25</w:t>
            </w:r>
          </w:p>
        </w:tc>
        <w:tc>
          <w:tcPr>
            <w:tcW w:w="821" w:type="dxa"/>
            <w:noWrap/>
            <w:vAlign w:val="center"/>
            <w:hideMark/>
          </w:tcPr>
          <w:p w14:paraId="5A73948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F14D6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&lt; 0.25</w:t>
            </w:r>
          </w:p>
        </w:tc>
        <w:tc>
          <w:tcPr>
            <w:tcW w:w="821" w:type="dxa"/>
            <w:noWrap/>
            <w:vAlign w:val="center"/>
            <w:hideMark/>
          </w:tcPr>
          <w:p w14:paraId="7D65A67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E19AB" w:rsidRPr="00161BA8" w14:paraId="747F2892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AEEBBC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7,8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1A966091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603694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21" w:type="dxa"/>
            <w:noWrap/>
            <w:vAlign w:val="center"/>
            <w:hideMark/>
          </w:tcPr>
          <w:p w14:paraId="1BEA910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10CA70E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415AA3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4D49591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11EC8F3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3B4011F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23FE25C5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7FBC5C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40DEC9D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DF13A0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6A4D10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298BD53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</w:tr>
      <w:tr w:rsidR="003E19AB" w:rsidRPr="00161BA8" w14:paraId="51F90DE0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D444C7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,6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503672E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53E3FE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21" w:type="dxa"/>
            <w:noWrap/>
            <w:vAlign w:val="center"/>
            <w:hideMark/>
          </w:tcPr>
          <w:p w14:paraId="6CA3D5D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44F6ED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21" w:type="dxa"/>
            <w:noWrap/>
            <w:vAlign w:val="center"/>
            <w:hideMark/>
          </w:tcPr>
          <w:p w14:paraId="565B66B3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B7FB6E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3D984F2D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7223EFA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17D6B731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233E996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21" w:type="dxa"/>
            <w:noWrap/>
            <w:vAlign w:val="center"/>
            <w:hideMark/>
          </w:tcPr>
          <w:p w14:paraId="338F227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152ADFB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21" w:type="dxa"/>
            <w:noWrap/>
            <w:vAlign w:val="center"/>
            <w:hideMark/>
          </w:tcPr>
          <w:p w14:paraId="28D636B2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CFD06C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3E19AB" w:rsidRPr="00161BA8" w14:paraId="5572BDA2" w14:textId="77777777" w:rsidTr="003E19AB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A963C9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,5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509E599F" w14:textId="77777777" w:rsidR="003E19AB" w:rsidRPr="00672D07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5E1058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1" w:type="dxa"/>
            <w:noWrap/>
            <w:vAlign w:val="center"/>
            <w:hideMark/>
          </w:tcPr>
          <w:p w14:paraId="049DBA9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320B6B86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7B28D083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7D433D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2D4A6E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4314AF4F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0B96420B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E70596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722306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5A8193D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1" w:type="dxa"/>
            <w:noWrap/>
            <w:vAlign w:val="center"/>
            <w:hideMark/>
          </w:tcPr>
          <w:p w14:paraId="2CDD24FC" w14:textId="77777777" w:rsidR="003E19AB" w:rsidRPr="0058505E" w:rsidRDefault="003E19AB" w:rsidP="00AF49B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AE099A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3E19AB" w:rsidRPr="00161BA8" w14:paraId="74C70705" w14:textId="77777777" w:rsidTr="003E19AB">
        <w:trPr>
          <w:trHeight w:val="300"/>
        </w:trPr>
        <w:tc>
          <w:tcPr>
            <w:tcW w:w="2358" w:type="dxa"/>
            <w:noWrap/>
            <w:vAlign w:val="center"/>
          </w:tcPr>
          <w:p w14:paraId="2DE1CB4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9,10-Dihydroxystearic acid</w:t>
            </w:r>
          </w:p>
        </w:tc>
        <w:tc>
          <w:tcPr>
            <w:tcW w:w="821" w:type="dxa"/>
            <w:noWrap/>
            <w:vAlign w:val="center"/>
          </w:tcPr>
          <w:p w14:paraId="4A3FBA4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</w:tcPr>
          <w:p w14:paraId="09D9458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</w:tcPr>
          <w:p w14:paraId="6F4E085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1" w:type="dxa"/>
            <w:noWrap/>
            <w:vAlign w:val="center"/>
          </w:tcPr>
          <w:p w14:paraId="1FA1D9F4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</w:tcPr>
          <w:p w14:paraId="1F3326E8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1" w:type="dxa"/>
            <w:noWrap/>
            <w:vAlign w:val="center"/>
          </w:tcPr>
          <w:p w14:paraId="08684DC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</w:tcPr>
          <w:p w14:paraId="247C8750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</w:tcPr>
          <w:p w14:paraId="585FCE7E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</w:tcPr>
          <w:p w14:paraId="6E81AE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1" w:type="dxa"/>
            <w:noWrap/>
            <w:vAlign w:val="center"/>
          </w:tcPr>
          <w:p w14:paraId="00005491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27B8F899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1" w:type="dxa"/>
            <w:noWrap/>
            <w:vAlign w:val="center"/>
          </w:tcPr>
          <w:p w14:paraId="7E25C8B7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</w:tcPr>
          <w:p w14:paraId="0A9218E2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21" w:type="dxa"/>
            <w:noWrap/>
            <w:vAlign w:val="center"/>
          </w:tcPr>
          <w:p w14:paraId="21D14815" w14:textId="77777777" w:rsidR="003E19AB" w:rsidRPr="0058505E" w:rsidRDefault="003E19AB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505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</w:tbl>
    <w:p w14:paraId="1646927F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</w:rPr>
        <w:lastRenderedPageBreak/>
        <w:t>If analyte concentration is below the limit of quantification (LOQ)</w:t>
      </w:r>
      <w:r>
        <w:rPr>
          <w:rFonts w:ascii="Arial" w:hAnsi="Arial" w:cs="Arial"/>
          <w:sz w:val="18"/>
          <w:szCs w:val="18"/>
        </w:rPr>
        <w:t>, it is indicated as &lt;.</w:t>
      </w:r>
      <w:r w:rsidRPr="003E19AB">
        <w:rPr>
          <w:rFonts w:ascii="Arial" w:hAnsi="Arial" w:cs="Arial"/>
          <w:sz w:val="18"/>
          <w:szCs w:val="18"/>
        </w:rPr>
        <w:t xml:space="preserve"> The given value represents the LOQ.</w:t>
      </w:r>
    </w:p>
    <w:p w14:paraId="2C6EC6D0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 xml:space="preserve">* </w:t>
      </w:r>
      <w:r w:rsidRPr="003E19AB">
        <w:rPr>
          <w:rFonts w:ascii="Arial" w:hAnsi="Arial" w:cs="Arial"/>
          <w:sz w:val="18"/>
          <w:szCs w:val="18"/>
        </w:rPr>
        <w:t>p &lt;0.05 Dunnetts test vs. LPS</w:t>
      </w:r>
    </w:p>
    <w:p w14:paraId="30CDE7A4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>†</w:t>
      </w:r>
      <w:r w:rsidRPr="003E19AB">
        <w:rPr>
          <w:rFonts w:ascii="Arial" w:hAnsi="Arial" w:cs="Arial"/>
          <w:sz w:val="18"/>
          <w:szCs w:val="18"/>
        </w:rPr>
        <w:t xml:space="preserve"> p &lt;0.01 Dunnetts test vs. LPS</w:t>
      </w:r>
    </w:p>
    <w:p w14:paraId="663C3C64" w14:textId="77777777" w:rsidR="00B614C1" w:rsidRPr="00F4373C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F4373C">
        <w:rPr>
          <w:rFonts w:ascii="Arial" w:hAnsi="Arial" w:cs="Arial"/>
          <w:sz w:val="18"/>
          <w:szCs w:val="18"/>
          <w:vertAlign w:val="superscript"/>
        </w:rPr>
        <w:t>‡</w:t>
      </w:r>
      <w:r w:rsidRPr="00F4373C">
        <w:rPr>
          <w:rFonts w:ascii="Arial" w:hAnsi="Arial" w:cs="Arial"/>
          <w:sz w:val="18"/>
          <w:szCs w:val="18"/>
        </w:rPr>
        <w:t xml:space="preserve"> p &lt;0.001 </w:t>
      </w:r>
      <w:r>
        <w:rPr>
          <w:rFonts w:ascii="Arial" w:hAnsi="Arial" w:cs="Arial"/>
          <w:sz w:val="18"/>
          <w:szCs w:val="18"/>
        </w:rPr>
        <w:t xml:space="preserve">Dunnetts test </w:t>
      </w:r>
      <w:r w:rsidRPr="00F4373C">
        <w:rPr>
          <w:rFonts w:ascii="Arial" w:hAnsi="Arial" w:cs="Arial"/>
          <w:sz w:val="18"/>
          <w:szCs w:val="18"/>
        </w:rPr>
        <w:t>vs. LPS</w:t>
      </w:r>
    </w:p>
    <w:p w14:paraId="72EE3C4B" w14:textId="77777777" w:rsidR="00D7206E" w:rsidRDefault="00D7206E" w:rsidP="00D7206E">
      <w:pPr>
        <w:spacing w:after="0" w:line="240" w:lineRule="auto"/>
        <w:jc w:val="both"/>
        <w:rPr>
          <w:rFonts w:ascii="Arial" w:hAnsi="Arial" w:cs="Arial"/>
        </w:rPr>
      </w:pPr>
    </w:p>
    <w:p w14:paraId="3DECF7AA" w14:textId="77777777" w:rsidR="00AD4FC2" w:rsidRDefault="00AD4F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88BFCF0" w14:textId="2DEED1A2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</w:t>
      </w:r>
      <w:r w:rsidR="00D7206E" w:rsidRPr="00370F61">
        <w:rPr>
          <w:rFonts w:ascii="Arial" w:hAnsi="Arial" w:cs="Arial"/>
          <w:b/>
        </w:rPr>
        <w:t xml:space="preserve"> S</w:t>
      </w:r>
      <w:r w:rsidR="00D7206E">
        <w:rPr>
          <w:rFonts w:ascii="Arial" w:hAnsi="Arial" w:cs="Arial"/>
          <w:b/>
        </w:rPr>
        <w:t>4</w:t>
      </w:r>
      <w:r w:rsidR="00D7206E" w:rsidRPr="00370F61">
        <w:rPr>
          <w:rFonts w:ascii="Arial" w:hAnsi="Arial" w:cs="Arial"/>
          <w:b/>
        </w:rPr>
        <w:t>:</w:t>
      </w:r>
      <w:r w:rsidR="00D7206E">
        <w:rPr>
          <w:rFonts w:ascii="Arial" w:hAnsi="Arial" w:cs="Arial"/>
        </w:rPr>
        <w:t xml:space="preserve"> Oxylipin concentrations in liver</w:t>
      </w:r>
      <w:r w:rsidR="00D83E4B">
        <w:rPr>
          <w:rFonts w:ascii="Arial" w:hAnsi="Arial" w:cs="Arial"/>
        </w:rPr>
        <w:t xml:space="preserve"> tissue</w:t>
      </w:r>
      <w:r w:rsidR="00D7206E">
        <w:rPr>
          <w:rFonts w:ascii="Arial" w:hAnsi="Arial" w:cs="Arial"/>
        </w:rPr>
        <w:t xml:space="preserve"> 24 h after LPS treatment.</w:t>
      </w:r>
    </w:p>
    <w:p w14:paraId="7EE6FCCB" w14:textId="77777777" w:rsidR="00B614C1" w:rsidRDefault="00B614C1" w:rsidP="00D7206E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13852" w:type="dxa"/>
        <w:tblLook w:val="04A0" w:firstRow="1" w:lastRow="0" w:firstColumn="1" w:lastColumn="0" w:noHBand="0" w:noVBand="1"/>
      </w:tblPr>
      <w:tblGrid>
        <w:gridCol w:w="235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B614C1" w:rsidRPr="00161BA8" w14:paraId="030EDE11" w14:textId="77777777" w:rsidTr="00B614C1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4882A9B9" w14:textId="77777777" w:rsidR="00B614C1" w:rsidRPr="00161BA8" w:rsidRDefault="00B614C1" w:rsidP="00AF49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Xi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7B5E829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8985172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0679797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lecoxib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7D3608E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pigen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1D012A24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eniste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50BA69D7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sveratrol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1A7B30E1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ε-viniferin</w:t>
            </w:r>
          </w:p>
        </w:tc>
      </w:tr>
      <w:tr w:rsidR="00B614C1" w:rsidRPr="00161BA8" w14:paraId="7EAAAFE2" w14:textId="77777777" w:rsidTr="00B614C1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6C69D9BC" w14:textId="77777777" w:rsidR="00B614C1" w:rsidRPr="00161BA8" w:rsidRDefault="00B614C1" w:rsidP="00AF49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PS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D2FDE8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637A62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35AD7E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F1A35CE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B8ED4B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841347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2E462AF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</w:tr>
      <w:tr w:rsidR="00B614C1" w:rsidRPr="00161BA8" w14:paraId="6DEC35AC" w14:textId="77777777" w:rsidTr="00B614C1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752A68E9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nalyte (nM)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7079D90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A34A54E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0B69540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07889218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1D594E08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06133BF0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AEF0E0D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FFAD47A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44B6184C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18CEFC7F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7B9424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9310CE3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69C851E7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44FB0B45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</w:tr>
      <w:tr w:rsidR="00B614C1" w:rsidRPr="00161BA8" w14:paraId="4AA7508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D3FE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TXB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74EA4B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5B666A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0314F46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5F11E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1E36D9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393610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6A20FC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E78A2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450F02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6BE040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1506BC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3E7172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214AB3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49D6A5E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614C1" w:rsidRPr="00161BA8" w14:paraId="0E653DE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FCA35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5B836C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  <w:hideMark/>
          </w:tcPr>
          <w:p w14:paraId="5BE6A5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A7726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081BFD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34E571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13875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4DF365B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0D92AD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4F241B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  <w:hideMark/>
          </w:tcPr>
          <w:p w14:paraId="373CE3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36004E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44C295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77EECC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F1547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614C1" w:rsidRPr="00161BA8" w14:paraId="0CADA4C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040A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7F0EE7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79DBD4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017928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011259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4CDB97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1F465A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90E17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C96BF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1E4584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BEEA07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3C8F48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5FD885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21" w:type="dxa"/>
            <w:noWrap/>
            <w:vAlign w:val="center"/>
            <w:hideMark/>
          </w:tcPr>
          <w:p w14:paraId="109318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6328F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614C1" w:rsidRPr="00161BA8" w14:paraId="389F2E3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9802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-keto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6E991B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21" w:type="dxa"/>
            <w:noWrap/>
            <w:vAlign w:val="center"/>
            <w:hideMark/>
          </w:tcPr>
          <w:p w14:paraId="02B05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15579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0723260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6A76B5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670CC4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6FCC40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09E023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76B893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21" w:type="dxa"/>
            <w:noWrap/>
            <w:vAlign w:val="center"/>
            <w:hideMark/>
          </w:tcPr>
          <w:p w14:paraId="21F025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4E571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41309B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21" w:type="dxa"/>
            <w:noWrap/>
            <w:vAlign w:val="center"/>
            <w:hideMark/>
          </w:tcPr>
          <w:p w14:paraId="00DBD1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0C050B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</w:tr>
      <w:tr w:rsidR="00B614C1" w:rsidRPr="00161BA8" w14:paraId="17C2749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DBDDF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083F5A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  <w:hideMark/>
          </w:tcPr>
          <w:p w14:paraId="017115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A6213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4F8225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4EF7D2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146544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0BF5EC5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74776A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2446BE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  <w:hideMark/>
          </w:tcPr>
          <w:p w14:paraId="4916B9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07E4A5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69AB40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69D683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656CBE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614C1" w:rsidRPr="00161BA8" w14:paraId="3CD9B59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FEEC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63B318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68C575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7A3181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5848DC5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1" w:type="dxa"/>
            <w:noWrap/>
            <w:vAlign w:val="center"/>
            <w:hideMark/>
          </w:tcPr>
          <w:p w14:paraId="7E3986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7FF997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252D31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1C614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37120B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4A4E26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1" w:type="dxa"/>
            <w:noWrap/>
            <w:vAlign w:val="center"/>
            <w:hideMark/>
          </w:tcPr>
          <w:p w14:paraId="3314A5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A0D59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2D31C1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1" w:type="dxa"/>
            <w:noWrap/>
            <w:vAlign w:val="center"/>
            <w:hideMark/>
          </w:tcPr>
          <w:p w14:paraId="68E1E34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B614C1" w:rsidRPr="00161BA8" w14:paraId="6AA04D4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178F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2DE956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6BA94C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58F784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A9463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19A959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10E699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9A2BF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3A1B3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1D81AE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1303A4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0DD160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479B9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3CC032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3452E1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</w:tr>
      <w:tr w:rsidR="00B614C1" w:rsidRPr="00161BA8" w14:paraId="7F70756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2C155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6DF4AF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5F0EA4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21" w:type="dxa"/>
            <w:noWrap/>
            <w:vAlign w:val="center"/>
            <w:hideMark/>
          </w:tcPr>
          <w:p w14:paraId="4FCE02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2D4EAE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3E9C20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069449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01DBD4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6968C4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73598E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1" w:type="dxa"/>
            <w:noWrap/>
            <w:vAlign w:val="center"/>
            <w:hideMark/>
          </w:tcPr>
          <w:p w14:paraId="4DCA1E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21" w:type="dxa"/>
            <w:noWrap/>
            <w:vAlign w:val="center"/>
            <w:hideMark/>
          </w:tcPr>
          <w:p w14:paraId="5E0034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48DA52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7AA69D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650803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B614C1" w:rsidRPr="00161BA8" w14:paraId="06C90E2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854C6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iP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0741FE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9D754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21" w:type="dxa"/>
            <w:noWrap/>
            <w:vAlign w:val="center"/>
            <w:hideMark/>
          </w:tcPr>
          <w:p w14:paraId="24D983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79FB7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55474C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2B4520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15F0FC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590249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21" w:type="dxa"/>
            <w:noWrap/>
            <w:vAlign w:val="center"/>
            <w:hideMark/>
          </w:tcPr>
          <w:p w14:paraId="47B958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2C8EC69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C649C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3AD266E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4C198AF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20B4E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614C1" w:rsidRPr="00161BA8" w14:paraId="072CB98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A3026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dihomo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544ED39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6F1771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7179EA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D2F08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4057F8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09E3A7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7D96060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7F72C2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709759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79403D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092F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106171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1" w:type="dxa"/>
            <w:noWrap/>
            <w:vAlign w:val="center"/>
            <w:hideMark/>
          </w:tcPr>
          <w:p w14:paraId="054E19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204160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614C1" w:rsidRPr="00161BA8" w14:paraId="7EE26A0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9D623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,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di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dr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072EB6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26111CA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7984B66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7356DD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667C14A5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130F1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0D9E79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13AC6FF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94F970A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D624B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1EFEEF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35384E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1" w:type="dxa"/>
            <w:noWrap/>
            <w:vAlign w:val="center"/>
            <w:hideMark/>
          </w:tcPr>
          <w:p w14:paraId="4C3AE8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0B02A0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614C1" w:rsidRPr="00161BA8" w14:paraId="7F3F6D7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F0A27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TxB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53AB389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AA601B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7D9CD1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040BC3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1" w:type="dxa"/>
            <w:noWrap/>
            <w:vAlign w:val="center"/>
            <w:hideMark/>
          </w:tcPr>
          <w:p w14:paraId="525AA3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7A4197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416CD1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1" w:type="dxa"/>
            <w:noWrap/>
            <w:vAlign w:val="center"/>
            <w:hideMark/>
          </w:tcPr>
          <w:p w14:paraId="06B6CC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2DE059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2D056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5D848B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40F6D5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585976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05</w:t>
            </w:r>
          </w:p>
        </w:tc>
        <w:tc>
          <w:tcPr>
            <w:tcW w:w="821" w:type="dxa"/>
            <w:noWrap/>
            <w:vAlign w:val="center"/>
            <w:hideMark/>
          </w:tcPr>
          <w:p w14:paraId="7B1567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07903A5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F5868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3DAF7A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21" w:type="dxa"/>
            <w:noWrap/>
            <w:vAlign w:val="center"/>
            <w:hideMark/>
          </w:tcPr>
          <w:p w14:paraId="0FF6CB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9FA4A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6208A6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0DDF2D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5DB9C79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3B29FE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5527F1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787305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6FB297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316F2B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10E62E5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698BA3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2D0A84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B614C1" w:rsidRPr="00161BA8" w14:paraId="1C61FA3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31AC1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,14-di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dr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15-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PGE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747082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1B45B5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5C5869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46CF371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21" w:type="dxa"/>
            <w:noWrap/>
            <w:vAlign w:val="center"/>
            <w:hideMark/>
          </w:tcPr>
          <w:p w14:paraId="1680E4B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69D404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21" w:type="dxa"/>
            <w:noWrap/>
            <w:vAlign w:val="center"/>
            <w:hideMark/>
          </w:tcPr>
          <w:p w14:paraId="05C7D8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1" w:type="dxa"/>
            <w:noWrap/>
            <w:vAlign w:val="center"/>
            <w:hideMark/>
          </w:tcPr>
          <w:p w14:paraId="5ED505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2D3319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21" w:type="dxa"/>
            <w:noWrap/>
            <w:vAlign w:val="center"/>
            <w:hideMark/>
          </w:tcPr>
          <w:p w14:paraId="1C6C2B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21" w:type="dxa"/>
            <w:noWrap/>
            <w:vAlign w:val="center"/>
            <w:hideMark/>
          </w:tcPr>
          <w:p w14:paraId="7CC351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6C0DDD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6AF938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75FA3F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614C1" w:rsidRPr="00161BA8" w14:paraId="56CCBF1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C91A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iP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3F0B5AE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31AB09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099F80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471186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067485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F36622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246039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1A907A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33A85D3C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D0D85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6AD90C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23D1C2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412A2E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10</w:t>
            </w:r>
          </w:p>
        </w:tc>
        <w:tc>
          <w:tcPr>
            <w:tcW w:w="821" w:type="dxa"/>
            <w:noWrap/>
            <w:vAlign w:val="center"/>
            <w:hideMark/>
          </w:tcPr>
          <w:p w14:paraId="0A4D69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01BE1E5A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CC41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HOTrE</w:t>
            </w:r>
          </w:p>
        </w:tc>
        <w:tc>
          <w:tcPr>
            <w:tcW w:w="821" w:type="dxa"/>
            <w:noWrap/>
            <w:vAlign w:val="center"/>
            <w:hideMark/>
          </w:tcPr>
          <w:p w14:paraId="41F506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00805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7ED3F3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424CD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2ECA4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3B777B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1" w:type="dxa"/>
            <w:noWrap/>
            <w:vAlign w:val="center"/>
            <w:hideMark/>
          </w:tcPr>
          <w:p w14:paraId="71BF91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5D409A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260FD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2DF8F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277A2A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14:paraId="02A776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D7034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04A324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614C1" w:rsidRPr="00161BA8" w14:paraId="41C0BB6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9F10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HOTrE</w:t>
            </w:r>
          </w:p>
        </w:tc>
        <w:tc>
          <w:tcPr>
            <w:tcW w:w="821" w:type="dxa"/>
            <w:noWrap/>
            <w:vAlign w:val="center"/>
            <w:hideMark/>
          </w:tcPr>
          <w:p w14:paraId="723992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25A8074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14:paraId="3A2C22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4A30D4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4E4338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3D9BC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321EFE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57FCD2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192FB5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56473E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062BAC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548F7F5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201435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42513D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B614C1" w:rsidRPr="00161BA8" w14:paraId="0BA3A2F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E3561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-HETE</w:t>
            </w:r>
          </w:p>
        </w:tc>
        <w:tc>
          <w:tcPr>
            <w:tcW w:w="821" w:type="dxa"/>
            <w:noWrap/>
            <w:vAlign w:val="center"/>
            <w:hideMark/>
          </w:tcPr>
          <w:p w14:paraId="416B40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2.6</w:t>
            </w:r>
          </w:p>
        </w:tc>
        <w:tc>
          <w:tcPr>
            <w:tcW w:w="821" w:type="dxa"/>
            <w:noWrap/>
            <w:vAlign w:val="center"/>
            <w:hideMark/>
          </w:tcPr>
          <w:p w14:paraId="4A8D77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0311A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66D04B4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5FE59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0525B3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12751E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14:paraId="321E5C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51D526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79366A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79A4C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356CC3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289941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2.6</w:t>
            </w:r>
          </w:p>
        </w:tc>
        <w:tc>
          <w:tcPr>
            <w:tcW w:w="821" w:type="dxa"/>
            <w:noWrap/>
            <w:vAlign w:val="center"/>
            <w:hideMark/>
          </w:tcPr>
          <w:p w14:paraId="1A856C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4966558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FB09E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-HEPE</w:t>
            </w:r>
          </w:p>
        </w:tc>
        <w:tc>
          <w:tcPr>
            <w:tcW w:w="821" w:type="dxa"/>
            <w:noWrap/>
            <w:vAlign w:val="center"/>
            <w:hideMark/>
          </w:tcPr>
          <w:p w14:paraId="55B79F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06A77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0F80D1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5C0413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236922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135DAD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0BD2B3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D4474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363B0A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120D90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2D6BC3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A436D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27CCEC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B9976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614C1" w:rsidRPr="00161BA8" w14:paraId="18CA165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EB95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HEPE</w:t>
            </w:r>
          </w:p>
        </w:tc>
        <w:tc>
          <w:tcPr>
            <w:tcW w:w="821" w:type="dxa"/>
            <w:noWrap/>
            <w:vAlign w:val="center"/>
            <w:hideMark/>
          </w:tcPr>
          <w:p w14:paraId="69D9D6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51359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326554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1" w:type="dxa"/>
            <w:noWrap/>
            <w:vAlign w:val="center"/>
            <w:hideMark/>
          </w:tcPr>
          <w:p w14:paraId="746DC4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21" w:type="dxa"/>
            <w:noWrap/>
            <w:vAlign w:val="center"/>
            <w:hideMark/>
          </w:tcPr>
          <w:p w14:paraId="3214FB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69FBE4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21" w:type="dxa"/>
            <w:noWrap/>
            <w:vAlign w:val="center"/>
            <w:hideMark/>
          </w:tcPr>
          <w:p w14:paraId="7F8CC5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1" w:type="dxa"/>
            <w:noWrap/>
            <w:vAlign w:val="center"/>
            <w:hideMark/>
          </w:tcPr>
          <w:p w14:paraId="568883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4E1C01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23791E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21" w:type="dxa"/>
            <w:noWrap/>
            <w:vAlign w:val="center"/>
            <w:hideMark/>
          </w:tcPr>
          <w:p w14:paraId="789491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769FF79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1EAD00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60</w:t>
            </w:r>
          </w:p>
        </w:tc>
        <w:tc>
          <w:tcPr>
            <w:tcW w:w="821" w:type="dxa"/>
            <w:noWrap/>
            <w:vAlign w:val="center"/>
            <w:hideMark/>
          </w:tcPr>
          <w:p w14:paraId="583C35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66FC6AC0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BC803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-HEPE</w:t>
            </w:r>
          </w:p>
        </w:tc>
        <w:tc>
          <w:tcPr>
            <w:tcW w:w="821" w:type="dxa"/>
            <w:noWrap/>
            <w:vAlign w:val="center"/>
            <w:hideMark/>
          </w:tcPr>
          <w:p w14:paraId="633C89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1" w:type="dxa"/>
            <w:noWrap/>
            <w:vAlign w:val="center"/>
            <w:hideMark/>
          </w:tcPr>
          <w:p w14:paraId="2469ED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0ECE3F1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195703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21" w:type="dxa"/>
            <w:noWrap/>
            <w:vAlign w:val="center"/>
            <w:hideMark/>
          </w:tcPr>
          <w:p w14:paraId="3A344D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03A032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3C431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08B62B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FA185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02912A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1614063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193E1A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7E8516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52CB941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B614C1" w:rsidRPr="00161BA8" w14:paraId="4BA4827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983D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HEPE</w:t>
            </w:r>
          </w:p>
        </w:tc>
        <w:tc>
          <w:tcPr>
            <w:tcW w:w="821" w:type="dxa"/>
            <w:noWrap/>
            <w:vAlign w:val="center"/>
            <w:hideMark/>
          </w:tcPr>
          <w:p w14:paraId="7777DF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4CC7DC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2A73F6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DCCE3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7845A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226BA0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16073C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2EAA56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57C324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7469F6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202CBE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6F87CF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48260E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6FFBA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B614C1" w:rsidRPr="00161BA8" w14:paraId="0E57038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12F22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HODE</w:t>
            </w:r>
          </w:p>
        </w:tc>
        <w:tc>
          <w:tcPr>
            <w:tcW w:w="821" w:type="dxa"/>
            <w:noWrap/>
            <w:vAlign w:val="center"/>
            <w:hideMark/>
          </w:tcPr>
          <w:p w14:paraId="0853CBD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821" w:type="dxa"/>
            <w:noWrap/>
            <w:vAlign w:val="center"/>
            <w:hideMark/>
          </w:tcPr>
          <w:p w14:paraId="11C050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21" w:type="dxa"/>
            <w:noWrap/>
            <w:vAlign w:val="center"/>
            <w:hideMark/>
          </w:tcPr>
          <w:p w14:paraId="19D655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21" w:type="dxa"/>
            <w:noWrap/>
            <w:vAlign w:val="center"/>
            <w:hideMark/>
          </w:tcPr>
          <w:p w14:paraId="4E90AF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1" w:type="dxa"/>
            <w:noWrap/>
            <w:vAlign w:val="center"/>
            <w:hideMark/>
          </w:tcPr>
          <w:p w14:paraId="1F9C77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509788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6064FD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1" w:type="dxa"/>
            <w:noWrap/>
            <w:vAlign w:val="center"/>
            <w:hideMark/>
          </w:tcPr>
          <w:p w14:paraId="1D4D69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1" w:type="dxa"/>
            <w:noWrap/>
            <w:vAlign w:val="center"/>
            <w:hideMark/>
          </w:tcPr>
          <w:p w14:paraId="3DD6B0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21" w:type="dxa"/>
            <w:noWrap/>
            <w:vAlign w:val="center"/>
            <w:hideMark/>
          </w:tcPr>
          <w:p w14:paraId="7037F8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21" w:type="dxa"/>
            <w:noWrap/>
            <w:vAlign w:val="center"/>
            <w:hideMark/>
          </w:tcPr>
          <w:p w14:paraId="2E3DCE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821" w:type="dxa"/>
            <w:noWrap/>
            <w:vAlign w:val="center"/>
            <w:hideMark/>
          </w:tcPr>
          <w:p w14:paraId="14263D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1A1590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4858B65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614C1" w:rsidRPr="00161BA8" w14:paraId="0397771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B2E9A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HODE</w:t>
            </w:r>
          </w:p>
        </w:tc>
        <w:tc>
          <w:tcPr>
            <w:tcW w:w="821" w:type="dxa"/>
            <w:noWrap/>
            <w:vAlign w:val="center"/>
            <w:hideMark/>
          </w:tcPr>
          <w:p w14:paraId="05E509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21" w:type="dxa"/>
            <w:noWrap/>
            <w:vAlign w:val="center"/>
            <w:hideMark/>
          </w:tcPr>
          <w:p w14:paraId="3EBA93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1" w:type="dxa"/>
            <w:noWrap/>
            <w:vAlign w:val="center"/>
            <w:hideMark/>
          </w:tcPr>
          <w:p w14:paraId="16BF3D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21" w:type="dxa"/>
            <w:noWrap/>
            <w:vAlign w:val="center"/>
            <w:hideMark/>
          </w:tcPr>
          <w:p w14:paraId="419D49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1" w:type="dxa"/>
            <w:noWrap/>
            <w:vAlign w:val="center"/>
            <w:hideMark/>
          </w:tcPr>
          <w:p w14:paraId="4A1E00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7C1645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7D6FBC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1" w:type="dxa"/>
            <w:noWrap/>
            <w:vAlign w:val="center"/>
            <w:hideMark/>
          </w:tcPr>
          <w:p w14:paraId="4296D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2F09CED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21" w:type="dxa"/>
            <w:noWrap/>
            <w:vAlign w:val="center"/>
            <w:hideMark/>
          </w:tcPr>
          <w:p w14:paraId="26517E7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1" w:type="dxa"/>
            <w:noWrap/>
            <w:vAlign w:val="center"/>
            <w:hideMark/>
          </w:tcPr>
          <w:p w14:paraId="1F6DDC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21" w:type="dxa"/>
            <w:noWrap/>
            <w:vAlign w:val="center"/>
            <w:hideMark/>
          </w:tcPr>
          <w:p w14:paraId="54BB52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1" w:type="dxa"/>
            <w:noWrap/>
            <w:vAlign w:val="center"/>
            <w:hideMark/>
          </w:tcPr>
          <w:p w14:paraId="314E3A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21" w:type="dxa"/>
            <w:noWrap/>
            <w:vAlign w:val="center"/>
            <w:hideMark/>
          </w:tcPr>
          <w:p w14:paraId="212E2D9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614C1" w:rsidRPr="00161BA8" w14:paraId="6A8F737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4C045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5-HETE</w:t>
            </w:r>
          </w:p>
        </w:tc>
        <w:tc>
          <w:tcPr>
            <w:tcW w:w="821" w:type="dxa"/>
            <w:noWrap/>
            <w:vAlign w:val="center"/>
            <w:hideMark/>
          </w:tcPr>
          <w:p w14:paraId="3F2AEC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1" w:type="dxa"/>
            <w:noWrap/>
            <w:vAlign w:val="center"/>
            <w:hideMark/>
          </w:tcPr>
          <w:p w14:paraId="6CCA33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2424EC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37A2A0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74F4759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614FFD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54CDE9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7A84DE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564E06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0A4AF6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21" w:type="dxa"/>
            <w:noWrap/>
            <w:vAlign w:val="center"/>
            <w:hideMark/>
          </w:tcPr>
          <w:p w14:paraId="78DA3F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67B86E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296315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592E917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B614C1" w:rsidRPr="00161BA8" w14:paraId="78EB342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C4CC7D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-HETE</w:t>
            </w:r>
          </w:p>
        </w:tc>
        <w:tc>
          <w:tcPr>
            <w:tcW w:w="821" w:type="dxa"/>
            <w:noWrap/>
            <w:vAlign w:val="center"/>
            <w:hideMark/>
          </w:tcPr>
          <w:p w14:paraId="489C2E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2ABFD7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1CB032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2E8EF4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D45D6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3B3708E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495CEC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0CF02D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75199E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72D472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5B4A53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4D6AA3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0F0AF4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325EC6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614C1" w:rsidRPr="00161BA8" w14:paraId="72115598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3D43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HETE</w:t>
            </w:r>
          </w:p>
        </w:tc>
        <w:tc>
          <w:tcPr>
            <w:tcW w:w="821" w:type="dxa"/>
            <w:noWrap/>
            <w:vAlign w:val="center"/>
            <w:hideMark/>
          </w:tcPr>
          <w:p w14:paraId="3354F0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CACA92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66E299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1E14B9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1" w:type="dxa"/>
            <w:noWrap/>
            <w:vAlign w:val="center"/>
            <w:hideMark/>
          </w:tcPr>
          <w:p w14:paraId="1C0ABF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636ACE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137E86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77FC2C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204533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9D2A4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0F057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5F698D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F65DA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31750A1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B614C1" w:rsidRPr="00161BA8" w14:paraId="1A47E97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E0D93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-HETE</w:t>
            </w:r>
          </w:p>
        </w:tc>
        <w:tc>
          <w:tcPr>
            <w:tcW w:w="821" w:type="dxa"/>
            <w:noWrap/>
            <w:vAlign w:val="center"/>
            <w:hideMark/>
          </w:tcPr>
          <w:p w14:paraId="09DB4D40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D2F4A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21" w:type="dxa"/>
            <w:noWrap/>
            <w:vAlign w:val="center"/>
            <w:hideMark/>
          </w:tcPr>
          <w:p w14:paraId="5A45DC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4531DC2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24D8C04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21" w:type="dxa"/>
            <w:noWrap/>
            <w:vAlign w:val="center"/>
            <w:hideMark/>
          </w:tcPr>
          <w:p w14:paraId="2A554F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5D382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3E5093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14:paraId="342A3F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53DF30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450EC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1" w:type="dxa"/>
            <w:noWrap/>
            <w:vAlign w:val="center"/>
            <w:hideMark/>
          </w:tcPr>
          <w:p w14:paraId="1F9991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17650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12F9F5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B614C1" w:rsidRPr="00161BA8" w14:paraId="2FA62AD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3D3BE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HETE</w:t>
            </w:r>
          </w:p>
        </w:tc>
        <w:tc>
          <w:tcPr>
            <w:tcW w:w="821" w:type="dxa"/>
            <w:noWrap/>
            <w:vAlign w:val="center"/>
            <w:hideMark/>
          </w:tcPr>
          <w:p w14:paraId="7D4929F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7ADB78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1" w:type="dxa"/>
            <w:noWrap/>
            <w:vAlign w:val="center"/>
            <w:hideMark/>
          </w:tcPr>
          <w:p w14:paraId="50BA8B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1F9381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78CB01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1EF254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518FB5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112F87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77DDE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62D7FF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136B62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19BF1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523136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44F96B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B614C1" w:rsidRPr="00161BA8" w14:paraId="315F023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4C742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(S)-HETrE</w:t>
            </w:r>
          </w:p>
        </w:tc>
        <w:tc>
          <w:tcPr>
            <w:tcW w:w="821" w:type="dxa"/>
            <w:noWrap/>
            <w:vAlign w:val="center"/>
            <w:hideMark/>
          </w:tcPr>
          <w:p w14:paraId="3B5E00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203935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4DBB05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1AE010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0F8D8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21" w:type="dxa"/>
            <w:noWrap/>
            <w:vAlign w:val="center"/>
            <w:hideMark/>
          </w:tcPr>
          <w:p w14:paraId="059D87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1" w:type="dxa"/>
            <w:noWrap/>
            <w:vAlign w:val="center"/>
            <w:hideMark/>
          </w:tcPr>
          <w:p w14:paraId="0761DA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4FF658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8BD29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4BFE2F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178041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441FD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2A386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265F4E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614C1" w:rsidRPr="00161BA8" w14:paraId="771954F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4E5A9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HETE</w:t>
            </w:r>
          </w:p>
        </w:tc>
        <w:tc>
          <w:tcPr>
            <w:tcW w:w="821" w:type="dxa"/>
            <w:noWrap/>
            <w:vAlign w:val="center"/>
            <w:hideMark/>
          </w:tcPr>
          <w:p w14:paraId="19B721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219AAB5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45AB3D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556A34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66746D8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B99A3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701CF4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21E7A0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4DFACF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2A01BE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1FFD45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24DBD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0B7B7F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BD5E0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B614C1" w:rsidRPr="00161BA8" w14:paraId="72D32C8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1DE6F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-HEPE</w:t>
            </w:r>
          </w:p>
        </w:tc>
        <w:tc>
          <w:tcPr>
            <w:tcW w:w="821" w:type="dxa"/>
            <w:noWrap/>
            <w:vAlign w:val="center"/>
            <w:hideMark/>
          </w:tcPr>
          <w:p w14:paraId="6D6F7D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92E1A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8B59E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5A8B8A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63EAEE3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DC81C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20F358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328A56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002216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36D248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3C4200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B0EC2C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05317C0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EC2D0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B614C1" w:rsidRPr="00161BA8" w14:paraId="0082F3F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A6163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-HEPE</w:t>
            </w:r>
          </w:p>
        </w:tc>
        <w:tc>
          <w:tcPr>
            <w:tcW w:w="821" w:type="dxa"/>
            <w:noWrap/>
            <w:vAlign w:val="center"/>
            <w:hideMark/>
          </w:tcPr>
          <w:p w14:paraId="752C97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AC10C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6B0743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10C51A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74A816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6F78C7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079D73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3E68BF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538482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1D88A0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1D75485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37643C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1B660B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34DF95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614C1" w:rsidRPr="00161BA8" w14:paraId="730D8F2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AD686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-HDHA</w:t>
            </w:r>
          </w:p>
        </w:tc>
        <w:tc>
          <w:tcPr>
            <w:tcW w:w="821" w:type="dxa"/>
            <w:noWrap/>
            <w:vAlign w:val="center"/>
            <w:hideMark/>
          </w:tcPr>
          <w:p w14:paraId="52E45E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E03A6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D1BB6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7B3B8B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36673F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31F73B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4A491D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687AF2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4FB77C76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D2E9D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04AC7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1FC3D9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78951A5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A0DEB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B614C1" w:rsidRPr="00161BA8" w14:paraId="16108C1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A3AEF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-HDHA</w:t>
            </w:r>
          </w:p>
        </w:tc>
        <w:tc>
          <w:tcPr>
            <w:tcW w:w="821" w:type="dxa"/>
            <w:noWrap/>
            <w:vAlign w:val="center"/>
            <w:hideMark/>
          </w:tcPr>
          <w:p w14:paraId="71F235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403A5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4AFD11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69A1AF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7AE352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7DE497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1" w:type="dxa"/>
            <w:noWrap/>
            <w:vAlign w:val="center"/>
            <w:hideMark/>
          </w:tcPr>
          <w:p w14:paraId="459D23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385915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4C980D81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04AE0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53A501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7C3F23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1" w:type="dxa"/>
            <w:noWrap/>
            <w:vAlign w:val="center"/>
            <w:hideMark/>
          </w:tcPr>
          <w:p w14:paraId="1D303E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5ED114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614C1" w:rsidRPr="00161BA8" w14:paraId="22F09BB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DA81D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HDHA</w:t>
            </w:r>
          </w:p>
        </w:tc>
        <w:tc>
          <w:tcPr>
            <w:tcW w:w="821" w:type="dxa"/>
            <w:noWrap/>
            <w:vAlign w:val="center"/>
            <w:hideMark/>
          </w:tcPr>
          <w:p w14:paraId="40B476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6643C0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04A92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57E0965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5DF4AE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0EEA3E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4B6256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69274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0B9375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31663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7CFC0C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6C6E79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52B4DF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495A29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B614C1" w:rsidRPr="00161BA8" w14:paraId="2121D5D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3927C4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-HDHA</w:t>
            </w:r>
          </w:p>
        </w:tc>
        <w:tc>
          <w:tcPr>
            <w:tcW w:w="821" w:type="dxa"/>
            <w:noWrap/>
            <w:vAlign w:val="center"/>
            <w:hideMark/>
          </w:tcPr>
          <w:p w14:paraId="25B727A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7E792C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09B792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627B37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C091F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74FD89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D971ED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9860C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569B26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19313F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115AC6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6273C7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0EC80C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2B8179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B614C1" w:rsidRPr="00161BA8" w14:paraId="2BBFE810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A167A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-HDHA</w:t>
            </w:r>
          </w:p>
        </w:tc>
        <w:tc>
          <w:tcPr>
            <w:tcW w:w="821" w:type="dxa"/>
            <w:noWrap/>
            <w:vAlign w:val="center"/>
            <w:hideMark/>
          </w:tcPr>
          <w:p w14:paraId="3B73781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57D349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5FC2F4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552985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350193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188581E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1" w:type="dxa"/>
            <w:noWrap/>
            <w:vAlign w:val="center"/>
            <w:hideMark/>
          </w:tcPr>
          <w:p w14:paraId="54D454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70B7C29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4B047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09A9AD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4D7A85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7069CD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26041E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071E2D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B614C1" w:rsidRPr="00161BA8" w14:paraId="36D067F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3671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-HDHA</w:t>
            </w:r>
          </w:p>
        </w:tc>
        <w:tc>
          <w:tcPr>
            <w:tcW w:w="821" w:type="dxa"/>
            <w:noWrap/>
            <w:vAlign w:val="center"/>
            <w:hideMark/>
          </w:tcPr>
          <w:p w14:paraId="4F9ACA65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0536F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21" w:type="dxa"/>
            <w:noWrap/>
            <w:vAlign w:val="center"/>
            <w:hideMark/>
          </w:tcPr>
          <w:p w14:paraId="1BD6BC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180F2D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9554F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78CE30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21" w:type="dxa"/>
            <w:noWrap/>
            <w:vAlign w:val="center"/>
            <w:hideMark/>
          </w:tcPr>
          <w:p w14:paraId="191743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1" w:type="dxa"/>
            <w:noWrap/>
            <w:vAlign w:val="center"/>
            <w:hideMark/>
          </w:tcPr>
          <w:p w14:paraId="2C7F0C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210D08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1" w:type="dxa"/>
            <w:noWrap/>
            <w:vAlign w:val="center"/>
            <w:hideMark/>
          </w:tcPr>
          <w:p w14:paraId="0C0BA1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354013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763257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04484F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5317E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B614C1" w:rsidRPr="00161BA8" w14:paraId="63876591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4318E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-HDHA</w:t>
            </w:r>
          </w:p>
        </w:tc>
        <w:tc>
          <w:tcPr>
            <w:tcW w:w="821" w:type="dxa"/>
            <w:noWrap/>
            <w:vAlign w:val="center"/>
            <w:hideMark/>
          </w:tcPr>
          <w:p w14:paraId="2C2B22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0DD4FF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3F6713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7051B1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09026B2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3CD5CE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15261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008168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1" w:type="dxa"/>
            <w:noWrap/>
            <w:vAlign w:val="center"/>
            <w:hideMark/>
          </w:tcPr>
          <w:p w14:paraId="7F8846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29F8DC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4B2864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67B54B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31286C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6D1A3D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B614C1" w:rsidRPr="00161BA8" w14:paraId="57C8984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C504C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-HDHA</w:t>
            </w:r>
          </w:p>
        </w:tc>
        <w:tc>
          <w:tcPr>
            <w:tcW w:w="821" w:type="dxa"/>
            <w:noWrap/>
            <w:vAlign w:val="center"/>
            <w:hideMark/>
          </w:tcPr>
          <w:p w14:paraId="0F8A5E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4A6ACF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7EADE9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0E0E2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7E64C5DC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B077FF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69C5B2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6050404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01BEFA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169338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28FAAC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3BD0A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76545F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DEAE7B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B614C1" w:rsidRPr="00161BA8" w14:paraId="7E48C57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8676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HDHA</w:t>
            </w:r>
          </w:p>
        </w:tc>
        <w:tc>
          <w:tcPr>
            <w:tcW w:w="821" w:type="dxa"/>
            <w:noWrap/>
            <w:vAlign w:val="center"/>
            <w:hideMark/>
          </w:tcPr>
          <w:p w14:paraId="528726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5CAB8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D207DA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280EF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76BCD79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DB6A3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62AA57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3BE08F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30DAF1C8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A7A46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1FDD08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7DA6A7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D7ECC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046A54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614C1" w:rsidRPr="00161BA8" w14:paraId="20CF705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8CC37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-HDHA</w:t>
            </w:r>
          </w:p>
        </w:tc>
        <w:tc>
          <w:tcPr>
            <w:tcW w:w="821" w:type="dxa"/>
            <w:noWrap/>
            <w:vAlign w:val="center"/>
            <w:hideMark/>
          </w:tcPr>
          <w:p w14:paraId="5D66F3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51A618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1" w:type="dxa"/>
            <w:noWrap/>
            <w:vAlign w:val="center"/>
            <w:hideMark/>
          </w:tcPr>
          <w:p w14:paraId="6BFCA3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56160FB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1" w:type="dxa"/>
            <w:noWrap/>
            <w:vAlign w:val="center"/>
            <w:hideMark/>
          </w:tcPr>
          <w:p w14:paraId="2766DD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05F175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4B0E413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7CE7A2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5D46A7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7AA596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D8D7C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7EB86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219A07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2D1F32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B614C1" w:rsidRPr="00161BA8" w14:paraId="638887D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1168B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2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68F6A1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58A871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510DCC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21" w:type="dxa"/>
            <w:noWrap/>
            <w:vAlign w:val="center"/>
            <w:hideMark/>
          </w:tcPr>
          <w:p w14:paraId="1966E2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1B1AC7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1" w:type="dxa"/>
            <w:noWrap/>
            <w:vAlign w:val="center"/>
            <w:hideMark/>
          </w:tcPr>
          <w:p w14:paraId="6D6B0D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3F02A5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1" w:type="dxa"/>
            <w:noWrap/>
            <w:vAlign w:val="center"/>
            <w:hideMark/>
          </w:tcPr>
          <w:p w14:paraId="6383B1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4E3E69E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4B717E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C1F83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40093A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1" w:type="dxa"/>
            <w:noWrap/>
            <w:vAlign w:val="center"/>
            <w:hideMark/>
          </w:tcPr>
          <w:p w14:paraId="3D1E2A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495882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B614C1" w:rsidRPr="00161BA8" w14:paraId="42E3214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D039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5A430F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59C6C6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39C92A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75645B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2628D51E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784B7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9749DBC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9D3DA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1" w:type="dxa"/>
            <w:noWrap/>
            <w:vAlign w:val="center"/>
            <w:hideMark/>
          </w:tcPr>
          <w:p w14:paraId="2F84DD66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72E62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983D2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1" w:type="dxa"/>
            <w:noWrap/>
            <w:vAlign w:val="center"/>
            <w:hideMark/>
          </w:tcPr>
          <w:p w14:paraId="012236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21" w:type="dxa"/>
            <w:noWrap/>
            <w:vAlign w:val="center"/>
            <w:hideMark/>
          </w:tcPr>
          <w:p w14:paraId="188FC5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5E99872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B614C1" w:rsidRPr="00161BA8" w14:paraId="48A149B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E814A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610D840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E8F08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058A2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536BA5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63C4ED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4DD4E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090EA9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128ADBE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4227B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69ED22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4949F6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357B04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4B7106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4A1CA9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B614C1" w:rsidRPr="00161BA8" w14:paraId="731D191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E967E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1E6D86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6ABB3F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2C8257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1F6A2B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47170B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5A338B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1" w:type="dxa"/>
            <w:noWrap/>
            <w:vAlign w:val="center"/>
            <w:hideMark/>
          </w:tcPr>
          <w:p w14:paraId="066871A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6FDC76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7CCF2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0C7FA2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1799CE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029179F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20042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EFAB5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614C1" w:rsidRPr="00161BA8" w14:paraId="07659F3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E587A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6355A1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6729CE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49E33F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2DFC13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3A96CA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45E01CA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41B6F0F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224792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EC326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1" w:type="dxa"/>
            <w:noWrap/>
            <w:vAlign w:val="center"/>
            <w:hideMark/>
          </w:tcPr>
          <w:p w14:paraId="0FAF8A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5C6F668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38BE0B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6DC798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1D314D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B614C1" w:rsidRPr="00161BA8" w14:paraId="75EE0001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09939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713432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A922F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5538CC5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7F03CB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4F9AE4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042D637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5C4E3B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40552F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1F1D42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40932E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21" w:type="dxa"/>
            <w:noWrap/>
            <w:vAlign w:val="center"/>
            <w:hideMark/>
          </w:tcPr>
          <w:p w14:paraId="697A2D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F27D7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068FD4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56D64A5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B614C1" w:rsidRPr="00161BA8" w14:paraId="4856437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6832C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EKODE</w:t>
            </w:r>
          </w:p>
        </w:tc>
        <w:tc>
          <w:tcPr>
            <w:tcW w:w="821" w:type="dxa"/>
            <w:noWrap/>
            <w:vAlign w:val="center"/>
            <w:hideMark/>
          </w:tcPr>
          <w:p w14:paraId="315CCF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509380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5B1FF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589E1D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44D5F0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5E81EC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395293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300471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21" w:type="dxa"/>
            <w:noWrap/>
            <w:vAlign w:val="center"/>
            <w:hideMark/>
          </w:tcPr>
          <w:p w14:paraId="35853F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53D6C0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821" w:type="dxa"/>
            <w:noWrap/>
            <w:vAlign w:val="center"/>
            <w:hideMark/>
          </w:tcPr>
          <w:p w14:paraId="709C20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30A979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709983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4C5086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B614C1" w:rsidRPr="00161BA8" w14:paraId="1808830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067EE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(10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1E2701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5978A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3FAAD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42EEF7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48D34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833DE5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8E631B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20EC9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C59A7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3687A2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1" w:type="dxa"/>
            <w:noWrap/>
            <w:vAlign w:val="center"/>
            <w:hideMark/>
          </w:tcPr>
          <w:p w14:paraId="0C67E98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976EB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231EF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21" w:type="dxa"/>
            <w:noWrap/>
            <w:vAlign w:val="center"/>
            <w:hideMark/>
          </w:tcPr>
          <w:p w14:paraId="40B5C30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B614C1" w:rsidRPr="00161BA8" w14:paraId="0FFAE69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9815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(18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7A6EC4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0670F5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3683A9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73FBB3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1A323E4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148BDF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55106D9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24975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1" w:type="dxa"/>
            <w:noWrap/>
            <w:vAlign w:val="center"/>
            <w:hideMark/>
          </w:tcPr>
          <w:p w14:paraId="072F7C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43C5A2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1004D6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  <w:hideMark/>
          </w:tcPr>
          <w:p w14:paraId="24B4B8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44273C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304CDE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B614C1" w:rsidRPr="00161BA8" w14:paraId="150BECC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76CAB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(13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0EF5C7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05F266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21" w:type="dxa"/>
            <w:noWrap/>
            <w:vAlign w:val="center"/>
            <w:hideMark/>
          </w:tcPr>
          <w:p w14:paraId="3F611A6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0B3FC8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28F214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6A0441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40452B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38AEF44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ADE0B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23619C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1" w:type="dxa"/>
            <w:noWrap/>
            <w:vAlign w:val="center"/>
            <w:hideMark/>
          </w:tcPr>
          <w:p w14:paraId="72B1E1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2D2EC7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769A66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1C62CA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B614C1" w:rsidRPr="00161BA8" w14:paraId="2D429DB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58745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(15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31910D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24B161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43F7A79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EE588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16BEE4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3446CCF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1B3284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7C0BB8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68A658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508B63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1" w:type="dxa"/>
            <w:noWrap/>
            <w:vAlign w:val="center"/>
            <w:hideMark/>
          </w:tcPr>
          <w:p w14:paraId="0E63BC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2335A9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5CBF75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81589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614C1" w:rsidRPr="00161BA8" w14:paraId="77C864C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FA9E19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(12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633FD20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268C8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28ED64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36223E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5AD4C5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2FA194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64D487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484D0C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4EDFDF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D9655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0B594B8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BB2AA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10457B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548E72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B614C1" w:rsidRPr="00161BA8" w14:paraId="3AFF628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CE6A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(9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52CFECC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DBA5C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416CA0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7F5AD6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5AEA2EF8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518B9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0096580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2BB54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07B754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1F2FF1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0D5DCB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625FDE2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12DB92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C8DE7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B614C1" w:rsidRPr="00161BA8" w14:paraId="41E47AA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7473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(20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787F92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512117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D8C4A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0A056B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0CF308A0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29EA1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7AB2918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2F8620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47AB88A9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AA688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01D226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76151D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231813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DB132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B614C1" w:rsidRPr="00161BA8" w14:paraId="296FED78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427D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(13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12D2F5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1" w:type="dxa"/>
            <w:noWrap/>
            <w:vAlign w:val="center"/>
            <w:hideMark/>
          </w:tcPr>
          <w:p w14:paraId="4223D1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vAlign w:val="center"/>
            <w:hideMark/>
          </w:tcPr>
          <w:p w14:paraId="732D12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233B21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2E8D89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06EF11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C7655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21" w:type="dxa"/>
            <w:noWrap/>
            <w:vAlign w:val="center"/>
            <w:hideMark/>
          </w:tcPr>
          <w:p w14:paraId="02AA2E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5BBC0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1EE559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F9C22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03E6E6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C171E1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1" w:type="dxa"/>
            <w:noWrap/>
            <w:vAlign w:val="center"/>
            <w:hideMark/>
          </w:tcPr>
          <w:p w14:paraId="2DEAF2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B614C1" w:rsidRPr="00161BA8" w14:paraId="5CF0757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F5EB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(15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064A6F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70AB81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7EA0D2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7AC59C1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0A01B5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EAE5A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01C88E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1" w:type="dxa"/>
            <w:noWrap/>
            <w:vAlign w:val="center"/>
            <w:hideMark/>
          </w:tcPr>
          <w:p w14:paraId="06159B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05F0AB89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CF158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51D7E9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63312D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70A85A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05B071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614C1" w:rsidRPr="00161BA8" w14:paraId="5EF55F6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FD77A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(10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5876D4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61BBAA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7797147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1" w:type="dxa"/>
            <w:noWrap/>
            <w:vAlign w:val="center"/>
            <w:hideMark/>
          </w:tcPr>
          <w:p w14:paraId="79F9D3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14:paraId="002D28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5F69B2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74FE99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665B6E1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5C9AA71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21" w:type="dxa"/>
            <w:noWrap/>
            <w:vAlign w:val="center"/>
            <w:hideMark/>
          </w:tcPr>
          <w:p w14:paraId="340915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B8C36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2D1212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96A01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1" w:type="dxa"/>
            <w:noWrap/>
            <w:vAlign w:val="center"/>
            <w:hideMark/>
          </w:tcPr>
          <w:p w14:paraId="62CFF4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B614C1" w:rsidRPr="00161BA8" w14:paraId="66B02BC0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659CA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(17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3DC174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4199F6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4AA534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3EE0F3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6F70912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E23D7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200D1D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322F10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528C7AEB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2546A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B9133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7C6717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19F5E0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89F69F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B614C1" w:rsidRPr="00161BA8" w14:paraId="377172E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F8B3F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(14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6C0F76F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85423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3ED42F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D1E21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7EF5791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3FF27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1E8CBB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17F2FB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5FB13278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BE9FC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A7A9C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5CD9DA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2CAD27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9DE7D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614C1" w:rsidRPr="00161BA8" w14:paraId="0A92331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651234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(11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41C3A9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A5992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947D0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4328201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564116E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AFDAB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10AB7D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1E087D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46B8C9CD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A228C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A619D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6DDAF5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03FD618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A93FE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B614C1" w:rsidRPr="00161BA8" w14:paraId="41DEABB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5BDE1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(12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008597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201CB9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090A5DD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6DBF96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69F8D41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9ECD4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5D9DB5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1" w:type="dxa"/>
            <w:noWrap/>
            <w:vAlign w:val="center"/>
            <w:hideMark/>
          </w:tcPr>
          <w:p w14:paraId="06481A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17374D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21" w:type="dxa"/>
            <w:noWrap/>
            <w:vAlign w:val="center"/>
            <w:hideMark/>
          </w:tcPr>
          <w:p w14:paraId="3FA917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550829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353A7D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1FFF4A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1FDB79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B614C1" w:rsidRPr="00161BA8" w14:paraId="6834D648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66E47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(9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1FAE40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AEB5C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323D54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5E6D2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31EE9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3F1CF2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2EA5400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496D2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90D669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225EB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3B53CB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6AE7DB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BCB6A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25D49A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614C1" w:rsidRPr="00161BA8" w14:paraId="0532852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E0D79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(6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75EA9D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44A827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01FCDC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5C94E6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5757DB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07F60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1B644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1" w:type="dxa"/>
            <w:noWrap/>
            <w:vAlign w:val="center"/>
            <w:hideMark/>
          </w:tcPr>
          <w:p w14:paraId="186746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D16870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1" w:type="dxa"/>
            <w:noWrap/>
            <w:vAlign w:val="center"/>
            <w:hideMark/>
          </w:tcPr>
          <w:p w14:paraId="744692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26FF2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2BA3C3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4485E1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5F34BC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B614C1" w:rsidRPr="00161BA8" w14:paraId="737CB04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E2BF7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(16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77BA0F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37FCD7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79D12F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92108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341A2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780D3B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2EA3F3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62B7F09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45957A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1289F3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514F04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5F7D2E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607555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067A6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614C1" w:rsidRPr="00161BA8" w14:paraId="066B388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184C6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(10)-Epoxystearic acid</w:t>
            </w:r>
          </w:p>
        </w:tc>
        <w:tc>
          <w:tcPr>
            <w:tcW w:w="821" w:type="dxa"/>
            <w:noWrap/>
            <w:vAlign w:val="center"/>
            <w:hideMark/>
          </w:tcPr>
          <w:p w14:paraId="2DBE1E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71A2A7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080B1E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2DA8E6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399E2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1" w:type="dxa"/>
            <w:noWrap/>
            <w:vAlign w:val="center"/>
            <w:hideMark/>
          </w:tcPr>
          <w:p w14:paraId="019950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71B8CA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1" w:type="dxa"/>
            <w:noWrap/>
            <w:vAlign w:val="center"/>
            <w:hideMark/>
          </w:tcPr>
          <w:p w14:paraId="5930E5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43D604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048267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19C52F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1" w:type="dxa"/>
            <w:noWrap/>
            <w:vAlign w:val="center"/>
            <w:hideMark/>
          </w:tcPr>
          <w:p w14:paraId="3CAA3F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6A565D1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0E3E48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B614C1" w:rsidRPr="00161BA8" w14:paraId="491BBD2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A639E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,16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3AC2B0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59E953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736CD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3C7263A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0B64B2FE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13360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1B14E6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0BE6E9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349A2D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1" w:type="dxa"/>
            <w:noWrap/>
            <w:vAlign w:val="center"/>
            <w:hideMark/>
          </w:tcPr>
          <w:p w14:paraId="19C79D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9F658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1ABEE54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286E92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4F57F2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B614C1" w:rsidRPr="00161BA8" w14:paraId="0F5D1B9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83568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,15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43F7BC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11FC542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18357B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56E283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ADFC4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057B77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C91F6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36BC87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9A5FE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1" w:type="dxa"/>
            <w:noWrap/>
            <w:vAlign w:val="center"/>
            <w:hideMark/>
          </w:tcPr>
          <w:p w14:paraId="70291F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21" w:type="dxa"/>
            <w:noWrap/>
            <w:vAlign w:val="center"/>
            <w:hideMark/>
          </w:tcPr>
          <w:p w14:paraId="74B3D2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31ACE7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143F3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36DB1F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2C46975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1F7E4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1DF352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ABD86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73CAAF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41CBEF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47B33B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41F557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7C1D36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07C1BE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EAA66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5A214F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AFF98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4A8F4F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6F9FF1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6FBC77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B614C1" w:rsidRPr="00161BA8" w14:paraId="620252F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B2880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,13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4BC758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39A219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AB35B2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6DBBB4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55128A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4353C0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7F1AFA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4911E2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E2476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67F138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C0BD1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5C7A92A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55924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  <w:hideMark/>
          </w:tcPr>
          <w:p w14:paraId="27C8EB9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244DF0FA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E35FB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,18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480C2C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16093F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BD605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5CA04D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CB754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041734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1" w:type="dxa"/>
            <w:noWrap/>
            <w:vAlign w:val="center"/>
            <w:hideMark/>
          </w:tcPr>
          <w:p w14:paraId="19EFE4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32C31E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718249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2E5129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7AB2AB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33702B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714CC377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8F399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B614C1" w:rsidRPr="00161BA8" w14:paraId="0FB9FCCA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2268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,15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0C1F6E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CCE37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E2976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7B8A7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2206541F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7D5F7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168FC1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2404B8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4324C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78AD44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A1E75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6D831E8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5A375505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7C586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B614C1" w:rsidRPr="00161BA8" w14:paraId="7DA9B7A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D2395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,12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093C201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2A898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78F622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15881A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216B1B6C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507C4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21" w:type="dxa"/>
            <w:noWrap/>
            <w:vAlign w:val="center"/>
            <w:hideMark/>
          </w:tcPr>
          <w:p w14:paraId="361663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13FFEC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5C2FC7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301325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698DC7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7F30AA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1" w:type="dxa"/>
            <w:noWrap/>
            <w:vAlign w:val="center"/>
            <w:hideMark/>
          </w:tcPr>
          <w:p w14:paraId="09062ABB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CA1FE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B614C1" w:rsidRPr="00161BA8" w14:paraId="0F0427B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F702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,13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0938B4D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1" w:type="dxa"/>
            <w:noWrap/>
            <w:vAlign w:val="center"/>
            <w:hideMark/>
          </w:tcPr>
          <w:p w14:paraId="5F7E55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0C948F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21" w:type="dxa"/>
            <w:noWrap/>
            <w:vAlign w:val="center"/>
            <w:hideMark/>
          </w:tcPr>
          <w:p w14:paraId="3A47A5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69AF608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8167B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619265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83A69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3E3AB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21" w:type="dxa"/>
            <w:noWrap/>
            <w:vAlign w:val="center"/>
            <w:hideMark/>
          </w:tcPr>
          <w:p w14:paraId="5047F6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73BBC3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1" w:type="dxa"/>
            <w:noWrap/>
            <w:vAlign w:val="center"/>
            <w:hideMark/>
          </w:tcPr>
          <w:p w14:paraId="054C186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53511470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889F1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B614C1" w:rsidRPr="00161BA8" w14:paraId="249213B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D7405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,9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570F420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F657F2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73CBEF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1A592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77E6EB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0D6E5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7F2D10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7EDF8A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1" w:type="dxa"/>
            <w:noWrap/>
            <w:vAlign w:val="center"/>
            <w:hideMark/>
          </w:tcPr>
          <w:p w14:paraId="60D1DF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6E8424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5E6AB9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F513C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2A82C8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657E25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614C1" w:rsidRPr="00161BA8" w14:paraId="53362D1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0C43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588494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21" w:type="dxa"/>
            <w:noWrap/>
            <w:vAlign w:val="center"/>
            <w:hideMark/>
          </w:tcPr>
          <w:p w14:paraId="713E16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75EE1E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1" w:type="dxa"/>
            <w:noWrap/>
            <w:vAlign w:val="center"/>
            <w:hideMark/>
          </w:tcPr>
          <w:p w14:paraId="4B2326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1E8346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2D3C32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968FF9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1" w:type="dxa"/>
            <w:noWrap/>
            <w:vAlign w:val="center"/>
            <w:hideMark/>
          </w:tcPr>
          <w:p w14:paraId="4C21D6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937E1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7FDE91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187430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1" w:type="dxa"/>
            <w:noWrap/>
            <w:vAlign w:val="center"/>
            <w:hideMark/>
          </w:tcPr>
          <w:p w14:paraId="3C6478A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75758A4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94626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B614C1" w:rsidRPr="00161BA8" w14:paraId="2D1B573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06D46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,20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5B25CB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53F03E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429628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1" w:type="dxa"/>
            <w:noWrap/>
            <w:vAlign w:val="center"/>
            <w:hideMark/>
          </w:tcPr>
          <w:p w14:paraId="15AC87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6E0BC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6A955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694B6A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0D3E18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224A8E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1" w:type="dxa"/>
            <w:noWrap/>
            <w:vAlign w:val="center"/>
            <w:hideMark/>
          </w:tcPr>
          <w:p w14:paraId="2154FA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541C05C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521588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1F2219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CC4AC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A30618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B614C1" w:rsidRPr="00161BA8" w14:paraId="3168D92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CEE59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,15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2EF653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1" w:type="dxa"/>
            <w:noWrap/>
            <w:vAlign w:val="center"/>
            <w:hideMark/>
          </w:tcPr>
          <w:p w14:paraId="3AFA92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39C5CD7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1" w:type="dxa"/>
            <w:noWrap/>
            <w:vAlign w:val="center"/>
            <w:hideMark/>
          </w:tcPr>
          <w:p w14:paraId="74682C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5B7704F8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00676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30B9F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3FEB60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43D0F6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21" w:type="dxa"/>
            <w:noWrap/>
            <w:vAlign w:val="center"/>
            <w:hideMark/>
          </w:tcPr>
          <w:p w14:paraId="427D7B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62E703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1" w:type="dxa"/>
            <w:noWrap/>
            <w:vAlign w:val="center"/>
            <w:hideMark/>
          </w:tcPr>
          <w:p w14:paraId="5371EA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44D8F09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E7534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B614C1" w:rsidRPr="00161BA8" w14:paraId="1C0D166A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1E5F25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,17-DiHDPE</w:t>
            </w:r>
          </w:p>
        </w:tc>
        <w:tc>
          <w:tcPr>
            <w:tcW w:w="821" w:type="dxa"/>
            <w:noWrap/>
            <w:vAlign w:val="center"/>
          </w:tcPr>
          <w:p w14:paraId="4340B0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</w:tcPr>
          <w:p w14:paraId="23CE5F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</w:tcPr>
          <w:p w14:paraId="3F20B8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1" w:type="dxa"/>
            <w:noWrap/>
            <w:vAlign w:val="center"/>
          </w:tcPr>
          <w:p w14:paraId="6541DE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</w:tcPr>
          <w:p w14:paraId="2B00F604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</w:tcPr>
          <w:p w14:paraId="5EEACF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</w:tcPr>
          <w:p w14:paraId="71241F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</w:tcPr>
          <w:p w14:paraId="11CBE8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</w:tcPr>
          <w:p w14:paraId="56A314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</w:tcPr>
          <w:p w14:paraId="496951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</w:tcPr>
          <w:p w14:paraId="687042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</w:tcPr>
          <w:p w14:paraId="35BEA4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1" w:type="dxa"/>
            <w:noWrap/>
            <w:vAlign w:val="center"/>
          </w:tcPr>
          <w:p w14:paraId="6DC19A7A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</w:tcPr>
          <w:p w14:paraId="37503B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614C1" w:rsidRPr="00161BA8" w14:paraId="4D931BF0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3D21A2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,12-DiHETrE</w:t>
            </w:r>
          </w:p>
        </w:tc>
        <w:tc>
          <w:tcPr>
            <w:tcW w:w="821" w:type="dxa"/>
            <w:noWrap/>
            <w:vAlign w:val="center"/>
          </w:tcPr>
          <w:p w14:paraId="4E61C3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</w:tcPr>
          <w:p w14:paraId="178C9E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</w:tcPr>
          <w:p w14:paraId="08AE76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</w:tcPr>
          <w:p w14:paraId="280AE1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447F763F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</w:tcPr>
          <w:p w14:paraId="68E819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</w:tcPr>
          <w:p w14:paraId="2B2D73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</w:tcPr>
          <w:p w14:paraId="09AAB4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</w:tcPr>
          <w:p w14:paraId="74EA5E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</w:tcPr>
          <w:p w14:paraId="5E374B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</w:tcPr>
          <w:p w14:paraId="0A53B9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</w:tcPr>
          <w:p w14:paraId="48ED43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</w:tcPr>
          <w:p w14:paraId="513E25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</w:tcPr>
          <w:p w14:paraId="5822E4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B614C1" w:rsidRPr="00161BA8" w14:paraId="5A025F6E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1FA3AA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,14-DiHDPE</w:t>
            </w:r>
          </w:p>
        </w:tc>
        <w:tc>
          <w:tcPr>
            <w:tcW w:w="821" w:type="dxa"/>
            <w:noWrap/>
            <w:vAlign w:val="center"/>
          </w:tcPr>
          <w:p w14:paraId="64DFCB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788D57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</w:tcPr>
          <w:p w14:paraId="616341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</w:tcPr>
          <w:p w14:paraId="37C6C1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</w:tcPr>
          <w:p w14:paraId="5F0D04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</w:tcPr>
          <w:p w14:paraId="117D99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</w:tcPr>
          <w:p w14:paraId="1A6BB9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31A650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</w:tcPr>
          <w:p w14:paraId="5479B3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</w:tcPr>
          <w:p w14:paraId="5BF8BCC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</w:tcPr>
          <w:p w14:paraId="706E05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47CDC5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</w:tcPr>
          <w:p w14:paraId="3C11E201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</w:tcPr>
          <w:p w14:paraId="151822F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B614C1" w:rsidRPr="00161BA8" w14:paraId="00CBE620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2813E8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,11-DiHDPE</w:t>
            </w:r>
          </w:p>
        </w:tc>
        <w:tc>
          <w:tcPr>
            <w:tcW w:w="821" w:type="dxa"/>
            <w:noWrap/>
            <w:vAlign w:val="center"/>
          </w:tcPr>
          <w:p w14:paraId="1EDB06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</w:tcPr>
          <w:p w14:paraId="538F0D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</w:tcPr>
          <w:p w14:paraId="31FEFB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</w:tcPr>
          <w:p w14:paraId="1DF7A9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</w:tcPr>
          <w:p w14:paraId="412A67AD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</w:tcPr>
          <w:p w14:paraId="12D8257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</w:tcPr>
          <w:p w14:paraId="092273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</w:tcPr>
          <w:p w14:paraId="09BD13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</w:tcPr>
          <w:p w14:paraId="35B0A2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54698E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</w:tcPr>
          <w:p w14:paraId="70829B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</w:tcPr>
          <w:p w14:paraId="5D8889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</w:tcPr>
          <w:p w14:paraId="5A0676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</w:tcPr>
          <w:p w14:paraId="44F833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614C1" w:rsidRPr="00161BA8" w14:paraId="04010B3A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294810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,9-DiHETrE</w:t>
            </w:r>
          </w:p>
        </w:tc>
        <w:tc>
          <w:tcPr>
            <w:tcW w:w="821" w:type="dxa"/>
            <w:noWrap/>
            <w:vAlign w:val="center"/>
          </w:tcPr>
          <w:p w14:paraId="4C9B8B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</w:tcPr>
          <w:p w14:paraId="063335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759941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136734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1" w:type="dxa"/>
            <w:noWrap/>
            <w:vAlign w:val="center"/>
          </w:tcPr>
          <w:p w14:paraId="7954AB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noWrap/>
            <w:vAlign w:val="center"/>
          </w:tcPr>
          <w:p w14:paraId="404401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</w:tcPr>
          <w:p w14:paraId="0BE928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</w:tcPr>
          <w:p w14:paraId="0ABE4D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</w:tcPr>
          <w:p w14:paraId="419EE0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</w:tcPr>
          <w:p w14:paraId="071E88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</w:tcPr>
          <w:p w14:paraId="395AB7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21" w:type="dxa"/>
            <w:noWrap/>
            <w:vAlign w:val="center"/>
          </w:tcPr>
          <w:p w14:paraId="683900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6DE114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</w:tcPr>
          <w:p w14:paraId="6EE937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B614C1" w:rsidRPr="00161BA8" w14:paraId="4D91A8F7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371858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,6-DiHETE</w:t>
            </w:r>
          </w:p>
        </w:tc>
        <w:tc>
          <w:tcPr>
            <w:tcW w:w="821" w:type="dxa"/>
            <w:noWrap/>
            <w:vAlign w:val="center"/>
          </w:tcPr>
          <w:p w14:paraId="3C0656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5A37D9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2BB22F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6DCE65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22143F7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1" w:type="dxa"/>
            <w:noWrap/>
            <w:vAlign w:val="center"/>
          </w:tcPr>
          <w:p w14:paraId="7DD36A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</w:tcPr>
          <w:p w14:paraId="329893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2256A5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7113D9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21928E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0E6BD7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5A3EF9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3CF26B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3B1FC9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4447A017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680BE3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,8-DiHDPE</w:t>
            </w:r>
          </w:p>
        </w:tc>
        <w:tc>
          <w:tcPr>
            <w:tcW w:w="821" w:type="dxa"/>
            <w:noWrap/>
            <w:vAlign w:val="center"/>
          </w:tcPr>
          <w:p w14:paraId="2B30C6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</w:tcPr>
          <w:p w14:paraId="094313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</w:tcPr>
          <w:p w14:paraId="6D3D92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</w:tcPr>
          <w:p w14:paraId="6E351F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</w:tcPr>
          <w:p w14:paraId="0702B2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</w:tcPr>
          <w:p w14:paraId="0D7FD0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</w:tcPr>
          <w:p w14:paraId="7B5C67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</w:tcPr>
          <w:p w14:paraId="22E919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</w:tcPr>
          <w:p w14:paraId="638F0E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</w:tcPr>
          <w:p w14:paraId="0224C1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</w:tcPr>
          <w:p w14:paraId="572C55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</w:tcPr>
          <w:p w14:paraId="5AEA42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</w:tcPr>
          <w:p w14:paraId="67F746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</w:tcPr>
          <w:p w14:paraId="145963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614C1" w:rsidRPr="00161BA8" w14:paraId="4A8E863F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0AD570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,6-DiHETrE</w:t>
            </w:r>
          </w:p>
        </w:tc>
        <w:tc>
          <w:tcPr>
            <w:tcW w:w="821" w:type="dxa"/>
            <w:noWrap/>
            <w:vAlign w:val="center"/>
          </w:tcPr>
          <w:p w14:paraId="393FC4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</w:tcPr>
          <w:p w14:paraId="5E6FC0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</w:tcPr>
          <w:p w14:paraId="002E53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</w:tcPr>
          <w:p w14:paraId="0C472F7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</w:tcPr>
          <w:p w14:paraId="21F3F4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</w:tcPr>
          <w:p w14:paraId="26EDCF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</w:tcPr>
          <w:p w14:paraId="0C4B80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</w:tcPr>
          <w:p w14:paraId="478F72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</w:tcPr>
          <w:p w14:paraId="653064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</w:tcPr>
          <w:p w14:paraId="0C9BDD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</w:tcPr>
          <w:p w14:paraId="5293A4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</w:tcPr>
          <w:p w14:paraId="05109E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</w:tcPr>
          <w:p w14:paraId="698CA6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</w:tcPr>
          <w:p w14:paraId="53E9C7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B614C1" w:rsidRPr="00161BA8" w14:paraId="090AE792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58C0F3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,5-DiHDPE</w:t>
            </w:r>
          </w:p>
        </w:tc>
        <w:tc>
          <w:tcPr>
            <w:tcW w:w="821" w:type="dxa"/>
            <w:noWrap/>
            <w:vAlign w:val="center"/>
          </w:tcPr>
          <w:p w14:paraId="7D3B32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21" w:type="dxa"/>
            <w:noWrap/>
            <w:vAlign w:val="center"/>
          </w:tcPr>
          <w:p w14:paraId="631E23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</w:tcPr>
          <w:p w14:paraId="1635E8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</w:tcPr>
          <w:p w14:paraId="2D131B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</w:tcPr>
          <w:p w14:paraId="512137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1" w:type="dxa"/>
            <w:noWrap/>
            <w:vAlign w:val="center"/>
          </w:tcPr>
          <w:p w14:paraId="025026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noWrap/>
            <w:vAlign w:val="center"/>
          </w:tcPr>
          <w:p w14:paraId="57EE516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21" w:type="dxa"/>
            <w:noWrap/>
            <w:vAlign w:val="center"/>
          </w:tcPr>
          <w:p w14:paraId="6CB6CE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</w:tcPr>
          <w:p w14:paraId="3C1F66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</w:tcPr>
          <w:p w14:paraId="1BB941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2D245D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</w:tcPr>
          <w:p w14:paraId="673216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</w:tcPr>
          <w:p w14:paraId="078C27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</w:tcPr>
          <w:p w14:paraId="26CFB2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B614C1" w:rsidRPr="00161BA8" w14:paraId="6E575353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02628D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-Dihydroxystearic acid</w:t>
            </w:r>
          </w:p>
        </w:tc>
        <w:tc>
          <w:tcPr>
            <w:tcW w:w="821" w:type="dxa"/>
            <w:noWrap/>
            <w:vAlign w:val="center"/>
          </w:tcPr>
          <w:p w14:paraId="19C8255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2E4D93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</w:tcPr>
          <w:p w14:paraId="712D54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1" w:type="dxa"/>
            <w:noWrap/>
            <w:vAlign w:val="center"/>
          </w:tcPr>
          <w:p w14:paraId="73166C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</w:tcPr>
          <w:p w14:paraId="3E40F9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</w:tcPr>
          <w:p w14:paraId="5DBC06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</w:tcPr>
          <w:p w14:paraId="11491B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</w:tcPr>
          <w:p w14:paraId="3CB290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</w:tcPr>
          <w:p w14:paraId="29537D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</w:tcPr>
          <w:p w14:paraId="02FBAF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</w:tcPr>
          <w:p w14:paraId="0C95D1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21" w:type="dxa"/>
            <w:noWrap/>
            <w:vAlign w:val="center"/>
          </w:tcPr>
          <w:p w14:paraId="6A8E3C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</w:tcPr>
          <w:p w14:paraId="6DC319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1" w:type="dxa"/>
            <w:noWrap/>
            <w:vAlign w:val="center"/>
          </w:tcPr>
          <w:p w14:paraId="70A468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</w:tbl>
    <w:p w14:paraId="6374C555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</w:rPr>
        <w:t>If analyte concentration is below the limit of quantification (LOQ)</w:t>
      </w:r>
      <w:r>
        <w:rPr>
          <w:rFonts w:ascii="Arial" w:hAnsi="Arial" w:cs="Arial"/>
          <w:sz w:val="18"/>
          <w:szCs w:val="18"/>
        </w:rPr>
        <w:t>, it is indicated as &lt;.</w:t>
      </w:r>
      <w:r w:rsidRPr="003E19AB">
        <w:rPr>
          <w:rFonts w:ascii="Arial" w:hAnsi="Arial" w:cs="Arial"/>
          <w:sz w:val="18"/>
          <w:szCs w:val="18"/>
        </w:rPr>
        <w:t xml:space="preserve"> The given value represents the LOQ.</w:t>
      </w:r>
    </w:p>
    <w:p w14:paraId="11C32C4B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 xml:space="preserve">* </w:t>
      </w:r>
      <w:r w:rsidRPr="003E19AB">
        <w:rPr>
          <w:rFonts w:ascii="Arial" w:hAnsi="Arial" w:cs="Arial"/>
          <w:sz w:val="18"/>
          <w:szCs w:val="18"/>
        </w:rPr>
        <w:t>p &lt;0.05 Dunnetts test vs. LPS</w:t>
      </w:r>
    </w:p>
    <w:p w14:paraId="0786E7A1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>†</w:t>
      </w:r>
      <w:r w:rsidRPr="003E19AB">
        <w:rPr>
          <w:rFonts w:ascii="Arial" w:hAnsi="Arial" w:cs="Arial"/>
          <w:sz w:val="18"/>
          <w:szCs w:val="18"/>
        </w:rPr>
        <w:t xml:space="preserve"> p &lt;0.01 Dunnetts test vs. LPS</w:t>
      </w:r>
    </w:p>
    <w:p w14:paraId="5D70CFAC" w14:textId="77777777" w:rsidR="00B614C1" w:rsidRPr="00F4373C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F4373C">
        <w:rPr>
          <w:rFonts w:ascii="Arial" w:hAnsi="Arial" w:cs="Arial"/>
          <w:sz w:val="18"/>
          <w:szCs w:val="18"/>
          <w:vertAlign w:val="superscript"/>
        </w:rPr>
        <w:t>‡</w:t>
      </w:r>
      <w:r w:rsidRPr="00F4373C">
        <w:rPr>
          <w:rFonts w:ascii="Arial" w:hAnsi="Arial" w:cs="Arial"/>
          <w:sz w:val="18"/>
          <w:szCs w:val="18"/>
        </w:rPr>
        <w:t xml:space="preserve"> p &lt;0.001 </w:t>
      </w:r>
      <w:r>
        <w:rPr>
          <w:rFonts w:ascii="Arial" w:hAnsi="Arial" w:cs="Arial"/>
          <w:sz w:val="18"/>
          <w:szCs w:val="18"/>
        </w:rPr>
        <w:t xml:space="preserve">Dunnetts test </w:t>
      </w:r>
      <w:r w:rsidRPr="00F4373C">
        <w:rPr>
          <w:rFonts w:ascii="Arial" w:hAnsi="Arial" w:cs="Arial"/>
          <w:sz w:val="18"/>
          <w:szCs w:val="18"/>
        </w:rPr>
        <w:t>vs. LPS</w:t>
      </w:r>
    </w:p>
    <w:p w14:paraId="6D73480B" w14:textId="77777777" w:rsidR="00D7206E" w:rsidRDefault="00D7206E" w:rsidP="00D7206E">
      <w:pPr>
        <w:spacing w:after="0" w:line="240" w:lineRule="auto"/>
        <w:jc w:val="both"/>
        <w:rPr>
          <w:rFonts w:ascii="Arial" w:hAnsi="Arial" w:cs="Arial"/>
          <w:b/>
        </w:rPr>
      </w:pPr>
    </w:p>
    <w:p w14:paraId="79F1B0D5" w14:textId="77777777" w:rsidR="00AD4FC2" w:rsidRDefault="00AD4F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A9FCB6C" w14:textId="66F902EA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</w:t>
      </w:r>
      <w:r w:rsidR="00D7206E">
        <w:rPr>
          <w:rFonts w:ascii="Arial" w:hAnsi="Arial" w:cs="Arial"/>
          <w:b/>
        </w:rPr>
        <w:t xml:space="preserve"> S5:</w:t>
      </w:r>
      <w:r w:rsidR="00D7206E">
        <w:rPr>
          <w:rFonts w:ascii="Arial" w:hAnsi="Arial" w:cs="Arial"/>
        </w:rPr>
        <w:t xml:space="preserve"> Effect of common</w:t>
      </w:r>
      <w:r w:rsidR="005F026D">
        <w:rPr>
          <w:rFonts w:ascii="Arial" w:hAnsi="Arial" w:cs="Arial"/>
        </w:rPr>
        <w:t>ly used anti-inflammatory</w:t>
      </w:r>
      <w:r w:rsidR="00D7206E">
        <w:rPr>
          <w:rFonts w:ascii="Arial" w:hAnsi="Arial" w:cs="Arial"/>
        </w:rPr>
        <w:t xml:space="preserve"> drugs on COX activity under the same assay conditions </w:t>
      </w:r>
      <w:r w:rsidR="00D7206E">
        <w:rPr>
          <w:rFonts w:ascii="Arial" w:hAnsi="Arial" w:cs="Arial"/>
        </w:rPr>
        <w:fldChar w:fldCharType="begin"/>
      </w:r>
      <w:r w:rsidR="00AE5476">
        <w:rPr>
          <w:rFonts w:ascii="Arial" w:hAnsi="Arial" w:cs="Arial"/>
        </w:rPr>
        <w:instrText xml:space="preserve"> ADDIN EN.CITE &lt;EndNote&gt;&lt;Cite&gt;&lt;Author&gt;Willenberg&lt;/Author&gt;&lt;Year&gt;2015&lt;/Year&gt;&lt;RecNum&gt;59&lt;/RecNum&gt;&lt;record&gt;&lt;rec-number&gt;59&lt;/rec-number&gt;&lt;foreign-keys&gt;&lt;key app="EN" db-id="r9v9r2rr22vr2ze00z55ef9cdxtsrtfsfezt"&gt;59&lt;/key&gt;&lt;/foreign-keys&gt;&lt;ref-type name="Journal Article"&gt;17&lt;/ref-type&gt;&lt;contributors&gt;&lt;authors&gt;&lt;author&gt;Willenberg, Ina&lt;/author&gt;&lt;author&gt;Meschede, Anna K.&lt;/author&gt;&lt;author&gt;Schebb, Nils Helge&lt;/author&gt;&lt;/authors&gt;&lt;/contributors&gt;&lt;titles&gt;&lt;title&gt;Determining cyclooxygenase-2 activity in three different test systems utilizing online-solid phase extraction-liquid chromatography-mass spectrometry for parallel quantification of prostaglandin E2, D2 and thromboxane B2&lt;/title&gt;&lt;secondary-title&gt;J Chromatogr A&lt;/secondary-title&gt;&lt;/titles&gt;&lt;periodical&gt;&lt;full-title&gt;J Chromatogr A&lt;/full-title&gt;&lt;/periodical&gt;&lt;pages&gt;40-48&lt;/pages&gt;&lt;volume&gt;1391&lt;/volume&gt;&lt;keywords&gt;&lt;keyword&gt;Online-SPE&lt;/keyword&gt;&lt;keyword&gt;Mass spectrometry&lt;/keyword&gt;&lt;keyword&gt;Prostaglandin&lt;/keyword&gt;&lt;keyword&gt;Cyclooxygenase&lt;/keyword&gt;&lt;/keywords&gt;&lt;dates&gt;&lt;year&gt;2015&lt;/year&gt;&lt;/dates&gt;&lt;urls&gt;&lt;related-urls&gt;&lt;url&gt;http://www.sciencedirect.com/science/article/pii/S0021967315003180 &lt;/url&gt;&lt;/related-urls&gt;&lt;/urls&gt;&lt;/record&gt;&lt;/Cite&gt;&lt;/EndNote&gt;</w:instrText>
      </w:r>
      <w:r w:rsidR="00D7206E">
        <w:rPr>
          <w:rFonts w:ascii="Arial" w:hAnsi="Arial" w:cs="Arial"/>
        </w:rPr>
        <w:fldChar w:fldCharType="separate"/>
      </w:r>
      <w:r w:rsidR="009B5D7C">
        <w:rPr>
          <w:rFonts w:ascii="Arial" w:hAnsi="Arial" w:cs="Arial"/>
        </w:rPr>
        <w:t>[18</w:t>
      </w:r>
      <w:r w:rsidR="00D7206E">
        <w:rPr>
          <w:rFonts w:ascii="Arial" w:hAnsi="Arial" w:cs="Arial"/>
        </w:rPr>
        <w:fldChar w:fldCharType="end"/>
      </w:r>
      <w:r w:rsidR="009B5D7C">
        <w:rPr>
          <w:rFonts w:ascii="Arial" w:hAnsi="Arial" w:cs="Arial"/>
        </w:rPr>
        <w:t>]</w:t>
      </w:r>
      <w:r w:rsidR="00D7206E">
        <w:rPr>
          <w:rFonts w:ascii="Arial" w:hAnsi="Arial" w:cs="Arial"/>
        </w:rPr>
        <w:t>.</w:t>
      </w:r>
    </w:p>
    <w:tbl>
      <w:tblPr>
        <w:tblStyle w:val="HelleSchattierung"/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50"/>
        <w:gridCol w:w="1998"/>
        <w:gridCol w:w="1980"/>
        <w:gridCol w:w="1620"/>
        <w:gridCol w:w="1710"/>
        <w:gridCol w:w="1530"/>
        <w:gridCol w:w="1620"/>
      </w:tblGrid>
      <w:tr w:rsidR="00D7206E" w:rsidRPr="00F713CE" w14:paraId="5B96833B" w14:textId="77777777" w:rsidTr="00925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25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7F68CC09" w14:textId="77777777" w:rsidR="00D7206E" w:rsidRPr="0079293B" w:rsidRDefault="00D7206E" w:rsidP="00D7206E">
            <w:pPr>
              <w:spacing w:after="200" w:line="276" w:lineRule="auto"/>
              <w:rPr>
                <w:rFonts w:ascii="Arial" w:eastAsia="Calibri" w:hAnsi="Arial" w:cs="Arial"/>
                <w:lang w:val="en-US" w:eastAsia="de-DE"/>
              </w:rPr>
            </w:pPr>
          </w:p>
        </w:tc>
        <w:tc>
          <w:tcPr>
            <w:tcW w:w="1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862F6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ell-free – COX-1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29A97493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ell-free – COX-2</w:t>
            </w:r>
          </w:p>
        </w:tc>
        <w:tc>
          <w:tcPr>
            <w:tcW w:w="333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E9F2F5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HCA-7</w:t>
            </w:r>
          </w:p>
        </w:tc>
        <w:tc>
          <w:tcPr>
            <w:tcW w:w="31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1A8CB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primary monocytes</w:t>
            </w:r>
          </w:p>
        </w:tc>
      </w:tr>
      <w:tr w:rsidR="00D7206E" w:rsidRPr="00F713CE" w14:paraId="4FA69762" w14:textId="77777777" w:rsidTr="0092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3835546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</w:p>
        </w:tc>
        <w:tc>
          <w:tcPr>
            <w:tcW w:w="199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F42226" w14:textId="3768B4D6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60CEFC1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7FAB15E3" w14:textId="555BCBAD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6173A37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54068B" w14:textId="0E4270C7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2E8BE04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28FA0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OX-2</w:t>
            </w:r>
          </w:p>
          <w:p w14:paraId="0A0DF69B" w14:textId="3164AD71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Expression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†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BA5407" w14:textId="24D4717F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0B366178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45F2AA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OX-2</w:t>
            </w:r>
          </w:p>
          <w:p w14:paraId="567B34D4" w14:textId="62742643" w:rsidR="00D7206E" w:rsidRPr="00F713CE" w:rsidRDefault="00D7206E" w:rsidP="008D5D72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Expression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†</w:t>
            </w:r>
          </w:p>
        </w:tc>
      </w:tr>
      <w:tr w:rsidR="00D7206E" w:rsidRPr="00F713CE" w14:paraId="115BC7A8" w14:textId="77777777" w:rsidTr="00925899">
        <w:trPr>
          <w:trHeight w:val="584"/>
        </w:trPr>
        <w:tc>
          <w:tcPr>
            <w:tcW w:w="2250" w:type="dxa"/>
            <w:shd w:val="clear" w:color="auto" w:fill="auto"/>
            <w:vAlign w:val="center"/>
            <w:hideMark/>
          </w:tcPr>
          <w:p w14:paraId="450A79CC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elecoxib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DEF4FDD" w14:textId="77777777" w:rsidR="00D7206E" w:rsidRPr="00F713CE" w:rsidRDefault="00D7206E" w:rsidP="00D7206E">
            <w:pPr>
              <w:rPr>
                <w:rFonts w:ascii="Arial" w:eastAsia="Calibri" w:hAnsi="Arial" w:cs="Arial"/>
                <w:b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lang w:eastAsia="de-DE"/>
              </w:rPr>
              <w:t>21500</w:t>
            </w:r>
          </w:p>
          <w:p w14:paraId="20D7B97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7400-267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F1C39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242</w:t>
            </w:r>
          </w:p>
          <w:p w14:paraId="6BE98A1D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02-578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6469F3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292</w:t>
            </w:r>
          </w:p>
          <w:p w14:paraId="1C419361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79-477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ABFACB5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465165A2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 µM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B4D57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4</w:t>
            </w:r>
          </w:p>
          <w:p w14:paraId="236CFE8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8.0-2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6C8C62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0A524633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 µM)</w:t>
            </w:r>
          </w:p>
        </w:tc>
      </w:tr>
      <w:tr w:rsidR="00D7206E" w:rsidRPr="00F713CE" w14:paraId="7F68120A" w14:textId="77777777" w:rsidTr="0092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907233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ndomethacin</w:t>
            </w:r>
          </w:p>
        </w:tc>
        <w:tc>
          <w:tcPr>
            <w:tcW w:w="19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DDDA4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17</w:t>
            </w:r>
          </w:p>
          <w:p w14:paraId="670AC614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1-27)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5DDEA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362</w:t>
            </w:r>
          </w:p>
          <w:p w14:paraId="6332BFD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95-671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CF7B1B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583</w:t>
            </w:r>
          </w:p>
          <w:p w14:paraId="356A96CC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254-1360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527E29B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762D2D9F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25 µM)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E3C1A6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0</w:t>
            </w:r>
          </w:p>
          <w:p w14:paraId="22CCF18D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6.7-16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B5B80CC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7068CC07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</w:tr>
      <w:tr w:rsidR="00D7206E" w:rsidRPr="00F713CE" w14:paraId="6719D1D1" w14:textId="77777777" w:rsidTr="00925899">
        <w:trPr>
          <w:trHeight w:val="584"/>
        </w:trPr>
        <w:tc>
          <w:tcPr>
            <w:tcW w:w="2250" w:type="dxa"/>
            <w:shd w:val="clear" w:color="auto" w:fill="auto"/>
            <w:vAlign w:val="center"/>
            <w:hideMark/>
          </w:tcPr>
          <w:p w14:paraId="5689003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dexamethasone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60DB390A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52831C3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09ECB8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1CB1161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669B77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9672448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 µM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E7C854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2AFD271E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D27341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.6</w:t>
            </w:r>
          </w:p>
          <w:p w14:paraId="409C57C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.4-1.9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E0855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1 µM - 3 nM:</w:t>
            </w:r>
          </w:p>
          <w:p w14:paraId="686789A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OX-2 ↓</w:t>
            </w:r>
          </w:p>
        </w:tc>
      </w:tr>
    </w:tbl>
    <w:p w14:paraId="6493378F" w14:textId="77777777" w:rsidR="00D7206E" w:rsidRDefault="00D7206E" w:rsidP="00D7206E">
      <w:pPr>
        <w:spacing w:after="0" w:line="240" w:lineRule="auto"/>
        <w:jc w:val="both"/>
        <w:rPr>
          <w:rFonts w:ascii="Arial" w:hAnsi="Arial" w:cs="Arial"/>
        </w:rPr>
      </w:pPr>
    </w:p>
    <w:p w14:paraId="7EC753B8" w14:textId="3987CF27" w:rsidR="00D7206E" w:rsidRDefault="008D5D72" w:rsidP="00D7206E">
      <w:pPr>
        <w:spacing w:after="0" w:line="240" w:lineRule="auto"/>
        <w:ind w:left="720" w:hanging="72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 w:rsidR="00D7206E">
        <w:rPr>
          <w:rFonts w:ascii="Arial" w:hAnsi="Arial" w:cs="Arial"/>
        </w:rPr>
        <w:t xml:space="preserve"> IC</w:t>
      </w:r>
      <w:r w:rsidR="00D7206E">
        <w:rPr>
          <w:rFonts w:ascii="Arial" w:hAnsi="Arial" w:cs="Arial"/>
          <w:vertAlign w:val="subscript"/>
        </w:rPr>
        <w:t>50</w:t>
      </w:r>
      <w:r w:rsidR="00D7206E">
        <w:rPr>
          <w:rFonts w:ascii="Arial" w:hAnsi="Arial" w:cs="Arial"/>
        </w:rPr>
        <w:t xml:space="preserve"> values were calculated based on the PGE</w:t>
      </w:r>
      <w:r w:rsidR="00D7206E">
        <w:rPr>
          <w:rFonts w:ascii="Arial" w:hAnsi="Arial" w:cs="Arial"/>
          <w:vertAlign w:val="subscript"/>
        </w:rPr>
        <w:t>2</w:t>
      </w:r>
      <w:r w:rsidR="00D7206E">
        <w:rPr>
          <w:rFonts w:ascii="Arial" w:hAnsi="Arial" w:cs="Arial"/>
        </w:rPr>
        <w:t xml:space="preserve"> formation</w:t>
      </w:r>
      <w:r w:rsidR="005F026D">
        <w:rPr>
          <w:rFonts w:ascii="Arial" w:hAnsi="Arial" w:cs="Arial"/>
        </w:rPr>
        <w:t xml:space="preserve"> </w:t>
      </w:r>
      <w:r w:rsidR="00D7206E">
        <w:rPr>
          <w:rFonts w:ascii="Arial" w:hAnsi="Arial" w:cs="Arial"/>
        </w:rPr>
        <w:t>(n=3).</w:t>
      </w:r>
    </w:p>
    <w:p w14:paraId="3FE3B3D4" w14:textId="383E01AA" w:rsidR="00D7206E" w:rsidRDefault="008D5D72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 w:rsidR="00D7206E">
        <w:rPr>
          <w:rFonts w:ascii="Arial" w:hAnsi="Arial" w:cs="Arial"/>
        </w:rPr>
        <w:t xml:space="preserve"> COX-2 protein levels were analyzed by</w:t>
      </w:r>
      <w:r w:rsidR="005F026D">
        <w:rPr>
          <w:rFonts w:ascii="Arial" w:hAnsi="Arial" w:cs="Arial"/>
        </w:rPr>
        <w:t xml:space="preserve"> a COX-2-</w:t>
      </w:r>
      <w:r w:rsidR="00D7206E">
        <w:rPr>
          <w:rFonts w:ascii="Arial" w:hAnsi="Arial" w:cs="Arial"/>
        </w:rPr>
        <w:t xml:space="preserve">specific Western Blot; </w:t>
      </w:r>
      <w:r w:rsidR="005F026D">
        <w:rPr>
          <w:rFonts w:ascii="Arial" w:hAnsi="Arial" w:cs="Arial"/>
        </w:rPr>
        <w:t xml:space="preserve">a </w:t>
      </w:r>
      <w:r w:rsidR="00D7206E">
        <w:rPr>
          <w:rFonts w:ascii="Arial" w:hAnsi="Arial" w:cs="Arial"/>
        </w:rPr>
        <w:t>decreased COX-2 protein</w:t>
      </w:r>
      <w:r w:rsidR="005F026D">
        <w:rPr>
          <w:rFonts w:ascii="Arial" w:hAnsi="Arial" w:cs="Arial"/>
        </w:rPr>
        <w:t xml:space="preserve"> level</w:t>
      </w:r>
      <w:r w:rsidR="00D7206E">
        <w:rPr>
          <w:rFonts w:ascii="Arial" w:hAnsi="Arial" w:cs="Arial"/>
        </w:rPr>
        <w:t xml:space="preserve"> in comparison to the control is indicated by </w:t>
      </w:r>
      <w:r w:rsidR="00D7206E" w:rsidRPr="00BA1962">
        <w:rPr>
          <w:rFonts w:ascii="Arial" w:eastAsia="Calibri" w:hAnsi="Arial" w:cs="Arial"/>
          <w:color w:val="000000" w:themeColor="text1"/>
          <w:kern w:val="24"/>
        </w:rPr>
        <w:t>↓</w:t>
      </w:r>
      <w:r w:rsidR="00D7206E">
        <w:rPr>
          <w:rFonts w:ascii="Arial" w:eastAsia="Calibri" w:hAnsi="Arial" w:cs="Arial"/>
          <w:color w:val="000000" w:themeColor="text1"/>
          <w:kern w:val="24"/>
        </w:rPr>
        <w:t>.</w:t>
      </w:r>
    </w:p>
    <w:p w14:paraId="52F269D1" w14:textId="77777777" w:rsidR="00370F61" w:rsidRDefault="00370F61" w:rsidP="009D2C7E">
      <w:pPr>
        <w:spacing w:after="0" w:line="240" w:lineRule="auto"/>
        <w:ind w:left="720" w:hanging="720"/>
        <w:jc w:val="both"/>
        <w:rPr>
          <w:rFonts w:ascii="Arial" w:hAnsi="Arial" w:cs="Arial"/>
        </w:rPr>
      </w:pPr>
    </w:p>
    <w:p w14:paraId="3BE443EA" w14:textId="77777777" w:rsidR="00AD4FC2" w:rsidRDefault="00AD4F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A32ABF" w14:textId="1E36EB0E" w:rsidR="00F713CE" w:rsidRDefault="00043101" w:rsidP="00D72FA8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6:</w:t>
      </w:r>
      <w:r>
        <w:rPr>
          <w:rFonts w:ascii="Arial" w:hAnsi="Arial" w:cs="Arial"/>
        </w:rPr>
        <w:t xml:space="preserve"> </w:t>
      </w:r>
      <w:r w:rsidR="009C1E73">
        <w:rPr>
          <w:rFonts w:ascii="Arial" w:hAnsi="Arial" w:cs="Arial"/>
        </w:rPr>
        <w:t>Intensity of</w:t>
      </w:r>
      <w:r w:rsidR="00700D61">
        <w:rPr>
          <w:rFonts w:ascii="Arial" w:hAnsi="Arial" w:cs="Arial"/>
        </w:rPr>
        <w:t xml:space="preserve"> COX-2</w:t>
      </w:r>
      <w:r w:rsidR="009C1E73">
        <w:rPr>
          <w:rFonts w:ascii="Arial" w:hAnsi="Arial" w:cs="Arial"/>
        </w:rPr>
        <w:t xml:space="preserve"> bands shown in the western blots in figure 1. The ratio of the intensity of the COX-2 band and </w:t>
      </w:r>
      <w:r w:rsidR="009C1E73" w:rsidRPr="009C1E73">
        <w:rPr>
          <w:rFonts w:ascii="Arial" w:hAnsi="Arial" w:cs="Arial"/>
        </w:rPr>
        <w:t>β-actin</w:t>
      </w:r>
      <w:r w:rsidR="009C1E73">
        <w:rPr>
          <w:rFonts w:ascii="Arial" w:hAnsi="Arial" w:cs="Arial"/>
        </w:rPr>
        <w:t xml:space="preserve"> band are shown as % of control. </w:t>
      </w:r>
    </w:p>
    <w:p w14:paraId="0AEBB2DA" w14:textId="77777777" w:rsidR="009C1E73" w:rsidRDefault="009C1E73" w:rsidP="00D72FA8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9720" w:type="dxa"/>
        <w:tblInd w:w="198" w:type="dxa"/>
        <w:tblLook w:val="04A0" w:firstRow="1" w:lastRow="0" w:firstColumn="1" w:lastColumn="0" w:noHBand="0" w:noVBand="1"/>
      </w:tblPr>
      <w:tblGrid>
        <w:gridCol w:w="2340"/>
        <w:gridCol w:w="1890"/>
        <w:gridCol w:w="1710"/>
        <w:gridCol w:w="1890"/>
        <w:gridCol w:w="1890"/>
      </w:tblGrid>
      <w:tr w:rsidR="00CB0A36" w:rsidRPr="00161BA8" w14:paraId="032F97A5" w14:textId="77777777" w:rsidTr="006908FB">
        <w:trPr>
          <w:trHeight w:val="300"/>
        </w:trPr>
        <w:tc>
          <w:tcPr>
            <w:tcW w:w="9720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1B6F707" w14:textId="0373136D" w:rsidR="00CB0A36" w:rsidRPr="0084527B" w:rsidRDefault="00CB0A36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esveratrol</w:t>
            </w:r>
          </w:p>
        </w:tc>
      </w:tr>
      <w:tr w:rsidR="0069504B" w:rsidRPr="00161BA8" w14:paraId="777D9C4F" w14:textId="77777777" w:rsidTr="00CB0A36">
        <w:trPr>
          <w:trHeight w:val="300"/>
        </w:trPr>
        <w:tc>
          <w:tcPr>
            <w:tcW w:w="42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2423AB" w14:textId="2E7D0255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CA-7 cells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4579239F" w14:textId="4B994A18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3B5FB7D" w14:textId="0CCF4F73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nocytes</w:t>
            </w:r>
          </w:p>
        </w:tc>
      </w:tr>
      <w:tr w:rsidR="0069504B" w:rsidRPr="00453963" w14:paraId="403BF78A" w14:textId="77777777" w:rsidTr="00CB0A36">
        <w:trPr>
          <w:trHeight w:val="300"/>
        </w:trPr>
        <w:tc>
          <w:tcPr>
            <w:tcW w:w="2340" w:type="dxa"/>
            <w:shd w:val="clear" w:color="auto" w:fill="F2F2F2" w:themeFill="background1" w:themeFillShade="F2"/>
            <w:noWrap/>
            <w:vAlign w:val="center"/>
          </w:tcPr>
          <w:p w14:paraId="28E281DB" w14:textId="74135C7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149C6B7A" w14:textId="69EEABC1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  <w:tc>
          <w:tcPr>
            <w:tcW w:w="1710" w:type="dxa"/>
            <w:vMerge/>
            <w:noWrap/>
            <w:vAlign w:val="center"/>
          </w:tcPr>
          <w:p w14:paraId="4FD3F4A5" w14:textId="52BC4C77" w:rsidR="0069504B" w:rsidRPr="0084527B" w:rsidRDefault="0069504B" w:rsidP="00FD0B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115D492B" w14:textId="7154F4E3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42CCA753" w14:textId="5400752E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</w:tr>
      <w:tr w:rsidR="0069504B" w:rsidRPr="00453963" w14:paraId="0E00AE16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794418C" w14:textId="4013474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6DA37E95" w14:textId="3EA27F5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343C1B75" w14:textId="1CCE5197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00F61EC4" w14:textId="49BE957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7D06EEB6" w14:textId="2F78464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9504B" w:rsidRPr="00453963" w14:paraId="4E05F168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4B234BA5" w14:textId="7AFBA21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vAlign w:val="bottom"/>
          </w:tcPr>
          <w:p w14:paraId="2419E7FD" w14:textId="2287224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10" w:type="dxa"/>
            <w:vMerge/>
            <w:noWrap/>
            <w:vAlign w:val="center"/>
          </w:tcPr>
          <w:p w14:paraId="10E58FBB" w14:textId="321CD7F6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1C7C2F6" w14:textId="342CE20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778F42E3" w14:textId="38E8881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</w:tr>
      <w:tr w:rsidR="0069504B" w:rsidRPr="00453963" w14:paraId="339E816B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50AEED5" w14:textId="3539EADC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90" w:type="dxa"/>
            <w:noWrap/>
            <w:vAlign w:val="bottom"/>
          </w:tcPr>
          <w:p w14:paraId="1F79493B" w14:textId="09F3CC3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710" w:type="dxa"/>
            <w:vMerge/>
            <w:noWrap/>
            <w:vAlign w:val="center"/>
          </w:tcPr>
          <w:p w14:paraId="0AFB2CD6" w14:textId="1795C47F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0F3BD65" w14:textId="4BB9371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01B5B99E" w14:textId="1B824BD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</w:tr>
      <w:tr w:rsidR="0069504B" w:rsidRPr="00453963" w14:paraId="1F37073D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62D7C75A" w14:textId="68ED5E9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0B07C49B" w14:textId="7552010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10" w:type="dxa"/>
            <w:vMerge/>
            <w:noWrap/>
            <w:vAlign w:val="center"/>
          </w:tcPr>
          <w:p w14:paraId="440E19EB" w14:textId="67A00497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C051B45" w14:textId="70A32CB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1AF40A2C" w14:textId="3EF79DF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</w:tr>
      <w:tr w:rsidR="0069504B" w:rsidRPr="00453963" w14:paraId="23504DE8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1D1D6D0E" w14:textId="65FE11E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0CED66EA" w14:textId="5F02ADB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710" w:type="dxa"/>
            <w:vMerge/>
            <w:noWrap/>
            <w:vAlign w:val="center"/>
          </w:tcPr>
          <w:p w14:paraId="0A91D4A9" w14:textId="00DD0780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17980CF9" w14:textId="3C73977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F365B10" w14:textId="3985C948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69504B" w:rsidRPr="00453963" w14:paraId="5D12B8CA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AC96FA2" w14:textId="04CEAED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7CCC7616" w14:textId="0816C09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10" w:type="dxa"/>
            <w:vMerge/>
            <w:noWrap/>
            <w:vAlign w:val="center"/>
          </w:tcPr>
          <w:p w14:paraId="4ADB1AD5" w14:textId="3A756988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2A14C7F" w14:textId="5C8792F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11008C4A" w14:textId="581DF65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</w:tbl>
    <w:p w14:paraId="37E820C0" w14:textId="77777777" w:rsidR="00CB1465" w:rsidRDefault="00CB1465" w:rsidP="00CB1465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9720" w:type="dxa"/>
        <w:tblInd w:w="198" w:type="dxa"/>
        <w:tblLook w:val="04A0" w:firstRow="1" w:lastRow="0" w:firstColumn="1" w:lastColumn="0" w:noHBand="0" w:noVBand="1"/>
      </w:tblPr>
      <w:tblGrid>
        <w:gridCol w:w="2340"/>
        <w:gridCol w:w="1890"/>
        <w:gridCol w:w="1710"/>
        <w:gridCol w:w="1890"/>
        <w:gridCol w:w="1890"/>
      </w:tblGrid>
      <w:tr w:rsidR="00CB1465" w:rsidRPr="00161BA8" w14:paraId="4AF14C59" w14:textId="77777777" w:rsidTr="00FD0B69">
        <w:trPr>
          <w:trHeight w:val="300"/>
        </w:trPr>
        <w:tc>
          <w:tcPr>
            <w:tcW w:w="9720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F3D3A45" w14:textId="3EA9EBC5" w:rsidR="00CB1465" w:rsidRPr="0084527B" w:rsidRDefault="00CB1465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pigenin</w:t>
            </w:r>
          </w:p>
        </w:tc>
      </w:tr>
      <w:tr w:rsidR="0069504B" w:rsidRPr="00161BA8" w14:paraId="35614699" w14:textId="77777777" w:rsidTr="00FD0B69">
        <w:trPr>
          <w:trHeight w:val="300"/>
        </w:trPr>
        <w:tc>
          <w:tcPr>
            <w:tcW w:w="42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0ABFA9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CA-7 cells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05677B42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DF043AD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nocytes</w:t>
            </w:r>
          </w:p>
        </w:tc>
      </w:tr>
      <w:tr w:rsidR="0069504B" w:rsidRPr="00453963" w14:paraId="418BC57D" w14:textId="77777777" w:rsidTr="00FD0B69">
        <w:trPr>
          <w:trHeight w:val="300"/>
        </w:trPr>
        <w:tc>
          <w:tcPr>
            <w:tcW w:w="2340" w:type="dxa"/>
            <w:shd w:val="clear" w:color="auto" w:fill="F2F2F2" w:themeFill="background1" w:themeFillShade="F2"/>
            <w:noWrap/>
            <w:vAlign w:val="center"/>
          </w:tcPr>
          <w:p w14:paraId="6FDE3412" w14:textId="4C504CE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3A80843C" w14:textId="287DA00D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  <w:tc>
          <w:tcPr>
            <w:tcW w:w="1710" w:type="dxa"/>
            <w:vMerge/>
            <w:noWrap/>
            <w:vAlign w:val="center"/>
          </w:tcPr>
          <w:p w14:paraId="6F5DC8A3" w14:textId="77777777" w:rsidR="0069504B" w:rsidRPr="0084527B" w:rsidRDefault="0069504B" w:rsidP="00FD0B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7BE7030E" w14:textId="7217EC16" w:rsidR="0069504B" w:rsidRPr="0084527B" w:rsidRDefault="0069504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686D3B60" w14:textId="6B1EE9C5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</w:tr>
      <w:tr w:rsidR="0069504B" w:rsidRPr="00453963" w14:paraId="7BF0B23F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2A2430AA" w14:textId="53367B88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496BC4F2" w14:textId="6C2DEBA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466F53ED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37F38709" w14:textId="38FE7CA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1490393E" w14:textId="160096F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9504B" w:rsidRPr="00453963" w14:paraId="07F501B4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BF319F7" w14:textId="38B6E21A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vAlign w:val="bottom"/>
          </w:tcPr>
          <w:p w14:paraId="1837F4F8" w14:textId="5B0CD756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10" w:type="dxa"/>
            <w:vMerge/>
            <w:noWrap/>
            <w:vAlign w:val="center"/>
          </w:tcPr>
          <w:p w14:paraId="35BD9893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45930802" w14:textId="2FAB5C9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34A70EF1" w14:textId="5C0BD9CE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69504B" w:rsidRPr="00453963" w14:paraId="31F17F11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D4F1B2C" w14:textId="16ADDA8F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90" w:type="dxa"/>
            <w:noWrap/>
            <w:vAlign w:val="bottom"/>
          </w:tcPr>
          <w:p w14:paraId="3ED25D72" w14:textId="26A64B0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10" w:type="dxa"/>
            <w:vMerge/>
            <w:noWrap/>
            <w:vAlign w:val="center"/>
          </w:tcPr>
          <w:p w14:paraId="2757BEEC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C443BC6" w14:textId="4DAFA29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10B6052E" w14:textId="65FCF37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9504B" w:rsidRPr="00453963" w14:paraId="7B787B08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18A48259" w14:textId="54995CC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7A295BA2" w14:textId="1A8832B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10" w:type="dxa"/>
            <w:vMerge/>
            <w:noWrap/>
            <w:vAlign w:val="center"/>
          </w:tcPr>
          <w:p w14:paraId="1FAD44BF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53326A2" w14:textId="3413EA3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265DE720" w14:textId="7B0C908C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9504B" w:rsidRPr="00453963" w14:paraId="109E27B2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814DBE3" w14:textId="760DEE0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33448894" w14:textId="0F710C5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10" w:type="dxa"/>
            <w:vMerge/>
            <w:noWrap/>
            <w:vAlign w:val="center"/>
          </w:tcPr>
          <w:p w14:paraId="67386BEE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7A918550" w14:textId="2C124BE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BB457EE" w14:textId="54F61536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9504B" w:rsidRPr="00453963" w14:paraId="3CC7B837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1E65902A" w14:textId="7EF3F77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9584D16" w14:textId="70698C7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0B9216D1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7E8210E3" w14:textId="7F9898F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5ECEC0CF" w14:textId="1C3178E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9504B" w:rsidRPr="00453963" w14:paraId="6FF7E41E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4F2E8DA" w14:textId="1C3E6B0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05DBC8FE" w14:textId="219BBAA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10" w:type="dxa"/>
            <w:vMerge/>
            <w:noWrap/>
            <w:vAlign w:val="center"/>
          </w:tcPr>
          <w:p w14:paraId="5BBA6AEC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19A4D7D9" w14:textId="6EEEA92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3F959D3" w14:textId="24F8916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E959EE7" w14:textId="77777777" w:rsidR="00CB1465" w:rsidRPr="00305B94" w:rsidRDefault="00CB1465" w:rsidP="00D72FA8">
      <w:pPr>
        <w:spacing w:after="0" w:line="240" w:lineRule="auto"/>
        <w:jc w:val="both"/>
        <w:rPr>
          <w:rFonts w:ascii="Arial" w:hAnsi="Arial" w:cs="Arial"/>
        </w:rPr>
      </w:pPr>
    </w:p>
    <w:sectPr w:rsidR="00CB1465" w:rsidRPr="00305B94" w:rsidSect="009B5D7C">
      <w:footerReference w:type="default" r:id="rId8"/>
      <w:pgSz w:w="15840" w:h="12240" w:orient="landscape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CAA84" w14:textId="77777777" w:rsidR="008E42BE" w:rsidRDefault="008E42BE" w:rsidP="001345C1">
      <w:pPr>
        <w:spacing w:after="0" w:line="240" w:lineRule="auto"/>
      </w:pPr>
      <w:r>
        <w:separator/>
      </w:r>
    </w:p>
  </w:endnote>
  <w:endnote w:type="continuationSeparator" w:id="0">
    <w:p w14:paraId="7B6ABE73" w14:textId="77777777" w:rsidR="008E42BE" w:rsidRDefault="008E42BE" w:rsidP="00134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6347728"/>
      <w:docPartObj>
        <w:docPartGallery w:val="Page Numbers (Bottom of Page)"/>
        <w:docPartUnique/>
      </w:docPartObj>
    </w:sdtPr>
    <w:sdtEndPr/>
    <w:sdtContent>
      <w:p w14:paraId="189F9ABD" w14:textId="1FC5498E" w:rsidR="00700D61" w:rsidRDefault="00700D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1A18" w:rsidRPr="00351A18">
          <w:rPr>
            <w:noProof/>
            <w:lang w:val="de-DE"/>
          </w:rPr>
          <w:t>1</w:t>
        </w:r>
        <w:r>
          <w:fldChar w:fldCharType="end"/>
        </w:r>
      </w:p>
    </w:sdtContent>
  </w:sdt>
  <w:p w14:paraId="5C94840D" w14:textId="77777777" w:rsidR="00700D61" w:rsidRDefault="00700D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1C0B0" w14:textId="77777777" w:rsidR="008E42BE" w:rsidRDefault="008E42BE" w:rsidP="001345C1">
      <w:pPr>
        <w:spacing w:after="0" w:line="240" w:lineRule="auto"/>
      </w:pPr>
      <w:r>
        <w:separator/>
      </w:r>
    </w:p>
  </w:footnote>
  <w:footnote w:type="continuationSeparator" w:id="0">
    <w:p w14:paraId="6F137536" w14:textId="77777777" w:rsidR="008E42BE" w:rsidRDefault="008E42BE" w:rsidP="00134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FC6"/>
    <w:multiLevelType w:val="hybridMultilevel"/>
    <w:tmpl w:val="EA9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272A4"/>
    <w:multiLevelType w:val="multilevel"/>
    <w:tmpl w:val="AC1C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515A5"/>
    <w:multiLevelType w:val="multilevel"/>
    <w:tmpl w:val="0BD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E631BA"/>
    <w:multiLevelType w:val="multilevel"/>
    <w:tmpl w:val="C8A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X.enl&lt;/item&gt;&lt;/Libraries&gt;&lt;/ENLibraries&gt;"/>
  </w:docVars>
  <w:rsids>
    <w:rsidRoot w:val="00C23E12"/>
    <w:rsid w:val="000035AE"/>
    <w:rsid w:val="000046AD"/>
    <w:rsid w:val="00015499"/>
    <w:rsid w:val="00017914"/>
    <w:rsid w:val="000268DA"/>
    <w:rsid w:val="00035FCD"/>
    <w:rsid w:val="00043101"/>
    <w:rsid w:val="00046F1A"/>
    <w:rsid w:val="00053682"/>
    <w:rsid w:val="00054B70"/>
    <w:rsid w:val="00060A71"/>
    <w:rsid w:val="00065A36"/>
    <w:rsid w:val="000748BE"/>
    <w:rsid w:val="00083B0C"/>
    <w:rsid w:val="00084B73"/>
    <w:rsid w:val="0008694A"/>
    <w:rsid w:val="00092AC6"/>
    <w:rsid w:val="000A1A37"/>
    <w:rsid w:val="000A2614"/>
    <w:rsid w:val="000A4DA9"/>
    <w:rsid w:val="000A4E3C"/>
    <w:rsid w:val="000B0B27"/>
    <w:rsid w:val="000B20D0"/>
    <w:rsid w:val="000B3B60"/>
    <w:rsid w:val="000C7C31"/>
    <w:rsid w:val="000D0255"/>
    <w:rsid w:val="000E1F2A"/>
    <w:rsid w:val="000F1874"/>
    <w:rsid w:val="00115167"/>
    <w:rsid w:val="00130B03"/>
    <w:rsid w:val="001345C1"/>
    <w:rsid w:val="00144275"/>
    <w:rsid w:val="00150F1D"/>
    <w:rsid w:val="00157B93"/>
    <w:rsid w:val="0016127C"/>
    <w:rsid w:val="00162C94"/>
    <w:rsid w:val="00172080"/>
    <w:rsid w:val="00177F31"/>
    <w:rsid w:val="00180015"/>
    <w:rsid w:val="001820A0"/>
    <w:rsid w:val="0018319F"/>
    <w:rsid w:val="00183E20"/>
    <w:rsid w:val="00185021"/>
    <w:rsid w:val="00186225"/>
    <w:rsid w:val="00190C2D"/>
    <w:rsid w:val="00193FCC"/>
    <w:rsid w:val="001A0C39"/>
    <w:rsid w:val="001A0FFA"/>
    <w:rsid w:val="001A5E56"/>
    <w:rsid w:val="001A7853"/>
    <w:rsid w:val="001B05F3"/>
    <w:rsid w:val="001B64E5"/>
    <w:rsid w:val="001C0B42"/>
    <w:rsid w:val="001C1453"/>
    <w:rsid w:val="001D21D0"/>
    <w:rsid w:val="001E01F6"/>
    <w:rsid w:val="001E2110"/>
    <w:rsid w:val="001E2F42"/>
    <w:rsid w:val="001F3D5A"/>
    <w:rsid w:val="001F69C9"/>
    <w:rsid w:val="001F6D8A"/>
    <w:rsid w:val="00200AA3"/>
    <w:rsid w:val="0020191B"/>
    <w:rsid w:val="002037A1"/>
    <w:rsid w:val="002040C1"/>
    <w:rsid w:val="002133D8"/>
    <w:rsid w:val="00215D6A"/>
    <w:rsid w:val="002225FA"/>
    <w:rsid w:val="00235C92"/>
    <w:rsid w:val="00235E31"/>
    <w:rsid w:val="002427CA"/>
    <w:rsid w:val="00246AEE"/>
    <w:rsid w:val="00246AFA"/>
    <w:rsid w:val="002517E4"/>
    <w:rsid w:val="0025236C"/>
    <w:rsid w:val="0025285F"/>
    <w:rsid w:val="0025696D"/>
    <w:rsid w:val="00260B17"/>
    <w:rsid w:val="0026375B"/>
    <w:rsid w:val="00264E40"/>
    <w:rsid w:val="00271359"/>
    <w:rsid w:val="002731C3"/>
    <w:rsid w:val="002804D2"/>
    <w:rsid w:val="00281A38"/>
    <w:rsid w:val="002847ED"/>
    <w:rsid w:val="00284FBB"/>
    <w:rsid w:val="002867BD"/>
    <w:rsid w:val="002A141A"/>
    <w:rsid w:val="002A28E5"/>
    <w:rsid w:val="002A7AA5"/>
    <w:rsid w:val="002B3736"/>
    <w:rsid w:val="002B3C37"/>
    <w:rsid w:val="002B4FA0"/>
    <w:rsid w:val="002D1C9C"/>
    <w:rsid w:val="002D5326"/>
    <w:rsid w:val="002E2A93"/>
    <w:rsid w:val="002E4C78"/>
    <w:rsid w:val="002E5045"/>
    <w:rsid w:val="002F0833"/>
    <w:rsid w:val="002F0F3E"/>
    <w:rsid w:val="00300E1C"/>
    <w:rsid w:val="00305B94"/>
    <w:rsid w:val="003133F5"/>
    <w:rsid w:val="00317BF8"/>
    <w:rsid w:val="003201DB"/>
    <w:rsid w:val="00321DA2"/>
    <w:rsid w:val="00323764"/>
    <w:rsid w:val="00342E6D"/>
    <w:rsid w:val="00347215"/>
    <w:rsid w:val="003506B3"/>
    <w:rsid w:val="00351A18"/>
    <w:rsid w:val="003558A1"/>
    <w:rsid w:val="00370469"/>
    <w:rsid w:val="00370D13"/>
    <w:rsid w:val="00370F61"/>
    <w:rsid w:val="003720AF"/>
    <w:rsid w:val="00374825"/>
    <w:rsid w:val="003776EE"/>
    <w:rsid w:val="003820B7"/>
    <w:rsid w:val="00382358"/>
    <w:rsid w:val="00383E9C"/>
    <w:rsid w:val="00390BBE"/>
    <w:rsid w:val="003935D5"/>
    <w:rsid w:val="00394384"/>
    <w:rsid w:val="00397B1D"/>
    <w:rsid w:val="003A58B0"/>
    <w:rsid w:val="003C70C7"/>
    <w:rsid w:val="003C7548"/>
    <w:rsid w:val="003D1352"/>
    <w:rsid w:val="003D2BCD"/>
    <w:rsid w:val="003D52C4"/>
    <w:rsid w:val="003E19AB"/>
    <w:rsid w:val="003E62A6"/>
    <w:rsid w:val="003F1D5A"/>
    <w:rsid w:val="004110ED"/>
    <w:rsid w:val="004128E8"/>
    <w:rsid w:val="00416350"/>
    <w:rsid w:val="00426B0A"/>
    <w:rsid w:val="00435771"/>
    <w:rsid w:val="00437986"/>
    <w:rsid w:val="00443E22"/>
    <w:rsid w:val="0045096D"/>
    <w:rsid w:val="00452E47"/>
    <w:rsid w:val="00457D6E"/>
    <w:rsid w:val="004669A3"/>
    <w:rsid w:val="00473D2F"/>
    <w:rsid w:val="00482C98"/>
    <w:rsid w:val="00482DE1"/>
    <w:rsid w:val="00486A98"/>
    <w:rsid w:val="00494136"/>
    <w:rsid w:val="004957FE"/>
    <w:rsid w:val="004A1865"/>
    <w:rsid w:val="004C5C46"/>
    <w:rsid w:val="004D4420"/>
    <w:rsid w:val="004E2F4E"/>
    <w:rsid w:val="00507737"/>
    <w:rsid w:val="00511BE1"/>
    <w:rsid w:val="00520656"/>
    <w:rsid w:val="00525AA8"/>
    <w:rsid w:val="005275E2"/>
    <w:rsid w:val="0054156D"/>
    <w:rsid w:val="00541EEC"/>
    <w:rsid w:val="00545176"/>
    <w:rsid w:val="00547C60"/>
    <w:rsid w:val="0055425E"/>
    <w:rsid w:val="005547E0"/>
    <w:rsid w:val="005566D5"/>
    <w:rsid w:val="00556DDD"/>
    <w:rsid w:val="005622A1"/>
    <w:rsid w:val="005703B6"/>
    <w:rsid w:val="005721BE"/>
    <w:rsid w:val="00574487"/>
    <w:rsid w:val="00576689"/>
    <w:rsid w:val="005825D4"/>
    <w:rsid w:val="0059195F"/>
    <w:rsid w:val="0059433B"/>
    <w:rsid w:val="0059698D"/>
    <w:rsid w:val="005A0BE6"/>
    <w:rsid w:val="005A401C"/>
    <w:rsid w:val="005A61A1"/>
    <w:rsid w:val="005B16F8"/>
    <w:rsid w:val="005B5AA8"/>
    <w:rsid w:val="005D1908"/>
    <w:rsid w:val="005E4B14"/>
    <w:rsid w:val="005F026D"/>
    <w:rsid w:val="00600128"/>
    <w:rsid w:val="00600956"/>
    <w:rsid w:val="006028DE"/>
    <w:rsid w:val="00604AA0"/>
    <w:rsid w:val="006142E2"/>
    <w:rsid w:val="00614646"/>
    <w:rsid w:val="00624264"/>
    <w:rsid w:val="00626C89"/>
    <w:rsid w:val="00630A49"/>
    <w:rsid w:val="00630B77"/>
    <w:rsid w:val="00630FF8"/>
    <w:rsid w:val="0064227B"/>
    <w:rsid w:val="00656D0F"/>
    <w:rsid w:val="00661D65"/>
    <w:rsid w:val="0066420F"/>
    <w:rsid w:val="00665D77"/>
    <w:rsid w:val="00666D3E"/>
    <w:rsid w:val="0067191E"/>
    <w:rsid w:val="00671A9B"/>
    <w:rsid w:val="00675D95"/>
    <w:rsid w:val="0067740D"/>
    <w:rsid w:val="00681F51"/>
    <w:rsid w:val="00687C3E"/>
    <w:rsid w:val="0069153D"/>
    <w:rsid w:val="0069504B"/>
    <w:rsid w:val="006965B4"/>
    <w:rsid w:val="006A2AAE"/>
    <w:rsid w:val="006A3C35"/>
    <w:rsid w:val="006A73B3"/>
    <w:rsid w:val="006B4380"/>
    <w:rsid w:val="006B77FA"/>
    <w:rsid w:val="006C10D4"/>
    <w:rsid w:val="006C50CC"/>
    <w:rsid w:val="006C5CA8"/>
    <w:rsid w:val="006D2C55"/>
    <w:rsid w:val="006D64DB"/>
    <w:rsid w:val="006D7626"/>
    <w:rsid w:val="006D7649"/>
    <w:rsid w:val="006E2A15"/>
    <w:rsid w:val="006E2B1F"/>
    <w:rsid w:val="006E2DA7"/>
    <w:rsid w:val="006E59AD"/>
    <w:rsid w:val="006F0ADB"/>
    <w:rsid w:val="006F109E"/>
    <w:rsid w:val="00700D61"/>
    <w:rsid w:val="0070551B"/>
    <w:rsid w:val="00705A9A"/>
    <w:rsid w:val="00710AB1"/>
    <w:rsid w:val="007123AC"/>
    <w:rsid w:val="007248C9"/>
    <w:rsid w:val="00743042"/>
    <w:rsid w:val="00760B0E"/>
    <w:rsid w:val="00760C39"/>
    <w:rsid w:val="00762A44"/>
    <w:rsid w:val="00764F98"/>
    <w:rsid w:val="00773BC6"/>
    <w:rsid w:val="00782CC9"/>
    <w:rsid w:val="0078570D"/>
    <w:rsid w:val="0079293B"/>
    <w:rsid w:val="0079651E"/>
    <w:rsid w:val="007A444A"/>
    <w:rsid w:val="007A62B3"/>
    <w:rsid w:val="007A664D"/>
    <w:rsid w:val="007B0643"/>
    <w:rsid w:val="007B18B9"/>
    <w:rsid w:val="007B3095"/>
    <w:rsid w:val="007B455F"/>
    <w:rsid w:val="007C1DAC"/>
    <w:rsid w:val="007C4FB3"/>
    <w:rsid w:val="007C7B20"/>
    <w:rsid w:val="007C7BEB"/>
    <w:rsid w:val="007D3D84"/>
    <w:rsid w:val="007D78FA"/>
    <w:rsid w:val="007E00BB"/>
    <w:rsid w:val="007E28C1"/>
    <w:rsid w:val="007E4980"/>
    <w:rsid w:val="007E54FB"/>
    <w:rsid w:val="007F428F"/>
    <w:rsid w:val="007F4F9B"/>
    <w:rsid w:val="007F746B"/>
    <w:rsid w:val="00801670"/>
    <w:rsid w:val="00801E07"/>
    <w:rsid w:val="00803BB4"/>
    <w:rsid w:val="00811B44"/>
    <w:rsid w:val="00816794"/>
    <w:rsid w:val="00816C33"/>
    <w:rsid w:val="008306A0"/>
    <w:rsid w:val="00831197"/>
    <w:rsid w:val="008315FB"/>
    <w:rsid w:val="00831B60"/>
    <w:rsid w:val="0084527B"/>
    <w:rsid w:val="00852292"/>
    <w:rsid w:val="00854B8D"/>
    <w:rsid w:val="008566BD"/>
    <w:rsid w:val="00857231"/>
    <w:rsid w:val="008577FA"/>
    <w:rsid w:val="00861CAD"/>
    <w:rsid w:val="008636CE"/>
    <w:rsid w:val="00864B69"/>
    <w:rsid w:val="00864EB5"/>
    <w:rsid w:val="00870009"/>
    <w:rsid w:val="00891AAE"/>
    <w:rsid w:val="008A10EE"/>
    <w:rsid w:val="008B13E4"/>
    <w:rsid w:val="008B1B3B"/>
    <w:rsid w:val="008B5E94"/>
    <w:rsid w:val="008C0AE3"/>
    <w:rsid w:val="008C3487"/>
    <w:rsid w:val="008D5D72"/>
    <w:rsid w:val="008E0566"/>
    <w:rsid w:val="008E1D01"/>
    <w:rsid w:val="008E42BE"/>
    <w:rsid w:val="008F0371"/>
    <w:rsid w:val="008F2A4F"/>
    <w:rsid w:val="008F3DD5"/>
    <w:rsid w:val="00900043"/>
    <w:rsid w:val="009013C2"/>
    <w:rsid w:val="00902CB1"/>
    <w:rsid w:val="009031FE"/>
    <w:rsid w:val="009115F4"/>
    <w:rsid w:val="0091412B"/>
    <w:rsid w:val="009217C4"/>
    <w:rsid w:val="00925899"/>
    <w:rsid w:val="009332F6"/>
    <w:rsid w:val="009352FC"/>
    <w:rsid w:val="00936478"/>
    <w:rsid w:val="009437B4"/>
    <w:rsid w:val="009469B0"/>
    <w:rsid w:val="009526E1"/>
    <w:rsid w:val="00952C01"/>
    <w:rsid w:val="00953159"/>
    <w:rsid w:val="0095726F"/>
    <w:rsid w:val="009628DD"/>
    <w:rsid w:val="0096300C"/>
    <w:rsid w:val="009648DB"/>
    <w:rsid w:val="00967FB2"/>
    <w:rsid w:val="00971892"/>
    <w:rsid w:val="0097668D"/>
    <w:rsid w:val="0098253E"/>
    <w:rsid w:val="00991FEE"/>
    <w:rsid w:val="00992511"/>
    <w:rsid w:val="009937D9"/>
    <w:rsid w:val="009A0F5A"/>
    <w:rsid w:val="009A7283"/>
    <w:rsid w:val="009B2468"/>
    <w:rsid w:val="009B37CD"/>
    <w:rsid w:val="009B5D7C"/>
    <w:rsid w:val="009B63A0"/>
    <w:rsid w:val="009B6B41"/>
    <w:rsid w:val="009C1E73"/>
    <w:rsid w:val="009C2718"/>
    <w:rsid w:val="009C4695"/>
    <w:rsid w:val="009C71CB"/>
    <w:rsid w:val="009C756F"/>
    <w:rsid w:val="009D2C7E"/>
    <w:rsid w:val="009D7731"/>
    <w:rsid w:val="009E1C90"/>
    <w:rsid w:val="009E4710"/>
    <w:rsid w:val="009F3ED9"/>
    <w:rsid w:val="009F4FFA"/>
    <w:rsid w:val="009F636B"/>
    <w:rsid w:val="00A025A2"/>
    <w:rsid w:val="00A117B3"/>
    <w:rsid w:val="00A24D95"/>
    <w:rsid w:val="00A24F40"/>
    <w:rsid w:val="00A36BFE"/>
    <w:rsid w:val="00A5048E"/>
    <w:rsid w:val="00A52F96"/>
    <w:rsid w:val="00A6067C"/>
    <w:rsid w:val="00A60E46"/>
    <w:rsid w:val="00A61A86"/>
    <w:rsid w:val="00A66738"/>
    <w:rsid w:val="00A70B39"/>
    <w:rsid w:val="00A71E5C"/>
    <w:rsid w:val="00A74E9E"/>
    <w:rsid w:val="00A776D1"/>
    <w:rsid w:val="00A8250E"/>
    <w:rsid w:val="00A854DA"/>
    <w:rsid w:val="00A93381"/>
    <w:rsid w:val="00AA0B3F"/>
    <w:rsid w:val="00AB0866"/>
    <w:rsid w:val="00AC3110"/>
    <w:rsid w:val="00AD09C6"/>
    <w:rsid w:val="00AD2AED"/>
    <w:rsid w:val="00AD432C"/>
    <w:rsid w:val="00AD4FC2"/>
    <w:rsid w:val="00AE5476"/>
    <w:rsid w:val="00AE5CE3"/>
    <w:rsid w:val="00AF49BE"/>
    <w:rsid w:val="00B0032F"/>
    <w:rsid w:val="00B1140F"/>
    <w:rsid w:val="00B1203C"/>
    <w:rsid w:val="00B30431"/>
    <w:rsid w:val="00B3442B"/>
    <w:rsid w:val="00B431A1"/>
    <w:rsid w:val="00B44FDA"/>
    <w:rsid w:val="00B47C3F"/>
    <w:rsid w:val="00B53142"/>
    <w:rsid w:val="00B536BD"/>
    <w:rsid w:val="00B614C1"/>
    <w:rsid w:val="00B65F37"/>
    <w:rsid w:val="00B74CFD"/>
    <w:rsid w:val="00B82ADC"/>
    <w:rsid w:val="00B8431B"/>
    <w:rsid w:val="00B848E5"/>
    <w:rsid w:val="00B87611"/>
    <w:rsid w:val="00B93D21"/>
    <w:rsid w:val="00BB1E5A"/>
    <w:rsid w:val="00BB2326"/>
    <w:rsid w:val="00BB3229"/>
    <w:rsid w:val="00BB467E"/>
    <w:rsid w:val="00BB7CD9"/>
    <w:rsid w:val="00BD1B52"/>
    <w:rsid w:val="00BD1F14"/>
    <w:rsid w:val="00BD335E"/>
    <w:rsid w:val="00BD579C"/>
    <w:rsid w:val="00BD6EF5"/>
    <w:rsid w:val="00BF2DE9"/>
    <w:rsid w:val="00BF51DE"/>
    <w:rsid w:val="00C02DAE"/>
    <w:rsid w:val="00C10610"/>
    <w:rsid w:val="00C12392"/>
    <w:rsid w:val="00C162F9"/>
    <w:rsid w:val="00C174CF"/>
    <w:rsid w:val="00C17A5B"/>
    <w:rsid w:val="00C23E12"/>
    <w:rsid w:val="00C24C81"/>
    <w:rsid w:val="00C33013"/>
    <w:rsid w:val="00C34690"/>
    <w:rsid w:val="00C45143"/>
    <w:rsid w:val="00C458EE"/>
    <w:rsid w:val="00C46229"/>
    <w:rsid w:val="00C51ADA"/>
    <w:rsid w:val="00C52219"/>
    <w:rsid w:val="00C522EB"/>
    <w:rsid w:val="00C54E5A"/>
    <w:rsid w:val="00C64070"/>
    <w:rsid w:val="00C74033"/>
    <w:rsid w:val="00C7585F"/>
    <w:rsid w:val="00C8016B"/>
    <w:rsid w:val="00C842D8"/>
    <w:rsid w:val="00C84765"/>
    <w:rsid w:val="00C875BC"/>
    <w:rsid w:val="00C87C1D"/>
    <w:rsid w:val="00C87DAA"/>
    <w:rsid w:val="00CA6222"/>
    <w:rsid w:val="00CB0A36"/>
    <w:rsid w:val="00CB1465"/>
    <w:rsid w:val="00CB330B"/>
    <w:rsid w:val="00CC044A"/>
    <w:rsid w:val="00CC1F0D"/>
    <w:rsid w:val="00CC258C"/>
    <w:rsid w:val="00CC7145"/>
    <w:rsid w:val="00CD072C"/>
    <w:rsid w:val="00CE3D31"/>
    <w:rsid w:val="00CE67AB"/>
    <w:rsid w:val="00CF193B"/>
    <w:rsid w:val="00CF3648"/>
    <w:rsid w:val="00CF3BFD"/>
    <w:rsid w:val="00D02A15"/>
    <w:rsid w:val="00D16C8D"/>
    <w:rsid w:val="00D400A2"/>
    <w:rsid w:val="00D434C4"/>
    <w:rsid w:val="00D4364B"/>
    <w:rsid w:val="00D44880"/>
    <w:rsid w:val="00D50BF7"/>
    <w:rsid w:val="00D51FC7"/>
    <w:rsid w:val="00D52BA2"/>
    <w:rsid w:val="00D57011"/>
    <w:rsid w:val="00D70AFF"/>
    <w:rsid w:val="00D7206E"/>
    <w:rsid w:val="00D72FA8"/>
    <w:rsid w:val="00D74A8E"/>
    <w:rsid w:val="00D761CD"/>
    <w:rsid w:val="00D81512"/>
    <w:rsid w:val="00D81FE1"/>
    <w:rsid w:val="00D827EA"/>
    <w:rsid w:val="00D83E4B"/>
    <w:rsid w:val="00D84FC9"/>
    <w:rsid w:val="00D93738"/>
    <w:rsid w:val="00DA062C"/>
    <w:rsid w:val="00DA22A0"/>
    <w:rsid w:val="00DA2537"/>
    <w:rsid w:val="00DB4C22"/>
    <w:rsid w:val="00DB5634"/>
    <w:rsid w:val="00DC0B75"/>
    <w:rsid w:val="00DC54EB"/>
    <w:rsid w:val="00DD279B"/>
    <w:rsid w:val="00DD36F0"/>
    <w:rsid w:val="00DE67A4"/>
    <w:rsid w:val="00E008FE"/>
    <w:rsid w:val="00E00BC4"/>
    <w:rsid w:val="00E021DF"/>
    <w:rsid w:val="00E02B68"/>
    <w:rsid w:val="00E03E04"/>
    <w:rsid w:val="00E060C5"/>
    <w:rsid w:val="00E1199D"/>
    <w:rsid w:val="00E11A72"/>
    <w:rsid w:val="00E13B29"/>
    <w:rsid w:val="00E140F6"/>
    <w:rsid w:val="00E25374"/>
    <w:rsid w:val="00E34AB4"/>
    <w:rsid w:val="00E40426"/>
    <w:rsid w:val="00E40AD8"/>
    <w:rsid w:val="00E46139"/>
    <w:rsid w:val="00E463E0"/>
    <w:rsid w:val="00E52D74"/>
    <w:rsid w:val="00E53AFE"/>
    <w:rsid w:val="00E553B4"/>
    <w:rsid w:val="00E56D90"/>
    <w:rsid w:val="00E63D10"/>
    <w:rsid w:val="00E64760"/>
    <w:rsid w:val="00E67431"/>
    <w:rsid w:val="00E7005B"/>
    <w:rsid w:val="00E732AB"/>
    <w:rsid w:val="00E738DB"/>
    <w:rsid w:val="00E81C1E"/>
    <w:rsid w:val="00E86780"/>
    <w:rsid w:val="00E9305E"/>
    <w:rsid w:val="00EA2861"/>
    <w:rsid w:val="00EA7851"/>
    <w:rsid w:val="00EB0B2D"/>
    <w:rsid w:val="00EB21C3"/>
    <w:rsid w:val="00EB56FC"/>
    <w:rsid w:val="00EB6C59"/>
    <w:rsid w:val="00EC014F"/>
    <w:rsid w:val="00EC11B7"/>
    <w:rsid w:val="00EC1F6B"/>
    <w:rsid w:val="00EC2778"/>
    <w:rsid w:val="00EC39A6"/>
    <w:rsid w:val="00EC7662"/>
    <w:rsid w:val="00EE6704"/>
    <w:rsid w:val="00EF0C13"/>
    <w:rsid w:val="00EF5989"/>
    <w:rsid w:val="00EF5C5C"/>
    <w:rsid w:val="00EF662D"/>
    <w:rsid w:val="00EF6A9D"/>
    <w:rsid w:val="00F100EF"/>
    <w:rsid w:val="00F151A7"/>
    <w:rsid w:val="00F217AF"/>
    <w:rsid w:val="00F2300C"/>
    <w:rsid w:val="00F25F4A"/>
    <w:rsid w:val="00F325D5"/>
    <w:rsid w:val="00F33F33"/>
    <w:rsid w:val="00F377F0"/>
    <w:rsid w:val="00F526C0"/>
    <w:rsid w:val="00F713CE"/>
    <w:rsid w:val="00F75B28"/>
    <w:rsid w:val="00F84E85"/>
    <w:rsid w:val="00F85701"/>
    <w:rsid w:val="00F90B18"/>
    <w:rsid w:val="00F979FC"/>
    <w:rsid w:val="00FA3A4B"/>
    <w:rsid w:val="00FB1C2E"/>
    <w:rsid w:val="00FC4B3E"/>
    <w:rsid w:val="00FC5E31"/>
    <w:rsid w:val="00FD0D52"/>
    <w:rsid w:val="00FD3175"/>
    <w:rsid w:val="00FD5057"/>
    <w:rsid w:val="00FD52AC"/>
    <w:rsid w:val="00FD6883"/>
    <w:rsid w:val="00FE3ABB"/>
    <w:rsid w:val="00FE677B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D40DA7"/>
  <w15:docId w15:val="{150B52B5-23C1-4894-A1BD-B24A57BF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F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50F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1CA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46AFA"/>
  </w:style>
  <w:style w:type="character" w:styleId="Hyperlink">
    <w:name w:val="Hyperlink"/>
    <w:basedOn w:val="Absatz-Standardschriftart"/>
    <w:uiPriority w:val="99"/>
    <w:unhideWhenUsed/>
    <w:rsid w:val="00C3301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25AA8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95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D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82DE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DE1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BF2DE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5C1"/>
  </w:style>
  <w:style w:type="paragraph" w:styleId="Fuzeile">
    <w:name w:val="footer"/>
    <w:basedOn w:val="Standard"/>
    <w:link w:val="Fu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5C1"/>
  </w:style>
  <w:style w:type="numbering" w:customStyle="1" w:styleId="KeineListe1">
    <w:name w:val="Keine Liste1"/>
    <w:next w:val="KeineListe"/>
    <w:uiPriority w:val="99"/>
    <w:semiHidden/>
    <w:unhideWhenUsed/>
    <w:rsid w:val="004D4420"/>
  </w:style>
  <w:style w:type="paragraph" w:customStyle="1" w:styleId="font0">
    <w:name w:val="font0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xl63">
    <w:name w:val="xl63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4D442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basedOn w:val="Standard"/>
    <w:rsid w:val="009B37CD"/>
    <w:pPr>
      <w:tabs>
        <w:tab w:val="left" w:pos="568"/>
      </w:tabs>
      <w:suppressAutoHyphens/>
      <w:spacing w:after="0" w:line="360" w:lineRule="atLeast"/>
      <w:jc w:val="both"/>
    </w:pPr>
    <w:rPr>
      <w:rFonts w:ascii="Times" w:eastAsia="Arial" w:hAnsi="Times" w:cs="Times"/>
      <w:sz w:val="24"/>
      <w:szCs w:val="20"/>
      <w:lang w:val="de-DE" w:eastAsia="ar-SA"/>
    </w:rPr>
  </w:style>
  <w:style w:type="table" w:customStyle="1" w:styleId="Tabellenraster24">
    <w:name w:val="Tabellenraster24"/>
    <w:basedOn w:val="NormaleTabelle"/>
    <w:next w:val="Tabellenraster"/>
    <w:uiPriority w:val="59"/>
    <w:rsid w:val="00AE54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6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5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331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DE1E9-1C22-4E42-84A0-C62A19C80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1</Words>
  <Characters>1323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5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H Schebb</cp:lastModifiedBy>
  <cp:revision>3</cp:revision>
  <dcterms:created xsi:type="dcterms:W3CDTF">2015-09-16T13:41:00Z</dcterms:created>
  <dcterms:modified xsi:type="dcterms:W3CDTF">2015-09-16T13:41:00Z</dcterms:modified>
</cp:coreProperties>
</file>